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0100D" w14:textId="19B7DD00" w:rsidR="00BD4F34" w:rsidRPr="00EF42EF" w:rsidRDefault="00EE070E" w:rsidP="00EE070E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S1 Table.  </w:t>
      </w:r>
      <w:r w:rsidR="00BD4F34" w:rsidRPr="00EF42EF">
        <w:rPr>
          <w:rFonts w:cs="Times New Roman"/>
          <w:lang w:val="en-GB"/>
        </w:rPr>
        <w:t xml:space="preserve">Post-hoc analyses for </w:t>
      </w:r>
      <w:r w:rsidR="006C0CA1">
        <w:rPr>
          <w:rFonts w:cs="Times New Roman"/>
          <w:lang w:val="en-GB"/>
        </w:rPr>
        <w:t xml:space="preserve">lipid </w:t>
      </w:r>
      <w:r w:rsidR="00BD4F34" w:rsidRPr="00EF42EF">
        <w:rPr>
          <w:rFonts w:cs="Times New Roman"/>
          <w:lang w:val="en-GB"/>
        </w:rPr>
        <w:t xml:space="preserve">peroxidation, </w:t>
      </w:r>
      <w:r w:rsidR="00DB3FEB">
        <w:rPr>
          <w:rFonts w:cs="Times New Roman"/>
          <w:lang w:val="en-GB"/>
        </w:rPr>
        <w:t xml:space="preserve">protein </w:t>
      </w:r>
      <w:r w:rsidR="00BD4F34" w:rsidRPr="00EF42EF">
        <w:rPr>
          <w:rFonts w:cs="Times New Roman"/>
          <w:lang w:val="en-GB"/>
        </w:rPr>
        <w:t>carbonyl</w:t>
      </w:r>
      <w:r w:rsidR="00DB3FEB">
        <w:rPr>
          <w:rFonts w:cs="Times New Roman"/>
          <w:lang w:val="en-GB"/>
        </w:rPr>
        <w:t xml:space="preserve"> levels</w:t>
      </w:r>
      <w:r w:rsidR="00BD4F34" w:rsidRPr="00EF42EF">
        <w:rPr>
          <w:rFonts w:cs="Times New Roman"/>
          <w:lang w:val="en-GB"/>
        </w:rPr>
        <w:t xml:space="preserve">, and antioxidant </w:t>
      </w:r>
      <w:r w:rsidR="002D3C80">
        <w:rPr>
          <w:rFonts w:cs="Times New Roman"/>
          <w:lang w:val="en-GB"/>
        </w:rPr>
        <w:t>capacity</w:t>
      </w:r>
      <w:r w:rsidR="002D3C80" w:rsidRPr="00EF42EF">
        <w:rPr>
          <w:rFonts w:cs="Times New Roman"/>
          <w:lang w:val="en-GB"/>
        </w:rPr>
        <w:t xml:space="preserve"> </w:t>
      </w:r>
      <w:r w:rsidR="00BD4F34" w:rsidRPr="00EF42EF">
        <w:rPr>
          <w:rFonts w:cs="Times New Roman"/>
          <w:lang w:val="en-GB"/>
        </w:rPr>
        <w:t>in sea anemones exposed to experimental radiation (</w:t>
      </w:r>
      <w:r w:rsidR="00BD4F34" w:rsidRPr="00EF42EF">
        <w:rPr>
          <w:rFonts w:cs="Times New Roman"/>
          <w:i/>
          <w:iCs/>
          <w:lang w:val="en-GB"/>
        </w:rPr>
        <w:t>R,</w:t>
      </w:r>
      <w:r w:rsidR="00BD4F34" w:rsidRPr="00EF42EF">
        <w:rPr>
          <w:rFonts w:cs="Times New Roman"/>
          <w:lang w:val="en-GB"/>
        </w:rPr>
        <w:t xml:space="preserve"> three levels: P, PA, or PAB), temperature (</w:t>
      </w:r>
      <w:proofErr w:type="spellStart"/>
      <w:r w:rsidR="00BD4F34" w:rsidRPr="00EF42EF">
        <w:rPr>
          <w:rFonts w:cs="Times New Roman"/>
          <w:i/>
          <w:iCs/>
          <w:lang w:val="en-GB"/>
        </w:rPr>
        <w:t>Te</w:t>
      </w:r>
      <w:proofErr w:type="spellEnd"/>
      <w:r w:rsidR="00BD4F34" w:rsidRPr="00EF42EF">
        <w:rPr>
          <w:rFonts w:cs="Times New Roman"/>
          <w:i/>
          <w:iCs/>
          <w:lang w:val="en-GB"/>
        </w:rPr>
        <w:t xml:space="preserve">, </w:t>
      </w:r>
      <w:r w:rsidR="00BD4F34" w:rsidRPr="00EF42EF">
        <w:rPr>
          <w:rFonts w:cs="Times New Roman"/>
          <w:lang w:val="en-GB"/>
        </w:rPr>
        <w:t>two levels: 10º or 30º C), and salinity (</w:t>
      </w:r>
      <w:r w:rsidR="00BD4F34" w:rsidRPr="00EF42EF">
        <w:rPr>
          <w:rFonts w:cs="Times New Roman"/>
          <w:i/>
          <w:iCs/>
          <w:lang w:val="en-GB"/>
        </w:rPr>
        <w:t xml:space="preserve">S, </w:t>
      </w:r>
      <w:r w:rsidR="00BD4F34" w:rsidRPr="00EF42EF">
        <w:rPr>
          <w:rFonts w:cs="Times New Roman"/>
          <w:lang w:val="en-GB"/>
        </w:rPr>
        <w:t xml:space="preserve">two levels: 10 or 30 </w:t>
      </w:r>
      <w:r w:rsidR="00473EE1">
        <w:rPr>
          <w:rFonts w:cs="Times New Roman"/>
          <w:lang w:val="en-GB"/>
        </w:rPr>
        <w:t>PSU</w:t>
      </w:r>
      <w:r w:rsidR="00BD4F34" w:rsidRPr="00EF42EF">
        <w:rPr>
          <w:rFonts w:cs="Times New Roman"/>
          <w:lang w:val="en-GB"/>
        </w:rPr>
        <w:t xml:space="preserve">) treatments. The experiments were conducted for sea anemones from two </w:t>
      </w:r>
      <w:r w:rsidR="00236925">
        <w:rPr>
          <w:rFonts w:cs="Times New Roman"/>
          <w:lang w:val="en-GB"/>
        </w:rPr>
        <w:t>bathymetric</w:t>
      </w:r>
      <w:r w:rsidR="00236925" w:rsidRPr="00EF42EF">
        <w:rPr>
          <w:rFonts w:cs="Times New Roman"/>
          <w:lang w:val="en-GB"/>
        </w:rPr>
        <w:t xml:space="preserve"> </w:t>
      </w:r>
      <w:r w:rsidR="00FE71FE">
        <w:rPr>
          <w:rFonts w:cs="Times New Roman"/>
          <w:lang w:val="en-GB"/>
        </w:rPr>
        <w:t>zones</w:t>
      </w:r>
      <w:r w:rsidR="00FE71FE" w:rsidRPr="00EF42EF">
        <w:rPr>
          <w:rFonts w:cs="Times New Roman"/>
          <w:lang w:val="en-GB"/>
        </w:rPr>
        <w:t xml:space="preserve"> </w:t>
      </w:r>
      <w:r w:rsidR="00BD4F34" w:rsidRPr="00EF42EF">
        <w:rPr>
          <w:rFonts w:cs="Times New Roman"/>
          <w:lang w:val="en-GB"/>
        </w:rPr>
        <w:t xml:space="preserve">(intertidal </w:t>
      </w:r>
      <w:r w:rsidR="0069067D">
        <w:rPr>
          <w:rFonts w:cs="Times New Roman"/>
          <w:lang w:val="en-GB"/>
        </w:rPr>
        <w:t>or</w:t>
      </w:r>
      <w:r w:rsidR="0069067D" w:rsidRPr="00EF42EF">
        <w:rPr>
          <w:rFonts w:cs="Times New Roman"/>
          <w:lang w:val="en-GB"/>
        </w:rPr>
        <w:t xml:space="preserve"> </w:t>
      </w:r>
      <w:r w:rsidR="00BD4F34" w:rsidRPr="00EF42EF">
        <w:rPr>
          <w:rFonts w:cs="Times New Roman"/>
          <w:lang w:val="en-GB"/>
        </w:rPr>
        <w:t xml:space="preserve">subtidal) </w:t>
      </w:r>
      <w:r w:rsidR="00A25ACE">
        <w:rPr>
          <w:rFonts w:cs="Times New Roman"/>
          <w:lang w:val="en-GB"/>
        </w:rPr>
        <w:t>for</w:t>
      </w:r>
      <w:r w:rsidR="00BD4F34" w:rsidRPr="00EF42EF">
        <w:rPr>
          <w:rFonts w:cs="Times New Roman"/>
          <w:lang w:val="en-GB"/>
        </w:rPr>
        <w:t xml:space="preserve"> 48 h</w:t>
      </w:r>
      <w:r w:rsidR="00A25ACE">
        <w:rPr>
          <w:rFonts w:cs="Times New Roman"/>
          <w:lang w:val="en-GB"/>
        </w:rPr>
        <w:t>rs</w:t>
      </w:r>
      <w:r w:rsidR="00BD4F34" w:rsidRPr="00EF42EF">
        <w:rPr>
          <w:rFonts w:cs="Times New Roman"/>
          <w:lang w:val="en-GB"/>
        </w:rPr>
        <w:t xml:space="preserve"> (measurements done at 0, 24, or 48 h</w:t>
      </w:r>
      <w:r w:rsidR="00A25ACE">
        <w:rPr>
          <w:rFonts w:cs="Times New Roman"/>
          <w:lang w:val="en-GB"/>
        </w:rPr>
        <w:t>rs</w:t>
      </w:r>
      <w:r w:rsidR="00BD4F34" w:rsidRPr="00EF42EF">
        <w:rPr>
          <w:rFonts w:cs="Times New Roman"/>
          <w:lang w:val="en-GB"/>
        </w:rPr>
        <w:t xml:space="preserve">). For each response variable, the global model took the form of </w:t>
      </w:r>
      <m:oMath>
        <m:r>
          <w:rPr>
            <w:rFonts w:ascii="Cambria Math" w:hAnsi="Cambria Math" w:cs="Times New Roman"/>
            <w:lang w:val="en-GB"/>
          </w:rPr>
          <m:t>y=Z*(T+R+Te+S)</m:t>
        </m:r>
      </m:oMath>
      <w:r w:rsidR="00BD4F34" w:rsidRPr="00EF42EF">
        <w:rPr>
          <w:rFonts w:eastAsiaTheme="minorEastAsia" w:cs="Times New Roman"/>
          <w:lang w:val="en-GB"/>
        </w:rPr>
        <w:t xml:space="preserve">. In the </w:t>
      </w:r>
      <w:r w:rsidR="00A25ACE">
        <w:rPr>
          <w:rFonts w:eastAsiaTheme="minorEastAsia" w:cs="Times New Roman"/>
          <w:lang w:val="en-GB"/>
        </w:rPr>
        <w:t>instance</w:t>
      </w:r>
      <w:r w:rsidR="00BD4F34" w:rsidRPr="00EF42EF">
        <w:rPr>
          <w:rFonts w:eastAsiaTheme="minorEastAsia" w:cs="Times New Roman"/>
          <w:lang w:val="en-GB"/>
        </w:rPr>
        <w:t xml:space="preserve"> of statistically significant interactive effects, pairwise comparisons were conducted separately for each zone. In the case of main effects, the pairwise comparisons were conducted after pooling both zones (i.e.</w:t>
      </w:r>
      <w:r w:rsidR="00FC008C">
        <w:rPr>
          <w:rFonts w:eastAsiaTheme="minorEastAsia" w:cs="Times New Roman"/>
          <w:lang w:val="en-GB"/>
        </w:rPr>
        <w:t>,</w:t>
      </w:r>
      <w:r w:rsidR="00BD4F34" w:rsidRPr="00EF42EF">
        <w:rPr>
          <w:rFonts w:eastAsiaTheme="minorEastAsia" w:cs="Times New Roman"/>
          <w:lang w:val="en-GB"/>
        </w:rPr>
        <w:t xml:space="preserve"> “Both” in the Zone column).</w:t>
      </w:r>
      <w:r w:rsidR="009E4F9D">
        <w:rPr>
          <w:rFonts w:eastAsiaTheme="minorEastAsia" w:cs="Times New Roman"/>
          <w:lang w:val="en-GB"/>
        </w:rPr>
        <w:t xml:space="preserve"> </w:t>
      </w:r>
      <w:r w:rsidR="009E4F9D">
        <w:rPr>
          <w:rFonts w:eastAsiaTheme="minorEastAsia" w:cs="Times New Roman"/>
          <w:szCs w:val="24"/>
          <w:lang w:val="en-GB"/>
        </w:rPr>
        <w:t xml:space="preserve">P-values &lt; 0.05 are in </w:t>
      </w:r>
      <w:r w:rsidR="009E4F9D" w:rsidRPr="00285515">
        <w:rPr>
          <w:rFonts w:eastAsiaTheme="minorEastAsia" w:cs="Times New Roman"/>
          <w:b/>
          <w:bCs/>
          <w:szCs w:val="24"/>
          <w:lang w:val="en-GB"/>
        </w:rPr>
        <w:t>bol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523"/>
        <w:gridCol w:w="1442"/>
        <w:gridCol w:w="1542"/>
        <w:gridCol w:w="1096"/>
        <w:gridCol w:w="1597"/>
        <w:gridCol w:w="636"/>
        <w:gridCol w:w="756"/>
        <w:gridCol w:w="1162"/>
      </w:tblGrid>
      <w:tr w:rsidR="00BD4F34" w:rsidRPr="00EF42EF" w14:paraId="78E1672C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7A65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4CF6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2BCB" w14:textId="19661045" w:rsidR="00BD4F34" w:rsidRPr="00EF42EF" w:rsidRDefault="00206B8B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</w:t>
            </w:r>
            <w:r w:rsidRPr="00EF42EF">
              <w:rPr>
                <w:rFonts w:eastAsia="Times New Roman" w:cs="Times New Roman"/>
                <w:color w:val="000000"/>
                <w:lang w:eastAsia="en-GB"/>
              </w:rPr>
              <w:t>ontras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EDF4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Zon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7000" w14:textId="7B8AD944" w:rsidR="00BD4F34" w:rsidRPr="00EF42EF" w:rsidRDefault="00206B8B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E</w:t>
            </w:r>
            <w:r w:rsidRPr="00EF42EF">
              <w:rPr>
                <w:rFonts w:eastAsia="Times New Roman" w:cs="Times New Roman"/>
                <w:color w:val="000000"/>
                <w:lang w:eastAsia="en-GB"/>
              </w:rPr>
              <w:t>stimat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78FA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0BE0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7049" w14:textId="77777777" w:rsidR="00BD4F34" w:rsidRPr="00EF42EF" w:rsidRDefault="00BD4F34" w:rsidP="003523AD">
            <w:pPr>
              <w:spacing w:line="480" w:lineRule="auto"/>
              <w:rPr>
                <w:rFonts w:eastAsia="Times New Roman" w:cs="Times New Roman"/>
                <w:color w:val="000000"/>
                <w:lang w:val="es-ES" w:eastAsia="en-GB"/>
              </w:rPr>
            </w:pPr>
            <w:r w:rsidRPr="00EF42EF">
              <w:rPr>
                <w:rFonts w:eastAsia="Times New Roman" w:cs="Times New Roman"/>
                <w:color w:val="000000"/>
                <w:lang w:val="es-ES" w:eastAsia="en-GB"/>
              </w:rPr>
              <w:t>P</w:t>
            </w:r>
          </w:p>
        </w:tc>
      </w:tr>
      <w:tr w:rsidR="00BD4F34" w:rsidRPr="00EF42EF" w14:paraId="4D3953E5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0E33" w14:textId="54D611F5" w:rsidR="00BD4F34" w:rsidRPr="00EE070E" w:rsidRDefault="006C0CA1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E07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ipid p</w:t>
            </w:r>
            <w:r w:rsidR="00BD4F34" w:rsidRPr="00EE070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roxidation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A74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0B4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8CFF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EE6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9.3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2A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BD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4F41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6B7CF2F5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458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42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C96B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C3E4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009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55.2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210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313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1.3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920E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690D25A9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92F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1893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892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ACFF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B623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5.9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2E2A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C5B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7.3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E49C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77B70430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C14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8F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AAD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D1B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3A3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5.1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3CA7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49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9.2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3DC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6D0257D0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9A67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29BA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82E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034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A47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.8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613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2100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0.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CD8B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114A43AC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AC6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4C7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71F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5FF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F07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C0C3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BDFF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D29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724</w:t>
            </w:r>
          </w:p>
        </w:tc>
      </w:tr>
      <w:tr w:rsidR="00BD4F34" w:rsidRPr="00EF42EF" w14:paraId="476F12B5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94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DAD0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Radiat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5A1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2036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9B1F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8.1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D67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7EB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C4EA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051</w:t>
            </w:r>
          </w:p>
        </w:tc>
      </w:tr>
      <w:tr w:rsidR="00BD4F34" w:rsidRPr="00EF42EF" w14:paraId="30795D6E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9175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F7F6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CF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833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48C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1.0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63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DF1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9.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8663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6AA6AD99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1A2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382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6F9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910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631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2.9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E79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4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88F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6.6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126D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BD4F34" w:rsidRPr="00EF42EF" w14:paraId="19C92D40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A3C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7B17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emperatur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AC0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D6D6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679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0.2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8BC8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9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39BE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5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0FCE" w14:textId="77777777" w:rsidR="00BD4F34" w:rsidRPr="004600FE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10</w:t>
            </w:r>
          </w:p>
        </w:tc>
      </w:tr>
      <w:tr w:rsidR="00BD4F34" w:rsidRPr="001C30A4" w14:paraId="4F7E2622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BACD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406A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23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3CB0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ED34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5.3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9F62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9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54FC" w14:textId="77777777" w:rsidR="00BD4F34" w:rsidRPr="00EF42EF" w:rsidRDefault="00BD4F34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6.3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0DFC" w14:textId="77777777" w:rsidR="00BD4F34" w:rsidRPr="001C30A4" w:rsidRDefault="00BD4F34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593F1C0C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35620" w14:textId="77777777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BCF62" w14:textId="7E31BE16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alinity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FC090" w14:textId="55563E43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0 - 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B25C3" w14:textId="689F7C4F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6E53" w14:textId="4970D916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4.8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40BF" w14:textId="0944FA89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8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583A6" w14:textId="364C0F92" w:rsidR="0042162D" w:rsidRPr="00EF42EF" w:rsidRDefault="0042162D" w:rsidP="003523AD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5.2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87437" w14:textId="1EFE178D" w:rsidR="0042162D" w:rsidRPr="001C30A4" w:rsidRDefault="0042162D" w:rsidP="003523AD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4D8AF326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B8EC" w14:textId="2A051E28" w:rsidR="0042162D" w:rsidRPr="00EE070E" w:rsidRDefault="00247815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E070E">
              <w:rPr>
                <w:rFonts w:eastAsiaTheme="minorEastAsia" w:cs="Times New Roman"/>
                <w:b/>
                <w:bCs/>
                <w:szCs w:val="24"/>
                <w:lang w:val="en-GB"/>
              </w:rPr>
              <w:lastRenderedPageBreak/>
              <w:t>Protein carbonyl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160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80F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E0E3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52E8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6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8498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8DDE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1.3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E8A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0C2F92E1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C96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58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E0E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B80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EFC3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8.2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D20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F7C5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5.5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924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7BF9930A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691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E59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2DC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BCE6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7C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5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CFD7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4BB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4.1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7DF2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0F440959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6A7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8D6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5062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BE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75E8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4B2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4B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8.3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FFE1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1C30A4" w14:paraId="749AE293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4E0F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6E2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D7F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5B9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8501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5193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68E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1.3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C43B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EF42EF" w14:paraId="7241EAD5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4C1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AE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DE7B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1136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407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458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20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C1B3" w14:textId="77777777" w:rsidR="0042162D" w:rsidRPr="004600FE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8</w:t>
            </w:r>
          </w:p>
        </w:tc>
      </w:tr>
      <w:tr w:rsidR="0054162F" w:rsidRPr="00EF42EF" w14:paraId="47AB5878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E26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F23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Radiat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35E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6D15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7ED7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F17F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647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D09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89</w:t>
            </w:r>
          </w:p>
        </w:tc>
      </w:tr>
      <w:tr w:rsidR="0054162F" w:rsidRPr="00EF42EF" w14:paraId="4E25D8E1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DA1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B723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B38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E93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9C6B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A7B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C298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0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1F40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EF42EF" w14:paraId="1DFFC4CD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08AE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C5F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5F65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491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941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602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35D9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5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78C" w14:textId="77777777" w:rsidR="0042162D" w:rsidRPr="004600FE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31</w:t>
            </w:r>
          </w:p>
        </w:tc>
      </w:tr>
      <w:tr w:rsidR="0054162F" w:rsidRPr="00EF42EF" w14:paraId="39014774" w14:textId="77777777" w:rsidTr="00EE070E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B620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D8A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emperatur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F973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AF1B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823D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396C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C736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9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60CD" w14:textId="77777777" w:rsidR="0042162D" w:rsidRPr="001C30A4" w:rsidRDefault="0042162D" w:rsidP="00EE070E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EF42EF" w14:paraId="3A3D8FC6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02B7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C43B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C32F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A672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46BB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57E4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854A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0.3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6251" w14:textId="77777777" w:rsidR="0042162D" w:rsidRPr="00EF42EF" w:rsidRDefault="0042162D" w:rsidP="00EE070E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739</w:t>
            </w:r>
          </w:p>
        </w:tc>
      </w:tr>
      <w:tr w:rsidR="0054162F" w:rsidRPr="00EF42EF" w14:paraId="4511B157" w14:textId="77777777" w:rsidTr="000C09C6">
        <w:trPr>
          <w:trHeight w:val="1372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6A4E" w14:textId="38DE9F63" w:rsidR="0042162D" w:rsidRPr="000C09C6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0C09C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ntioxidant</w:t>
            </w:r>
            <w:r w:rsidR="00EA4419" w:rsidRPr="000C09C6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capacity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83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FBA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085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CC5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7.5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FE7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5AC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4.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8268" w14:textId="77777777" w:rsidR="0042162D" w:rsidRPr="001C30A4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EF42EF" w14:paraId="39F8D46E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D1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B874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0898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6984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AC9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.4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18A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BB8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5.6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0E99" w14:textId="77777777" w:rsidR="0042162D" w:rsidRPr="001C30A4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C30A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54162F" w:rsidRPr="00EF42EF" w14:paraId="18551983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96E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7FC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66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39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E53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9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5568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5C3C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4189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88</w:t>
            </w:r>
          </w:p>
        </w:tc>
      </w:tr>
      <w:tr w:rsidR="0054162F" w:rsidRPr="00EF42EF" w14:paraId="6C0EC0C1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69E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201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8D7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4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F58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0ED8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6.88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286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7FD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5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1AB0" w14:textId="77777777" w:rsidR="0042162D" w:rsidRPr="004600FE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54162F" w:rsidRPr="00EF42EF" w14:paraId="48E794AE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9ED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0874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110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69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759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C43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D34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790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822</w:t>
            </w:r>
          </w:p>
        </w:tc>
      </w:tr>
      <w:tr w:rsidR="0054162F" w:rsidRPr="00EF42EF" w14:paraId="5F8D009B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B07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1DE4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A63E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8 - 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806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B34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5.7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5A7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B55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2.9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69A0" w14:textId="77777777" w:rsidR="0042162D" w:rsidRPr="004600FE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10</w:t>
            </w:r>
          </w:p>
        </w:tc>
      </w:tr>
      <w:tr w:rsidR="0054162F" w:rsidRPr="00EF42EF" w14:paraId="55A462F4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203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92A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Radiation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051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C12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3DF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23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4BC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C31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4E1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235</w:t>
            </w:r>
          </w:p>
        </w:tc>
      </w:tr>
      <w:tr w:rsidR="0054162F" w:rsidRPr="00EF42EF" w14:paraId="4D67B640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16F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B46A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B7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CC1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404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4.79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FCE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8E2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4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2C49" w14:textId="77777777" w:rsidR="0042162D" w:rsidRPr="004600FE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54162F" w:rsidRPr="00EF42EF" w14:paraId="40EC1562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84E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489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9FC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PAB - P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637A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F74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55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C60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9C7D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25C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151</w:t>
            </w:r>
          </w:p>
        </w:tc>
      </w:tr>
      <w:tr w:rsidR="0054162F" w:rsidRPr="00EF42EF" w14:paraId="48EC34D5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3A4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876E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Temperature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938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729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EED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4.9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60E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DD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3.1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0E74" w14:textId="77777777" w:rsidR="0042162D" w:rsidRPr="004600FE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54162F" w:rsidRPr="00EF42EF" w14:paraId="0586FF82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AE2A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527C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EA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713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83C5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FDB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78C7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55D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997</w:t>
            </w:r>
          </w:p>
        </w:tc>
      </w:tr>
      <w:tr w:rsidR="0054162F" w:rsidRPr="00EF42EF" w14:paraId="02379EBD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C3E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CFD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alinity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FB5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4EE2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Inter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02A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3.0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9BC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F69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-1.9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7AB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0.054</w:t>
            </w:r>
          </w:p>
        </w:tc>
      </w:tr>
      <w:tr w:rsidR="0054162F" w:rsidRPr="00EF42EF" w14:paraId="6E24408A" w14:textId="77777777" w:rsidTr="000C09C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623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DD76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C8CB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0 - 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CDD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Subtid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9C00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3.66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7401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398F" w14:textId="77777777" w:rsidR="0042162D" w:rsidRPr="00EF42EF" w:rsidRDefault="0042162D" w:rsidP="000C09C6">
            <w:pPr>
              <w:spacing w:line="36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F42EF">
              <w:rPr>
                <w:rFonts w:eastAsia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EBB4" w14:textId="77777777" w:rsidR="0042162D" w:rsidRPr="004600FE" w:rsidRDefault="0042162D" w:rsidP="000C09C6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4600F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22</w:t>
            </w:r>
          </w:p>
        </w:tc>
      </w:tr>
    </w:tbl>
    <w:p w14:paraId="7E1604AB" w14:textId="2620297E" w:rsidR="007E579C" w:rsidRPr="007D32DE" w:rsidRDefault="007E579C" w:rsidP="003523AD">
      <w:pPr>
        <w:spacing w:line="480" w:lineRule="auto"/>
        <w:rPr>
          <w:rFonts w:cs="Times New Roman"/>
          <w:szCs w:val="24"/>
          <w:lang w:val="en-GB"/>
        </w:rPr>
      </w:pPr>
    </w:p>
    <w:sectPr w:rsidR="007E579C" w:rsidRPr="007D32DE" w:rsidSect="00EE070E">
      <w:footerReference w:type="default" r:id="rId11"/>
      <w:pgSz w:w="12240" w:h="15840"/>
      <w:pgMar w:top="1417" w:right="1701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E47E3" w14:textId="77777777" w:rsidR="00970CA0" w:rsidRDefault="00970CA0" w:rsidP="009967A8">
      <w:pPr>
        <w:spacing w:after="0" w:line="240" w:lineRule="auto"/>
      </w:pPr>
      <w:r>
        <w:separator/>
      </w:r>
    </w:p>
  </w:endnote>
  <w:endnote w:type="continuationSeparator" w:id="0">
    <w:p w14:paraId="559ADB92" w14:textId="77777777" w:rsidR="00970CA0" w:rsidRDefault="00970CA0" w:rsidP="009967A8">
      <w:pPr>
        <w:spacing w:after="0" w:line="240" w:lineRule="auto"/>
      </w:pPr>
      <w:r>
        <w:continuationSeparator/>
      </w:r>
    </w:p>
  </w:endnote>
  <w:endnote w:type="continuationNotice" w:id="1">
    <w:p w14:paraId="0E11A9E3" w14:textId="77777777" w:rsidR="00970CA0" w:rsidRDefault="00970C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9554685"/>
      <w:docPartObj>
        <w:docPartGallery w:val="Page Numbers (Bottom of Page)"/>
        <w:docPartUnique/>
      </w:docPartObj>
    </w:sdtPr>
    <w:sdtEndPr/>
    <w:sdtContent>
      <w:p w14:paraId="53503DE1" w14:textId="0E96D1B3" w:rsidR="0012325F" w:rsidRDefault="0012325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4271F53" w14:textId="77777777" w:rsidR="0012325F" w:rsidRDefault="001232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BA83D" w14:textId="77777777" w:rsidR="00970CA0" w:rsidRDefault="00970CA0" w:rsidP="009967A8">
      <w:pPr>
        <w:spacing w:after="0" w:line="240" w:lineRule="auto"/>
      </w:pPr>
      <w:r>
        <w:separator/>
      </w:r>
    </w:p>
  </w:footnote>
  <w:footnote w:type="continuationSeparator" w:id="0">
    <w:p w14:paraId="3F3E0D4F" w14:textId="77777777" w:rsidR="00970CA0" w:rsidRDefault="00970CA0" w:rsidP="009967A8">
      <w:pPr>
        <w:spacing w:after="0" w:line="240" w:lineRule="auto"/>
      </w:pPr>
      <w:r>
        <w:continuationSeparator/>
      </w:r>
    </w:p>
  </w:footnote>
  <w:footnote w:type="continuationNotice" w:id="1">
    <w:p w14:paraId="491FF292" w14:textId="77777777" w:rsidR="00970CA0" w:rsidRDefault="00970C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10286"/>
    <w:multiLevelType w:val="hybridMultilevel"/>
    <w:tmpl w:val="8F30A760"/>
    <w:lvl w:ilvl="0" w:tplc="ACC21856">
      <w:start w:val="1"/>
      <w:numFmt w:val="decimal"/>
      <w:pStyle w:val="Ttulo2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33894"/>
    <w:multiLevelType w:val="hybridMultilevel"/>
    <w:tmpl w:val="74C2915E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C3312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0B7395A"/>
    <w:multiLevelType w:val="hybridMultilevel"/>
    <w:tmpl w:val="EFAAFFDA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F772CF"/>
    <w:multiLevelType w:val="hybridMultilevel"/>
    <w:tmpl w:val="4810144C"/>
    <w:lvl w:ilvl="0" w:tplc="F33AB380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563FF"/>
    <w:multiLevelType w:val="hybridMultilevel"/>
    <w:tmpl w:val="F7B8D0CE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E48A3"/>
    <w:multiLevelType w:val="hybridMultilevel"/>
    <w:tmpl w:val="4A60B5C0"/>
    <w:lvl w:ilvl="0" w:tplc="3B94F7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EA560D"/>
    <w:multiLevelType w:val="hybridMultilevel"/>
    <w:tmpl w:val="34DA18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556640"/>
    <w:multiLevelType w:val="hybridMultilevel"/>
    <w:tmpl w:val="937EC4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D8758C"/>
    <w:multiLevelType w:val="hybridMultilevel"/>
    <w:tmpl w:val="0684467A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520338">
    <w:abstractNumId w:val="8"/>
  </w:num>
  <w:num w:numId="2" w16cid:durableId="1719671226">
    <w:abstractNumId w:val="6"/>
  </w:num>
  <w:num w:numId="3" w16cid:durableId="1475827145">
    <w:abstractNumId w:val="1"/>
  </w:num>
  <w:num w:numId="4" w16cid:durableId="229387478">
    <w:abstractNumId w:val="5"/>
  </w:num>
  <w:num w:numId="5" w16cid:durableId="75446477">
    <w:abstractNumId w:val="7"/>
  </w:num>
  <w:num w:numId="6" w16cid:durableId="1009872926">
    <w:abstractNumId w:val="9"/>
  </w:num>
  <w:num w:numId="7" w16cid:durableId="1898324213">
    <w:abstractNumId w:val="3"/>
  </w:num>
  <w:num w:numId="8" w16cid:durableId="2041584354">
    <w:abstractNumId w:val="2"/>
  </w:num>
  <w:num w:numId="9" w16cid:durableId="833909189">
    <w:abstractNumId w:val="4"/>
  </w:num>
  <w:num w:numId="10" w16cid:durableId="1024525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activeWritingStyle w:appName="MSWord" w:lang="es-CL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s-ES" w:vendorID="64" w:dllVersion="4096" w:nlCheck="1" w:checkStyle="0"/>
  <w:activeWritingStyle w:appName="MSWord" w:lang="es-C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s-CL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4096" w:nlCheck="1" w:checkStyle="0"/>
  <w:activeWritingStyle w:appName="MSWord" w:lang="en-AU" w:vendorID="64" w:dllVersion="0" w:nlCheck="1" w:checkStyle="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d9rssafzsf2evtzgxvvzb50vras2edstr&quot;&gt;Base de Datos - Doctorado (Sept 2014)-Mauricio-PC-LAPTOP-SM8I9KCT-2-PC-PC&lt;record-ids&gt;&lt;item&gt;163&lt;/item&gt;&lt;item&gt;363&lt;/item&gt;&lt;item&gt;519&lt;/item&gt;&lt;item&gt;608&lt;/item&gt;&lt;item&gt;611&lt;/item&gt;&lt;item&gt;768&lt;/item&gt;&lt;item&gt;784&lt;/item&gt;&lt;item&gt;886&lt;/item&gt;&lt;item&gt;894&lt;/item&gt;&lt;item&gt;903&lt;/item&gt;&lt;item&gt;927&lt;/item&gt;&lt;item&gt;1098&lt;/item&gt;&lt;item&gt;1197&lt;/item&gt;&lt;item&gt;1202&lt;/item&gt;&lt;item&gt;1284&lt;/item&gt;&lt;item&gt;1397&lt;/item&gt;&lt;item&gt;1433&lt;/item&gt;&lt;item&gt;1448&lt;/item&gt;&lt;item&gt;1538&lt;/item&gt;&lt;item&gt;4877&lt;/item&gt;&lt;item&gt;4905&lt;/item&gt;&lt;item&gt;4913&lt;/item&gt;&lt;item&gt;5022&lt;/item&gt;&lt;item&gt;5039&lt;/item&gt;&lt;item&gt;5046&lt;/item&gt;&lt;item&gt;5070&lt;/item&gt;&lt;item&gt;5195&lt;/item&gt;&lt;item&gt;5257&lt;/item&gt;&lt;item&gt;5278&lt;/item&gt;&lt;item&gt;5319&lt;/item&gt;&lt;item&gt;5341&lt;/item&gt;&lt;item&gt;5371&lt;/item&gt;&lt;item&gt;5485&lt;/item&gt;&lt;item&gt;5515&lt;/item&gt;&lt;item&gt;5543&lt;/item&gt;&lt;item&gt;5634&lt;/item&gt;&lt;item&gt;5649&lt;/item&gt;&lt;item&gt;5683&lt;/item&gt;&lt;item&gt;5698&lt;/item&gt;&lt;item&gt;5700&lt;/item&gt;&lt;item&gt;5703&lt;/item&gt;&lt;item&gt;5714&lt;/item&gt;&lt;item&gt;5716&lt;/item&gt;&lt;item&gt;5717&lt;/item&gt;&lt;item&gt;5719&lt;/item&gt;&lt;item&gt;5720&lt;/item&gt;&lt;item&gt;5744&lt;/item&gt;&lt;item&gt;5749&lt;/item&gt;&lt;item&gt;5750&lt;/item&gt;&lt;item&gt;5753&lt;/item&gt;&lt;item&gt;5755&lt;/item&gt;&lt;item&gt;5756&lt;/item&gt;&lt;item&gt;5757&lt;/item&gt;&lt;item&gt;5758&lt;/item&gt;&lt;item&gt;5759&lt;/item&gt;&lt;item&gt;5760&lt;/item&gt;&lt;item&gt;5761&lt;/item&gt;&lt;item&gt;5764&lt;/item&gt;&lt;item&gt;5766&lt;/item&gt;&lt;item&gt;5767&lt;/item&gt;&lt;item&gt;5768&lt;/item&gt;&lt;item&gt;5770&lt;/item&gt;&lt;item&gt;5771&lt;/item&gt;&lt;item&gt;5772&lt;/item&gt;&lt;item&gt;5773&lt;/item&gt;&lt;item&gt;5774&lt;/item&gt;&lt;item&gt;5775&lt;/item&gt;&lt;item&gt;5776&lt;/item&gt;&lt;/record-ids&gt;&lt;/item&gt;&lt;/Libraries&gt;"/>
  </w:docVars>
  <w:rsids>
    <w:rsidRoot w:val="000969CA"/>
    <w:rsid w:val="000000F3"/>
    <w:rsid w:val="000008C4"/>
    <w:rsid w:val="0000241E"/>
    <w:rsid w:val="00002EA2"/>
    <w:rsid w:val="00003195"/>
    <w:rsid w:val="000034F9"/>
    <w:rsid w:val="000036D7"/>
    <w:rsid w:val="00003AC1"/>
    <w:rsid w:val="00004B31"/>
    <w:rsid w:val="00004FFB"/>
    <w:rsid w:val="000057B1"/>
    <w:rsid w:val="000064AC"/>
    <w:rsid w:val="00006644"/>
    <w:rsid w:val="00006B59"/>
    <w:rsid w:val="00006CEC"/>
    <w:rsid w:val="00007421"/>
    <w:rsid w:val="0000778C"/>
    <w:rsid w:val="00007C75"/>
    <w:rsid w:val="000100F4"/>
    <w:rsid w:val="00010A41"/>
    <w:rsid w:val="000117DB"/>
    <w:rsid w:val="00011E0A"/>
    <w:rsid w:val="000122DD"/>
    <w:rsid w:val="00012A98"/>
    <w:rsid w:val="00013051"/>
    <w:rsid w:val="00013EA1"/>
    <w:rsid w:val="00014467"/>
    <w:rsid w:val="00014EDC"/>
    <w:rsid w:val="000153B7"/>
    <w:rsid w:val="00015B71"/>
    <w:rsid w:val="00015D6D"/>
    <w:rsid w:val="00015D73"/>
    <w:rsid w:val="00016732"/>
    <w:rsid w:val="0001675F"/>
    <w:rsid w:val="0001692A"/>
    <w:rsid w:val="000169E6"/>
    <w:rsid w:val="00016AEC"/>
    <w:rsid w:val="000173BC"/>
    <w:rsid w:val="00017FBD"/>
    <w:rsid w:val="00020189"/>
    <w:rsid w:val="00020BEA"/>
    <w:rsid w:val="00020F28"/>
    <w:rsid w:val="0002142C"/>
    <w:rsid w:val="0002145F"/>
    <w:rsid w:val="00021AB7"/>
    <w:rsid w:val="00021DA0"/>
    <w:rsid w:val="00021E8E"/>
    <w:rsid w:val="00023A57"/>
    <w:rsid w:val="000241F6"/>
    <w:rsid w:val="000242FB"/>
    <w:rsid w:val="00024482"/>
    <w:rsid w:val="00025701"/>
    <w:rsid w:val="000259A0"/>
    <w:rsid w:val="000261B2"/>
    <w:rsid w:val="00026668"/>
    <w:rsid w:val="000267DB"/>
    <w:rsid w:val="0002696B"/>
    <w:rsid w:val="0002760B"/>
    <w:rsid w:val="00027F73"/>
    <w:rsid w:val="000301D2"/>
    <w:rsid w:val="00030B84"/>
    <w:rsid w:val="00030CC7"/>
    <w:rsid w:val="00030CF4"/>
    <w:rsid w:val="00030D50"/>
    <w:rsid w:val="00031641"/>
    <w:rsid w:val="0003173C"/>
    <w:rsid w:val="00031A78"/>
    <w:rsid w:val="00031D35"/>
    <w:rsid w:val="000320B2"/>
    <w:rsid w:val="00032147"/>
    <w:rsid w:val="00032645"/>
    <w:rsid w:val="00032FC1"/>
    <w:rsid w:val="00033397"/>
    <w:rsid w:val="000348FA"/>
    <w:rsid w:val="00035187"/>
    <w:rsid w:val="000355C2"/>
    <w:rsid w:val="00035BE8"/>
    <w:rsid w:val="00035D2C"/>
    <w:rsid w:val="00035E4D"/>
    <w:rsid w:val="00036460"/>
    <w:rsid w:val="00036474"/>
    <w:rsid w:val="00036497"/>
    <w:rsid w:val="0003654B"/>
    <w:rsid w:val="0003707C"/>
    <w:rsid w:val="0003750A"/>
    <w:rsid w:val="0003789F"/>
    <w:rsid w:val="0004046C"/>
    <w:rsid w:val="00042247"/>
    <w:rsid w:val="0004257E"/>
    <w:rsid w:val="00042B09"/>
    <w:rsid w:val="000431EA"/>
    <w:rsid w:val="000436FB"/>
    <w:rsid w:val="00043877"/>
    <w:rsid w:val="00043AB1"/>
    <w:rsid w:val="00043C81"/>
    <w:rsid w:val="00043D49"/>
    <w:rsid w:val="00044100"/>
    <w:rsid w:val="000444A1"/>
    <w:rsid w:val="00044BDE"/>
    <w:rsid w:val="00045571"/>
    <w:rsid w:val="000455E5"/>
    <w:rsid w:val="00045795"/>
    <w:rsid w:val="00045CD1"/>
    <w:rsid w:val="0004635D"/>
    <w:rsid w:val="0004737F"/>
    <w:rsid w:val="00047DBB"/>
    <w:rsid w:val="000507C2"/>
    <w:rsid w:val="00050D0D"/>
    <w:rsid w:val="00051765"/>
    <w:rsid w:val="0005178A"/>
    <w:rsid w:val="000527A1"/>
    <w:rsid w:val="000530F4"/>
    <w:rsid w:val="00053DB6"/>
    <w:rsid w:val="0005453B"/>
    <w:rsid w:val="00054C4C"/>
    <w:rsid w:val="00054D9B"/>
    <w:rsid w:val="00054DB4"/>
    <w:rsid w:val="00055294"/>
    <w:rsid w:val="000566EC"/>
    <w:rsid w:val="000571C0"/>
    <w:rsid w:val="00057500"/>
    <w:rsid w:val="00060385"/>
    <w:rsid w:val="00060528"/>
    <w:rsid w:val="000619E3"/>
    <w:rsid w:val="000622AD"/>
    <w:rsid w:val="00062336"/>
    <w:rsid w:val="000623CA"/>
    <w:rsid w:val="00062A33"/>
    <w:rsid w:val="00063C1B"/>
    <w:rsid w:val="000643A0"/>
    <w:rsid w:val="0006464A"/>
    <w:rsid w:val="000646E1"/>
    <w:rsid w:val="000649AF"/>
    <w:rsid w:val="00064A7A"/>
    <w:rsid w:val="00064C0C"/>
    <w:rsid w:val="0006558D"/>
    <w:rsid w:val="0006596E"/>
    <w:rsid w:val="00066089"/>
    <w:rsid w:val="000663D3"/>
    <w:rsid w:val="000664CD"/>
    <w:rsid w:val="00066738"/>
    <w:rsid w:val="00066CCF"/>
    <w:rsid w:val="00066D0C"/>
    <w:rsid w:val="00067213"/>
    <w:rsid w:val="00067A4B"/>
    <w:rsid w:val="00067C05"/>
    <w:rsid w:val="00070465"/>
    <w:rsid w:val="00070602"/>
    <w:rsid w:val="00070650"/>
    <w:rsid w:val="000707D6"/>
    <w:rsid w:val="0007093E"/>
    <w:rsid w:val="00070AC7"/>
    <w:rsid w:val="00070C0B"/>
    <w:rsid w:val="00070CBD"/>
    <w:rsid w:val="00071612"/>
    <w:rsid w:val="00072011"/>
    <w:rsid w:val="00072736"/>
    <w:rsid w:val="00072B9E"/>
    <w:rsid w:val="000732C7"/>
    <w:rsid w:val="000738B3"/>
    <w:rsid w:val="00073AD6"/>
    <w:rsid w:val="00074448"/>
    <w:rsid w:val="00074DA2"/>
    <w:rsid w:val="00074DC6"/>
    <w:rsid w:val="00074E18"/>
    <w:rsid w:val="00075256"/>
    <w:rsid w:val="00075A1C"/>
    <w:rsid w:val="00075C37"/>
    <w:rsid w:val="00075C50"/>
    <w:rsid w:val="0007678A"/>
    <w:rsid w:val="0007733C"/>
    <w:rsid w:val="0007772F"/>
    <w:rsid w:val="00077D8B"/>
    <w:rsid w:val="000804DE"/>
    <w:rsid w:val="0008055A"/>
    <w:rsid w:val="00080636"/>
    <w:rsid w:val="00080744"/>
    <w:rsid w:val="00080811"/>
    <w:rsid w:val="00081E6B"/>
    <w:rsid w:val="00081F78"/>
    <w:rsid w:val="000827E7"/>
    <w:rsid w:val="00083672"/>
    <w:rsid w:val="0008397B"/>
    <w:rsid w:val="00083A1C"/>
    <w:rsid w:val="000849FD"/>
    <w:rsid w:val="00084D9F"/>
    <w:rsid w:val="00085218"/>
    <w:rsid w:val="00085589"/>
    <w:rsid w:val="00085EDC"/>
    <w:rsid w:val="00087022"/>
    <w:rsid w:val="000873C4"/>
    <w:rsid w:val="00087675"/>
    <w:rsid w:val="00087DF4"/>
    <w:rsid w:val="000900B9"/>
    <w:rsid w:val="00090320"/>
    <w:rsid w:val="0009077E"/>
    <w:rsid w:val="000908B9"/>
    <w:rsid w:val="00090ABB"/>
    <w:rsid w:val="000914A2"/>
    <w:rsid w:val="00091702"/>
    <w:rsid w:val="00092071"/>
    <w:rsid w:val="00092860"/>
    <w:rsid w:val="00092BE0"/>
    <w:rsid w:val="00092C6E"/>
    <w:rsid w:val="00092C8F"/>
    <w:rsid w:val="00092E72"/>
    <w:rsid w:val="00093206"/>
    <w:rsid w:val="000936CF"/>
    <w:rsid w:val="00093977"/>
    <w:rsid w:val="00093D44"/>
    <w:rsid w:val="0009406D"/>
    <w:rsid w:val="00094F6F"/>
    <w:rsid w:val="00095FA2"/>
    <w:rsid w:val="00096219"/>
    <w:rsid w:val="000966D0"/>
    <w:rsid w:val="000969CA"/>
    <w:rsid w:val="00096EF5"/>
    <w:rsid w:val="0009744E"/>
    <w:rsid w:val="0009753E"/>
    <w:rsid w:val="000975D2"/>
    <w:rsid w:val="00097621"/>
    <w:rsid w:val="00097ECA"/>
    <w:rsid w:val="000A04C4"/>
    <w:rsid w:val="000A0586"/>
    <w:rsid w:val="000A0688"/>
    <w:rsid w:val="000A0886"/>
    <w:rsid w:val="000A0960"/>
    <w:rsid w:val="000A0D1C"/>
    <w:rsid w:val="000A1363"/>
    <w:rsid w:val="000A13B3"/>
    <w:rsid w:val="000A1BA5"/>
    <w:rsid w:val="000A1EDB"/>
    <w:rsid w:val="000A222B"/>
    <w:rsid w:val="000A229B"/>
    <w:rsid w:val="000A27A7"/>
    <w:rsid w:val="000A2B4B"/>
    <w:rsid w:val="000A30FA"/>
    <w:rsid w:val="000A3520"/>
    <w:rsid w:val="000A3524"/>
    <w:rsid w:val="000A3864"/>
    <w:rsid w:val="000A393C"/>
    <w:rsid w:val="000A417E"/>
    <w:rsid w:val="000A432A"/>
    <w:rsid w:val="000A4B27"/>
    <w:rsid w:val="000A4C2A"/>
    <w:rsid w:val="000A56FC"/>
    <w:rsid w:val="000A5CFB"/>
    <w:rsid w:val="000A64CC"/>
    <w:rsid w:val="000A7CB7"/>
    <w:rsid w:val="000B0096"/>
    <w:rsid w:val="000B0ADE"/>
    <w:rsid w:val="000B0FAD"/>
    <w:rsid w:val="000B1C0D"/>
    <w:rsid w:val="000B225F"/>
    <w:rsid w:val="000B267F"/>
    <w:rsid w:val="000B2EDF"/>
    <w:rsid w:val="000B32D1"/>
    <w:rsid w:val="000B37A3"/>
    <w:rsid w:val="000B37E7"/>
    <w:rsid w:val="000B3921"/>
    <w:rsid w:val="000B39FD"/>
    <w:rsid w:val="000B3DC7"/>
    <w:rsid w:val="000B4BBF"/>
    <w:rsid w:val="000B4FFE"/>
    <w:rsid w:val="000B513A"/>
    <w:rsid w:val="000B5A2A"/>
    <w:rsid w:val="000B5F12"/>
    <w:rsid w:val="000B69DB"/>
    <w:rsid w:val="000B6C6E"/>
    <w:rsid w:val="000B7D39"/>
    <w:rsid w:val="000B7D3B"/>
    <w:rsid w:val="000B7D9B"/>
    <w:rsid w:val="000C09C6"/>
    <w:rsid w:val="000C0DCF"/>
    <w:rsid w:val="000C153E"/>
    <w:rsid w:val="000C1547"/>
    <w:rsid w:val="000C1EF6"/>
    <w:rsid w:val="000C1F66"/>
    <w:rsid w:val="000C2902"/>
    <w:rsid w:val="000C2961"/>
    <w:rsid w:val="000C37E6"/>
    <w:rsid w:val="000C3807"/>
    <w:rsid w:val="000C3833"/>
    <w:rsid w:val="000C3C21"/>
    <w:rsid w:val="000C4463"/>
    <w:rsid w:val="000C4588"/>
    <w:rsid w:val="000C4863"/>
    <w:rsid w:val="000C572D"/>
    <w:rsid w:val="000C5D86"/>
    <w:rsid w:val="000C6299"/>
    <w:rsid w:val="000C6333"/>
    <w:rsid w:val="000C66C0"/>
    <w:rsid w:val="000C7B78"/>
    <w:rsid w:val="000C7C70"/>
    <w:rsid w:val="000C7F38"/>
    <w:rsid w:val="000C7FD1"/>
    <w:rsid w:val="000D008F"/>
    <w:rsid w:val="000D11CF"/>
    <w:rsid w:val="000D1679"/>
    <w:rsid w:val="000D24D4"/>
    <w:rsid w:val="000D2871"/>
    <w:rsid w:val="000D31DB"/>
    <w:rsid w:val="000D34B7"/>
    <w:rsid w:val="000D3549"/>
    <w:rsid w:val="000D3F06"/>
    <w:rsid w:val="000D40A3"/>
    <w:rsid w:val="000D41A6"/>
    <w:rsid w:val="000D42E1"/>
    <w:rsid w:val="000D47FC"/>
    <w:rsid w:val="000D55F2"/>
    <w:rsid w:val="000D5785"/>
    <w:rsid w:val="000D5DAB"/>
    <w:rsid w:val="000D5E4B"/>
    <w:rsid w:val="000D6151"/>
    <w:rsid w:val="000D6CB7"/>
    <w:rsid w:val="000D73D9"/>
    <w:rsid w:val="000D75F2"/>
    <w:rsid w:val="000D786E"/>
    <w:rsid w:val="000D7C27"/>
    <w:rsid w:val="000E03A4"/>
    <w:rsid w:val="000E0974"/>
    <w:rsid w:val="000E0D6C"/>
    <w:rsid w:val="000E19D4"/>
    <w:rsid w:val="000E1B92"/>
    <w:rsid w:val="000E1BAF"/>
    <w:rsid w:val="000E2218"/>
    <w:rsid w:val="000E29DE"/>
    <w:rsid w:val="000E30C0"/>
    <w:rsid w:val="000E3379"/>
    <w:rsid w:val="000E34C6"/>
    <w:rsid w:val="000E3806"/>
    <w:rsid w:val="000E49C1"/>
    <w:rsid w:val="000E4DD8"/>
    <w:rsid w:val="000E50A6"/>
    <w:rsid w:val="000E5480"/>
    <w:rsid w:val="000E63B5"/>
    <w:rsid w:val="000E6837"/>
    <w:rsid w:val="000E6D93"/>
    <w:rsid w:val="000F0963"/>
    <w:rsid w:val="000F0CF1"/>
    <w:rsid w:val="000F1A2C"/>
    <w:rsid w:val="000F1EF7"/>
    <w:rsid w:val="000F3071"/>
    <w:rsid w:val="000F43C5"/>
    <w:rsid w:val="000F44AE"/>
    <w:rsid w:val="000F4502"/>
    <w:rsid w:val="000F4787"/>
    <w:rsid w:val="000F4A66"/>
    <w:rsid w:val="000F4CE1"/>
    <w:rsid w:val="000F54EB"/>
    <w:rsid w:val="000F5743"/>
    <w:rsid w:val="000F5901"/>
    <w:rsid w:val="000F5BB5"/>
    <w:rsid w:val="000F5FE7"/>
    <w:rsid w:val="000F60C6"/>
    <w:rsid w:val="000F6209"/>
    <w:rsid w:val="000F66EC"/>
    <w:rsid w:val="000F6831"/>
    <w:rsid w:val="000F6FAF"/>
    <w:rsid w:val="000F73CE"/>
    <w:rsid w:val="000F73FF"/>
    <w:rsid w:val="000F7600"/>
    <w:rsid w:val="000F776E"/>
    <w:rsid w:val="000F7C94"/>
    <w:rsid w:val="00100DBD"/>
    <w:rsid w:val="001015E5"/>
    <w:rsid w:val="001028EA"/>
    <w:rsid w:val="00103156"/>
    <w:rsid w:val="0010379B"/>
    <w:rsid w:val="001038F8"/>
    <w:rsid w:val="00103C93"/>
    <w:rsid w:val="001045A6"/>
    <w:rsid w:val="00104A73"/>
    <w:rsid w:val="00104B02"/>
    <w:rsid w:val="00105B28"/>
    <w:rsid w:val="00106A37"/>
    <w:rsid w:val="00106CA6"/>
    <w:rsid w:val="001075F1"/>
    <w:rsid w:val="001077E2"/>
    <w:rsid w:val="00107B69"/>
    <w:rsid w:val="00107EB5"/>
    <w:rsid w:val="00107F86"/>
    <w:rsid w:val="00110E82"/>
    <w:rsid w:val="001112ED"/>
    <w:rsid w:val="0011160F"/>
    <w:rsid w:val="00112461"/>
    <w:rsid w:val="001134AA"/>
    <w:rsid w:val="00114224"/>
    <w:rsid w:val="00114957"/>
    <w:rsid w:val="00114BAE"/>
    <w:rsid w:val="00115D14"/>
    <w:rsid w:val="0011695D"/>
    <w:rsid w:val="001169F2"/>
    <w:rsid w:val="00116A2C"/>
    <w:rsid w:val="00117ACD"/>
    <w:rsid w:val="00117F91"/>
    <w:rsid w:val="001200AC"/>
    <w:rsid w:val="0012082C"/>
    <w:rsid w:val="00121A57"/>
    <w:rsid w:val="00121BDE"/>
    <w:rsid w:val="0012292E"/>
    <w:rsid w:val="00122AD5"/>
    <w:rsid w:val="00122C16"/>
    <w:rsid w:val="00123113"/>
    <w:rsid w:val="0012325F"/>
    <w:rsid w:val="00123B42"/>
    <w:rsid w:val="00123F4B"/>
    <w:rsid w:val="0012417F"/>
    <w:rsid w:val="001241F9"/>
    <w:rsid w:val="001246C0"/>
    <w:rsid w:val="00124900"/>
    <w:rsid w:val="00124C2A"/>
    <w:rsid w:val="00124D84"/>
    <w:rsid w:val="00124EED"/>
    <w:rsid w:val="00125619"/>
    <w:rsid w:val="0012570B"/>
    <w:rsid w:val="00125AC7"/>
    <w:rsid w:val="0012636A"/>
    <w:rsid w:val="00126610"/>
    <w:rsid w:val="00126B91"/>
    <w:rsid w:val="00126EB4"/>
    <w:rsid w:val="00127869"/>
    <w:rsid w:val="001302AA"/>
    <w:rsid w:val="001308FB"/>
    <w:rsid w:val="00130E3B"/>
    <w:rsid w:val="00130FCB"/>
    <w:rsid w:val="00131600"/>
    <w:rsid w:val="00131A1E"/>
    <w:rsid w:val="00132132"/>
    <w:rsid w:val="001330B8"/>
    <w:rsid w:val="00133AC1"/>
    <w:rsid w:val="0013428C"/>
    <w:rsid w:val="001344A8"/>
    <w:rsid w:val="00134A05"/>
    <w:rsid w:val="00134F22"/>
    <w:rsid w:val="00135629"/>
    <w:rsid w:val="00135A3F"/>
    <w:rsid w:val="00135C7D"/>
    <w:rsid w:val="00135DB6"/>
    <w:rsid w:val="0013635E"/>
    <w:rsid w:val="001375FD"/>
    <w:rsid w:val="00137DE6"/>
    <w:rsid w:val="001400FC"/>
    <w:rsid w:val="00140527"/>
    <w:rsid w:val="001405B4"/>
    <w:rsid w:val="001408B8"/>
    <w:rsid w:val="0014130A"/>
    <w:rsid w:val="00141331"/>
    <w:rsid w:val="001414C8"/>
    <w:rsid w:val="00141781"/>
    <w:rsid w:val="00141AD9"/>
    <w:rsid w:val="00141D1D"/>
    <w:rsid w:val="00141D36"/>
    <w:rsid w:val="001429E2"/>
    <w:rsid w:val="00142D61"/>
    <w:rsid w:val="00143A9A"/>
    <w:rsid w:val="00143B1D"/>
    <w:rsid w:val="001445DD"/>
    <w:rsid w:val="0014488E"/>
    <w:rsid w:val="00145A58"/>
    <w:rsid w:val="00145B26"/>
    <w:rsid w:val="001460D6"/>
    <w:rsid w:val="001465E1"/>
    <w:rsid w:val="00146DB9"/>
    <w:rsid w:val="00146F9A"/>
    <w:rsid w:val="001472F8"/>
    <w:rsid w:val="0014751C"/>
    <w:rsid w:val="00150B6A"/>
    <w:rsid w:val="00150E8A"/>
    <w:rsid w:val="00151D14"/>
    <w:rsid w:val="001521E6"/>
    <w:rsid w:val="001524CF"/>
    <w:rsid w:val="00152A2E"/>
    <w:rsid w:val="00152A67"/>
    <w:rsid w:val="00152AA6"/>
    <w:rsid w:val="001532DC"/>
    <w:rsid w:val="00153CF0"/>
    <w:rsid w:val="0015461F"/>
    <w:rsid w:val="00154D88"/>
    <w:rsid w:val="001556F3"/>
    <w:rsid w:val="00155B9A"/>
    <w:rsid w:val="00156A48"/>
    <w:rsid w:val="001571C6"/>
    <w:rsid w:val="00157365"/>
    <w:rsid w:val="001606A4"/>
    <w:rsid w:val="00160AD7"/>
    <w:rsid w:val="00160F10"/>
    <w:rsid w:val="0016115C"/>
    <w:rsid w:val="00161247"/>
    <w:rsid w:val="00161EA4"/>
    <w:rsid w:val="00161FE3"/>
    <w:rsid w:val="0016203B"/>
    <w:rsid w:val="00162D98"/>
    <w:rsid w:val="001630DC"/>
    <w:rsid w:val="001631DA"/>
    <w:rsid w:val="00163847"/>
    <w:rsid w:val="00163C1A"/>
    <w:rsid w:val="0016420D"/>
    <w:rsid w:val="001646E1"/>
    <w:rsid w:val="0016481A"/>
    <w:rsid w:val="001648BC"/>
    <w:rsid w:val="00164AD0"/>
    <w:rsid w:val="0016550C"/>
    <w:rsid w:val="00165B56"/>
    <w:rsid w:val="00166046"/>
    <w:rsid w:val="001661F0"/>
    <w:rsid w:val="00166422"/>
    <w:rsid w:val="00166901"/>
    <w:rsid w:val="00166A02"/>
    <w:rsid w:val="00166DA6"/>
    <w:rsid w:val="0016782A"/>
    <w:rsid w:val="001678B3"/>
    <w:rsid w:val="0017042A"/>
    <w:rsid w:val="0017074C"/>
    <w:rsid w:val="001707D3"/>
    <w:rsid w:val="00171361"/>
    <w:rsid w:val="00171946"/>
    <w:rsid w:val="00171E23"/>
    <w:rsid w:val="00171E4F"/>
    <w:rsid w:val="001722C0"/>
    <w:rsid w:val="001723F3"/>
    <w:rsid w:val="00172525"/>
    <w:rsid w:val="001738BC"/>
    <w:rsid w:val="00173EA3"/>
    <w:rsid w:val="00173F69"/>
    <w:rsid w:val="001742AB"/>
    <w:rsid w:val="001743E0"/>
    <w:rsid w:val="00174FE3"/>
    <w:rsid w:val="00175F19"/>
    <w:rsid w:val="001768A4"/>
    <w:rsid w:val="00176ABE"/>
    <w:rsid w:val="0017791D"/>
    <w:rsid w:val="00177BA3"/>
    <w:rsid w:val="00177D0A"/>
    <w:rsid w:val="00177D7F"/>
    <w:rsid w:val="00177D9D"/>
    <w:rsid w:val="001801A9"/>
    <w:rsid w:val="00180CBD"/>
    <w:rsid w:val="00180ECB"/>
    <w:rsid w:val="00181073"/>
    <w:rsid w:val="001813D0"/>
    <w:rsid w:val="00181971"/>
    <w:rsid w:val="00181981"/>
    <w:rsid w:val="00182970"/>
    <w:rsid w:val="00183A74"/>
    <w:rsid w:val="00183A7D"/>
    <w:rsid w:val="00184124"/>
    <w:rsid w:val="00184454"/>
    <w:rsid w:val="0018455E"/>
    <w:rsid w:val="00184D8F"/>
    <w:rsid w:val="00185508"/>
    <w:rsid w:val="0018611E"/>
    <w:rsid w:val="00186246"/>
    <w:rsid w:val="00186ABB"/>
    <w:rsid w:val="00186D1E"/>
    <w:rsid w:val="00186E03"/>
    <w:rsid w:val="00186F05"/>
    <w:rsid w:val="001870D9"/>
    <w:rsid w:val="00187949"/>
    <w:rsid w:val="00187B63"/>
    <w:rsid w:val="00187C2C"/>
    <w:rsid w:val="00187D98"/>
    <w:rsid w:val="00190CAA"/>
    <w:rsid w:val="00190E6D"/>
    <w:rsid w:val="0019147F"/>
    <w:rsid w:val="001915B3"/>
    <w:rsid w:val="00191EB8"/>
    <w:rsid w:val="00191FCB"/>
    <w:rsid w:val="001923CA"/>
    <w:rsid w:val="00192CD6"/>
    <w:rsid w:val="00193143"/>
    <w:rsid w:val="00194480"/>
    <w:rsid w:val="00194F0A"/>
    <w:rsid w:val="0019512B"/>
    <w:rsid w:val="00195181"/>
    <w:rsid w:val="00195AB3"/>
    <w:rsid w:val="00195D2E"/>
    <w:rsid w:val="00196488"/>
    <w:rsid w:val="0019661A"/>
    <w:rsid w:val="00196C81"/>
    <w:rsid w:val="00196C95"/>
    <w:rsid w:val="001974C4"/>
    <w:rsid w:val="00197C98"/>
    <w:rsid w:val="00197D77"/>
    <w:rsid w:val="00197F52"/>
    <w:rsid w:val="001A040E"/>
    <w:rsid w:val="001A0585"/>
    <w:rsid w:val="001A0BA5"/>
    <w:rsid w:val="001A0C7A"/>
    <w:rsid w:val="001A0E09"/>
    <w:rsid w:val="001A17B0"/>
    <w:rsid w:val="001A186C"/>
    <w:rsid w:val="001A1BF6"/>
    <w:rsid w:val="001A2F11"/>
    <w:rsid w:val="001A306B"/>
    <w:rsid w:val="001A3DC4"/>
    <w:rsid w:val="001A44D6"/>
    <w:rsid w:val="001A589E"/>
    <w:rsid w:val="001A5C4C"/>
    <w:rsid w:val="001A5C7E"/>
    <w:rsid w:val="001A5F80"/>
    <w:rsid w:val="001A662D"/>
    <w:rsid w:val="001A6C3A"/>
    <w:rsid w:val="001A6E70"/>
    <w:rsid w:val="001A7039"/>
    <w:rsid w:val="001A74B9"/>
    <w:rsid w:val="001A7BD0"/>
    <w:rsid w:val="001A7CEC"/>
    <w:rsid w:val="001A7D2A"/>
    <w:rsid w:val="001A7F77"/>
    <w:rsid w:val="001A7F8C"/>
    <w:rsid w:val="001B0637"/>
    <w:rsid w:val="001B0BAC"/>
    <w:rsid w:val="001B0BAE"/>
    <w:rsid w:val="001B0CC0"/>
    <w:rsid w:val="001B0DCF"/>
    <w:rsid w:val="001B232C"/>
    <w:rsid w:val="001B2368"/>
    <w:rsid w:val="001B26F2"/>
    <w:rsid w:val="001B29F0"/>
    <w:rsid w:val="001B2A9F"/>
    <w:rsid w:val="001B3768"/>
    <w:rsid w:val="001B4BE1"/>
    <w:rsid w:val="001B4C5F"/>
    <w:rsid w:val="001B5349"/>
    <w:rsid w:val="001B6DD5"/>
    <w:rsid w:val="001B7003"/>
    <w:rsid w:val="001B732E"/>
    <w:rsid w:val="001B795D"/>
    <w:rsid w:val="001B7B3C"/>
    <w:rsid w:val="001C0BF5"/>
    <w:rsid w:val="001C0BF8"/>
    <w:rsid w:val="001C0E90"/>
    <w:rsid w:val="001C0EF7"/>
    <w:rsid w:val="001C0F95"/>
    <w:rsid w:val="001C1204"/>
    <w:rsid w:val="001C161B"/>
    <w:rsid w:val="001C165C"/>
    <w:rsid w:val="001C179B"/>
    <w:rsid w:val="001C1ADC"/>
    <w:rsid w:val="001C201D"/>
    <w:rsid w:val="001C2D03"/>
    <w:rsid w:val="001C2D0D"/>
    <w:rsid w:val="001C2EAD"/>
    <w:rsid w:val="001C30A4"/>
    <w:rsid w:val="001C3652"/>
    <w:rsid w:val="001C379D"/>
    <w:rsid w:val="001C3909"/>
    <w:rsid w:val="001C3B7F"/>
    <w:rsid w:val="001C49BA"/>
    <w:rsid w:val="001C5B06"/>
    <w:rsid w:val="001C61B3"/>
    <w:rsid w:val="001C6387"/>
    <w:rsid w:val="001C6D57"/>
    <w:rsid w:val="001C6E68"/>
    <w:rsid w:val="001C77C3"/>
    <w:rsid w:val="001C7A38"/>
    <w:rsid w:val="001C7D68"/>
    <w:rsid w:val="001D0239"/>
    <w:rsid w:val="001D0689"/>
    <w:rsid w:val="001D0A05"/>
    <w:rsid w:val="001D1035"/>
    <w:rsid w:val="001D1567"/>
    <w:rsid w:val="001D1712"/>
    <w:rsid w:val="001D1975"/>
    <w:rsid w:val="001D1E3D"/>
    <w:rsid w:val="001D358F"/>
    <w:rsid w:val="001D37E3"/>
    <w:rsid w:val="001D384C"/>
    <w:rsid w:val="001D3A55"/>
    <w:rsid w:val="001D4269"/>
    <w:rsid w:val="001D456C"/>
    <w:rsid w:val="001D48D0"/>
    <w:rsid w:val="001D5656"/>
    <w:rsid w:val="001D5C5E"/>
    <w:rsid w:val="001D5DF9"/>
    <w:rsid w:val="001D7235"/>
    <w:rsid w:val="001D7EDE"/>
    <w:rsid w:val="001E05B4"/>
    <w:rsid w:val="001E0C6E"/>
    <w:rsid w:val="001E10E2"/>
    <w:rsid w:val="001E146E"/>
    <w:rsid w:val="001E23F8"/>
    <w:rsid w:val="001E2F36"/>
    <w:rsid w:val="001E31C4"/>
    <w:rsid w:val="001E3DF4"/>
    <w:rsid w:val="001E427A"/>
    <w:rsid w:val="001E540D"/>
    <w:rsid w:val="001E5B62"/>
    <w:rsid w:val="001E6AEF"/>
    <w:rsid w:val="001E6FD2"/>
    <w:rsid w:val="001F0BCB"/>
    <w:rsid w:val="001F0CC8"/>
    <w:rsid w:val="001F166D"/>
    <w:rsid w:val="001F256F"/>
    <w:rsid w:val="001F35D2"/>
    <w:rsid w:val="001F47B4"/>
    <w:rsid w:val="001F4BEB"/>
    <w:rsid w:val="001F4F8B"/>
    <w:rsid w:val="001F525E"/>
    <w:rsid w:val="001F546E"/>
    <w:rsid w:val="001F55D7"/>
    <w:rsid w:val="001F60D5"/>
    <w:rsid w:val="001F6156"/>
    <w:rsid w:val="001F62C9"/>
    <w:rsid w:val="001F6FDD"/>
    <w:rsid w:val="001F703F"/>
    <w:rsid w:val="001F7476"/>
    <w:rsid w:val="001F7A30"/>
    <w:rsid w:val="001F7A3D"/>
    <w:rsid w:val="001F7E40"/>
    <w:rsid w:val="00200A91"/>
    <w:rsid w:val="00200B2E"/>
    <w:rsid w:val="002018CB"/>
    <w:rsid w:val="00201A7F"/>
    <w:rsid w:val="00201BB7"/>
    <w:rsid w:val="00202153"/>
    <w:rsid w:val="002022E3"/>
    <w:rsid w:val="00202791"/>
    <w:rsid w:val="002037E2"/>
    <w:rsid w:val="002038AD"/>
    <w:rsid w:val="00204173"/>
    <w:rsid w:val="00204212"/>
    <w:rsid w:val="00204B86"/>
    <w:rsid w:val="00204FE6"/>
    <w:rsid w:val="0020582F"/>
    <w:rsid w:val="00205A71"/>
    <w:rsid w:val="00205B9F"/>
    <w:rsid w:val="002063C1"/>
    <w:rsid w:val="00206B8B"/>
    <w:rsid w:val="002070E3"/>
    <w:rsid w:val="00207757"/>
    <w:rsid w:val="0020783F"/>
    <w:rsid w:val="00207867"/>
    <w:rsid w:val="0021037A"/>
    <w:rsid w:val="00210666"/>
    <w:rsid w:val="00210C94"/>
    <w:rsid w:val="00210F13"/>
    <w:rsid w:val="00211672"/>
    <w:rsid w:val="002117F2"/>
    <w:rsid w:val="00211A6D"/>
    <w:rsid w:val="00211D79"/>
    <w:rsid w:val="00212319"/>
    <w:rsid w:val="0021254F"/>
    <w:rsid w:val="00212A82"/>
    <w:rsid w:val="00212D4B"/>
    <w:rsid w:val="002134DB"/>
    <w:rsid w:val="00213631"/>
    <w:rsid w:val="00213A8C"/>
    <w:rsid w:val="00213AC7"/>
    <w:rsid w:val="00213CED"/>
    <w:rsid w:val="00214138"/>
    <w:rsid w:val="00215158"/>
    <w:rsid w:val="002153D4"/>
    <w:rsid w:val="002157E2"/>
    <w:rsid w:val="00215AF1"/>
    <w:rsid w:val="00215CAD"/>
    <w:rsid w:val="002160E8"/>
    <w:rsid w:val="00216715"/>
    <w:rsid w:val="002169D9"/>
    <w:rsid w:val="00216C39"/>
    <w:rsid w:val="00216F39"/>
    <w:rsid w:val="00217106"/>
    <w:rsid w:val="00217520"/>
    <w:rsid w:val="00217AB6"/>
    <w:rsid w:val="00220032"/>
    <w:rsid w:val="00220732"/>
    <w:rsid w:val="002214B5"/>
    <w:rsid w:val="002218F0"/>
    <w:rsid w:val="00221BBB"/>
    <w:rsid w:val="00221F83"/>
    <w:rsid w:val="002226F9"/>
    <w:rsid w:val="0022297A"/>
    <w:rsid w:val="00224045"/>
    <w:rsid w:val="00224860"/>
    <w:rsid w:val="00225949"/>
    <w:rsid w:val="002259ED"/>
    <w:rsid w:val="0022655A"/>
    <w:rsid w:val="00226703"/>
    <w:rsid w:val="00227015"/>
    <w:rsid w:val="002271B3"/>
    <w:rsid w:val="002275D6"/>
    <w:rsid w:val="002308FC"/>
    <w:rsid w:val="00231166"/>
    <w:rsid w:val="00231363"/>
    <w:rsid w:val="00231791"/>
    <w:rsid w:val="00231F8A"/>
    <w:rsid w:val="0023273A"/>
    <w:rsid w:val="0023287D"/>
    <w:rsid w:val="00232FDE"/>
    <w:rsid w:val="00233388"/>
    <w:rsid w:val="00233413"/>
    <w:rsid w:val="00233D04"/>
    <w:rsid w:val="00233DDF"/>
    <w:rsid w:val="002346DB"/>
    <w:rsid w:val="00234905"/>
    <w:rsid w:val="00234934"/>
    <w:rsid w:val="00234A7B"/>
    <w:rsid w:val="00234B7C"/>
    <w:rsid w:val="00234DF1"/>
    <w:rsid w:val="00234F52"/>
    <w:rsid w:val="00235284"/>
    <w:rsid w:val="002359F5"/>
    <w:rsid w:val="00235A28"/>
    <w:rsid w:val="00236925"/>
    <w:rsid w:val="002369D0"/>
    <w:rsid w:val="002376C3"/>
    <w:rsid w:val="00237728"/>
    <w:rsid w:val="00237E28"/>
    <w:rsid w:val="0024008C"/>
    <w:rsid w:val="00242574"/>
    <w:rsid w:val="00242A7D"/>
    <w:rsid w:val="00242F08"/>
    <w:rsid w:val="00244362"/>
    <w:rsid w:val="00244609"/>
    <w:rsid w:val="0024478F"/>
    <w:rsid w:val="002448FF"/>
    <w:rsid w:val="00245013"/>
    <w:rsid w:val="002458FD"/>
    <w:rsid w:val="00245A9E"/>
    <w:rsid w:val="00246405"/>
    <w:rsid w:val="0024674B"/>
    <w:rsid w:val="00246E2F"/>
    <w:rsid w:val="00247021"/>
    <w:rsid w:val="002472A3"/>
    <w:rsid w:val="00247815"/>
    <w:rsid w:val="0025044E"/>
    <w:rsid w:val="00250841"/>
    <w:rsid w:val="0025200E"/>
    <w:rsid w:val="00252128"/>
    <w:rsid w:val="00252698"/>
    <w:rsid w:val="00252975"/>
    <w:rsid w:val="00252E2E"/>
    <w:rsid w:val="002531DD"/>
    <w:rsid w:val="002536A7"/>
    <w:rsid w:val="0025392B"/>
    <w:rsid w:val="00253C72"/>
    <w:rsid w:val="00253D36"/>
    <w:rsid w:val="00253FF7"/>
    <w:rsid w:val="00254703"/>
    <w:rsid w:val="0025474A"/>
    <w:rsid w:val="0025542D"/>
    <w:rsid w:val="0025550C"/>
    <w:rsid w:val="0025645E"/>
    <w:rsid w:val="00256523"/>
    <w:rsid w:val="00256D9C"/>
    <w:rsid w:val="002573E9"/>
    <w:rsid w:val="002575E2"/>
    <w:rsid w:val="00257C7B"/>
    <w:rsid w:val="00257F4A"/>
    <w:rsid w:val="00260271"/>
    <w:rsid w:val="00260A9F"/>
    <w:rsid w:val="0026130C"/>
    <w:rsid w:val="002615B4"/>
    <w:rsid w:val="00261C2C"/>
    <w:rsid w:val="00261E09"/>
    <w:rsid w:val="002622BD"/>
    <w:rsid w:val="0026250E"/>
    <w:rsid w:val="0026260E"/>
    <w:rsid w:val="0026335E"/>
    <w:rsid w:val="00264226"/>
    <w:rsid w:val="002643A3"/>
    <w:rsid w:val="0026468D"/>
    <w:rsid w:val="00264A52"/>
    <w:rsid w:val="00265669"/>
    <w:rsid w:val="00265B53"/>
    <w:rsid w:val="0026625B"/>
    <w:rsid w:val="0026636D"/>
    <w:rsid w:val="002668C1"/>
    <w:rsid w:val="00266985"/>
    <w:rsid w:val="00266EF6"/>
    <w:rsid w:val="00266F7B"/>
    <w:rsid w:val="00266FE6"/>
    <w:rsid w:val="00267572"/>
    <w:rsid w:val="00267753"/>
    <w:rsid w:val="00267E13"/>
    <w:rsid w:val="00267F50"/>
    <w:rsid w:val="002702B6"/>
    <w:rsid w:val="00270BA8"/>
    <w:rsid w:val="00270DA1"/>
    <w:rsid w:val="0027137F"/>
    <w:rsid w:val="00271BA2"/>
    <w:rsid w:val="00271C29"/>
    <w:rsid w:val="00271EF3"/>
    <w:rsid w:val="00272285"/>
    <w:rsid w:val="002725AD"/>
    <w:rsid w:val="00272AF2"/>
    <w:rsid w:val="00273168"/>
    <w:rsid w:val="002739FD"/>
    <w:rsid w:val="00273DBE"/>
    <w:rsid w:val="00274078"/>
    <w:rsid w:val="002740B8"/>
    <w:rsid w:val="002747B3"/>
    <w:rsid w:val="002748CD"/>
    <w:rsid w:val="002749EA"/>
    <w:rsid w:val="0027503F"/>
    <w:rsid w:val="00276671"/>
    <w:rsid w:val="00276689"/>
    <w:rsid w:val="002767FF"/>
    <w:rsid w:val="00277082"/>
    <w:rsid w:val="00277405"/>
    <w:rsid w:val="002774E6"/>
    <w:rsid w:val="0027764F"/>
    <w:rsid w:val="00277920"/>
    <w:rsid w:val="00280D3B"/>
    <w:rsid w:val="00280FF5"/>
    <w:rsid w:val="00281019"/>
    <w:rsid w:val="00281157"/>
    <w:rsid w:val="0028153E"/>
    <w:rsid w:val="00282153"/>
    <w:rsid w:val="00282282"/>
    <w:rsid w:val="00282699"/>
    <w:rsid w:val="00282AAF"/>
    <w:rsid w:val="002832A3"/>
    <w:rsid w:val="00283782"/>
    <w:rsid w:val="00283F41"/>
    <w:rsid w:val="00284791"/>
    <w:rsid w:val="00284D6A"/>
    <w:rsid w:val="00285768"/>
    <w:rsid w:val="00285E3A"/>
    <w:rsid w:val="00286B2B"/>
    <w:rsid w:val="00287839"/>
    <w:rsid w:val="00287A11"/>
    <w:rsid w:val="00287D5E"/>
    <w:rsid w:val="00291DF2"/>
    <w:rsid w:val="00292E28"/>
    <w:rsid w:val="00292E48"/>
    <w:rsid w:val="0029301D"/>
    <w:rsid w:val="002933A7"/>
    <w:rsid w:val="002937B8"/>
    <w:rsid w:val="0029393B"/>
    <w:rsid w:val="00293A10"/>
    <w:rsid w:val="002942F6"/>
    <w:rsid w:val="002944BD"/>
    <w:rsid w:val="002952CC"/>
    <w:rsid w:val="00295407"/>
    <w:rsid w:val="0029575D"/>
    <w:rsid w:val="00295885"/>
    <w:rsid w:val="00295C03"/>
    <w:rsid w:val="002960AB"/>
    <w:rsid w:val="0029625C"/>
    <w:rsid w:val="002966C1"/>
    <w:rsid w:val="002966D2"/>
    <w:rsid w:val="00296BDE"/>
    <w:rsid w:val="00296D3B"/>
    <w:rsid w:val="0029700F"/>
    <w:rsid w:val="002A03FC"/>
    <w:rsid w:val="002A0B61"/>
    <w:rsid w:val="002A0F26"/>
    <w:rsid w:val="002A111E"/>
    <w:rsid w:val="002A1B20"/>
    <w:rsid w:val="002A1C0F"/>
    <w:rsid w:val="002A1FC0"/>
    <w:rsid w:val="002A2100"/>
    <w:rsid w:val="002A2300"/>
    <w:rsid w:val="002A2A5D"/>
    <w:rsid w:val="002A2AAD"/>
    <w:rsid w:val="002A2E33"/>
    <w:rsid w:val="002A397A"/>
    <w:rsid w:val="002A43A9"/>
    <w:rsid w:val="002A4656"/>
    <w:rsid w:val="002A48FD"/>
    <w:rsid w:val="002A4C03"/>
    <w:rsid w:val="002A50E2"/>
    <w:rsid w:val="002A5224"/>
    <w:rsid w:val="002A5CDA"/>
    <w:rsid w:val="002A6045"/>
    <w:rsid w:val="002A6C66"/>
    <w:rsid w:val="002A7017"/>
    <w:rsid w:val="002A75F2"/>
    <w:rsid w:val="002A775E"/>
    <w:rsid w:val="002A788A"/>
    <w:rsid w:val="002A78C8"/>
    <w:rsid w:val="002A79F0"/>
    <w:rsid w:val="002A7A74"/>
    <w:rsid w:val="002A7CA8"/>
    <w:rsid w:val="002B03A0"/>
    <w:rsid w:val="002B0543"/>
    <w:rsid w:val="002B0EA4"/>
    <w:rsid w:val="002B1063"/>
    <w:rsid w:val="002B16DF"/>
    <w:rsid w:val="002B17E0"/>
    <w:rsid w:val="002B18A6"/>
    <w:rsid w:val="002B19AC"/>
    <w:rsid w:val="002B274D"/>
    <w:rsid w:val="002B2B56"/>
    <w:rsid w:val="002B2C02"/>
    <w:rsid w:val="002B3268"/>
    <w:rsid w:val="002B39CC"/>
    <w:rsid w:val="002B3D22"/>
    <w:rsid w:val="002B47DB"/>
    <w:rsid w:val="002B4E1D"/>
    <w:rsid w:val="002B4ED5"/>
    <w:rsid w:val="002B50A5"/>
    <w:rsid w:val="002B5118"/>
    <w:rsid w:val="002B5D3F"/>
    <w:rsid w:val="002B655C"/>
    <w:rsid w:val="002B6FA5"/>
    <w:rsid w:val="002B71EF"/>
    <w:rsid w:val="002B73B2"/>
    <w:rsid w:val="002B7479"/>
    <w:rsid w:val="002B7729"/>
    <w:rsid w:val="002B7D9C"/>
    <w:rsid w:val="002C0495"/>
    <w:rsid w:val="002C0BCA"/>
    <w:rsid w:val="002C0CBF"/>
    <w:rsid w:val="002C11FB"/>
    <w:rsid w:val="002C1B07"/>
    <w:rsid w:val="002C215E"/>
    <w:rsid w:val="002C2B5D"/>
    <w:rsid w:val="002C32B7"/>
    <w:rsid w:val="002C3779"/>
    <w:rsid w:val="002C4816"/>
    <w:rsid w:val="002C4977"/>
    <w:rsid w:val="002C4981"/>
    <w:rsid w:val="002C552A"/>
    <w:rsid w:val="002C5615"/>
    <w:rsid w:val="002C5708"/>
    <w:rsid w:val="002C584B"/>
    <w:rsid w:val="002C58E4"/>
    <w:rsid w:val="002C5F3A"/>
    <w:rsid w:val="002C611C"/>
    <w:rsid w:val="002C71BE"/>
    <w:rsid w:val="002C74CF"/>
    <w:rsid w:val="002C7923"/>
    <w:rsid w:val="002D0186"/>
    <w:rsid w:val="002D069B"/>
    <w:rsid w:val="002D0C0E"/>
    <w:rsid w:val="002D0F26"/>
    <w:rsid w:val="002D1427"/>
    <w:rsid w:val="002D14EA"/>
    <w:rsid w:val="002D184C"/>
    <w:rsid w:val="002D18D3"/>
    <w:rsid w:val="002D1F9C"/>
    <w:rsid w:val="002D2084"/>
    <w:rsid w:val="002D2326"/>
    <w:rsid w:val="002D2A66"/>
    <w:rsid w:val="002D3586"/>
    <w:rsid w:val="002D3912"/>
    <w:rsid w:val="002D3975"/>
    <w:rsid w:val="002D3C80"/>
    <w:rsid w:val="002D4FD2"/>
    <w:rsid w:val="002D5489"/>
    <w:rsid w:val="002D5E7B"/>
    <w:rsid w:val="002D5F3D"/>
    <w:rsid w:val="002D62CE"/>
    <w:rsid w:val="002D660C"/>
    <w:rsid w:val="002D6823"/>
    <w:rsid w:val="002D6F95"/>
    <w:rsid w:val="002D7815"/>
    <w:rsid w:val="002D7CFF"/>
    <w:rsid w:val="002E050E"/>
    <w:rsid w:val="002E05A5"/>
    <w:rsid w:val="002E07A0"/>
    <w:rsid w:val="002E08CF"/>
    <w:rsid w:val="002E1702"/>
    <w:rsid w:val="002E1918"/>
    <w:rsid w:val="002E1B8D"/>
    <w:rsid w:val="002E21E4"/>
    <w:rsid w:val="002E28E0"/>
    <w:rsid w:val="002E2C53"/>
    <w:rsid w:val="002E3537"/>
    <w:rsid w:val="002E3C74"/>
    <w:rsid w:val="002E3D7B"/>
    <w:rsid w:val="002E4892"/>
    <w:rsid w:val="002E4B41"/>
    <w:rsid w:val="002E5355"/>
    <w:rsid w:val="002E6083"/>
    <w:rsid w:val="002E631D"/>
    <w:rsid w:val="002E644A"/>
    <w:rsid w:val="002E6F4C"/>
    <w:rsid w:val="002E72FF"/>
    <w:rsid w:val="002E7E97"/>
    <w:rsid w:val="002E7EE5"/>
    <w:rsid w:val="002E7F0C"/>
    <w:rsid w:val="002F0A15"/>
    <w:rsid w:val="002F1242"/>
    <w:rsid w:val="002F1383"/>
    <w:rsid w:val="002F13BB"/>
    <w:rsid w:val="002F1DCB"/>
    <w:rsid w:val="002F21D2"/>
    <w:rsid w:val="002F23BF"/>
    <w:rsid w:val="002F23F1"/>
    <w:rsid w:val="002F29B3"/>
    <w:rsid w:val="002F29D5"/>
    <w:rsid w:val="002F2E49"/>
    <w:rsid w:val="002F32B0"/>
    <w:rsid w:val="002F363F"/>
    <w:rsid w:val="002F3764"/>
    <w:rsid w:val="002F4474"/>
    <w:rsid w:val="002F45F3"/>
    <w:rsid w:val="002F49C9"/>
    <w:rsid w:val="002F4E45"/>
    <w:rsid w:val="002F560B"/>
    <w:rsid w:val="002F5828"/>
    <w:rsid w:val="002F623E"/>
    <w:rsid w:val="002F6282"/>
    <w:rsid w:val="002F63A2"/>
    <w:rsid w:val="002F6560"/>
    <w:rsid w:val="002F7EBD"/>
    <w:rsid w:val="003002E6"/>
    <w:rsid w:val="0030035B"/>
    <w:rsid w:val="00300963"/>
    <w:rsid w:val="00300985"/>
    <w:rsid w:val="00300A27"/>
    <w:rsid w:val="003013C6"/>
    <w:rsid w:val="003023E5"/>
    <w:rsid w:val="003029D5"/>
    <w:rsid w:val="00302E63"/>
    <w:rsid w:val="00303025"/>
    <w:rsid w:val="003031D2"/>
    <w:rsid w:val="00303EC6"/>
    <w:rsid w:val="00303FF0"/>
    <w:rsid w:val="003043C5"/>
    <w:rsid w:val="003044B9"/>
    <w:rsid w:val="0030452B"/>
    <w:rsid w:val="0030589B"/>
    <w:rsid w:val="00305982"/>
    <w:rsid w:val="00305D8A"/>
    <w:rsid w:val="00305DDD"/>
    <w:rsid w:val="003060D2"/>
    <w:rsid w:val="00306BB8"/>
    <w:rsid w:val="00310495"/>
    <w:rsid w:val="0031057A"/>
    <w:rsid w:val="003107EF"/>
    <w:rsid w:val="00310B86"/>
    <w:rsid w:val="00310E9E"/>
    <w:rsid w:val="00311191"/>
    <w:rsid w:val="00311792"/>
    <w:rsid w:val="00312068"/>
    <w:rsid w:val="00312092"/>
    <w:rsid w:val="003126D2"/>
    <w:rsid w:val="003137C4"/>
    <w:rsid w:val="00313D9E"/>
    <w:rsid w:val="00313DB0"/>
    <w:rsid w:val="003145AF"/>
    <w:rsid w:val="00314F71"/>
    <w:rsid w:val="00315D94"/>
    <w:rsid w:val="00315DD6"/>
    <w:rsid w:val="00316195"/>
    <w:rsid w:val="0031631A"/>
    <w:rsid w:val="003169B2"/>
    <w:rsid w:val="00316C38"/>
    <w:rsid w:val="00317248"/>
    <w:rsid w:val="00317348"/>
    <w:rsid w:val="0031746E"/>
    <w:rsid w:val="00317B88"/>
    <w:rsid w:val="00320061"/>
    <w:rsid w:val="00320720"/>
    <w:rsid w:val="003209DB"/>
    <w:rsid w:val="00321272"/>
    <w:rsid w:val="003214C5"/>
    <w:rsid w:val="00321875"/>
    <w:rsid w:val="00321E0B"/>
    <w:rsid w:val="0032204E"/>
    <w:rsid w:val="003232D0"/>
    <w:rsid w:val="003234A7"/>
    <w:rsid w:val="0032379E"/>
    <w:rsid w:val="00323C48"/>
    <w:rsid w:val="00323D1D"/>
    <w:rsid w:val="00324177"/>
    <w:rsid w:val="0032478B"/>
    <w:rsid w:val="00324885"/>
    <w:rsid w:val="003249D0"/>
    <w:rsid w:val="00325124"/>
    <w:rsid w:val="003254A8"/>
    <w:rsid w:val="0032618E"/>
    <w:rsid w:val="00326886"/>
    <w:rsid w:val="003270FE"/>
    <w:rsid w:val="0032725E"/>
    <w:rsid w:val="00327F84"/>
    <w:rsid w:val="003303D3"/>
    <w:rsid w:val="00330BF8"/>
    <w:rsid w:val="00331215"/>
    <w:rsid w:val="0033171D"/>
    <w:rsid w:val="00331C8E"/>
    <w:rsid w:val="0033293A"/>
    <w:rsid w:val="00333C5A"/>
    <w:rsid w:val="00333F42"/>
    <w:rsid w:val="0033430C"/>
    <w:rsid w:val="00334FC0"/>
    <w:rsid w:val="0033525A"/>
    <w:rsid w:val="0033543B"/>
    <w:rsid w:val="00335865"/>
    <w:rsid w:val="00335920"/>
    <w:rsid w:val="00335C43"/>
    <w:rsid w:val="00335D0B"/>
    <w:rsid w:val="00335FAD"/>
    <w:rsid w:val="0033619C"/>
    <w:rsid w:val="003366BE"/>
    <w:rsid w:val="003366E2"/>
    <w:rsid w:val="0033672B"/>
    <w:rsid w:val="003367EE"/>
    <w:rsid w:val="00336988"/>
    <w:rsid w:val="00336B7C"/>
    <w:rsid w:val="00336D87"/>
    <w:rsid w:val="0033711C"/>
    <w:rsid w:val="00337B17"/>
    <w:rsid w:val="00337D0B"/>
    <w:rsid w:val="00340393"/>
    <w:rsid w:val="0034161D"/>
    <w:rsid w:val="003418EA"/>
    <w:rsid w:val="0034215F"/>
    <w:rsid w:val="003426FF"/>
    <w:rsid w:val="00342FC4"/>
    <w:rsid w:val="003436C4"/>
    <w:rsid w:val="00343791"/>
    <w:rsid w:val="00343B6A"/>
    <w:rsid w:val="00343EB5"/>
    <w:rsid w:val="00344712"/>
    <w:rsid w:val="00345032"/>
    <w:rsid w:val="003454A0"/>
    <w:rsid w:val="00345660"/>
    <w:rsid w:val="0034585D"/>
    <w:rsid w:val="00345A19"/>
    <w:rsid w:val="00345B2A"/>
    <w:rsid w:val="003467AB"/>
    <w:rsid w:val="00346A03"/>
    <w:rsid w:val="00346BA1"/>
    <w:rsid w:val="00347395"/>
    <w:rsid w:val="00347507"/>
    <w:rsid w:val="00347A69"/>
    <w:rsid w:val="00347DDE"/>
    <w:rsid w:val="00350496"/>
    <w:rsid w:val="00350912"/>
    <w:rsid w:val="00350D76"/>
    <w:rsid w:val="003518EC"/>
    <w:rsid w:val="00352187"/>
    <w:rsid w:val="003523AD"/>
    <w:rsid w:val="00352A55"/>
    <w:rsid w:val="00352E54"/>
    <w:rsid w:val="003531D5"/>
    <w:rsid w:val="0035336E"/>
    <w:rsid w:val="0035336F"/>
    <w:rsid w:val="00353872"/>
    <w:rsid w:val="00353BC2"/>
    <w:rsid w:val="003542D9"/>
    <w:rsid w:val="00354D9A"/>
    <w:rsid w:val="00355C10"/>
    <w:rsid w:val="0035645E"/>
    <w:rsid w:val="00356698"/>
    <w:rsid w:val="00356AD3"/>
    <w:rsid w:val="00356F8B"/>
    <w:rsid w:val="00360A99"/>
    <w:rsid w:val="003617FD"/>
    <w:rsid w:val="00362527"/>
    <w:rsid w:val="003625D1"/>
    <w:rsid w:val="00362805"/>
    <w:rsid w:val="00363CEB"/>
    <w:rsid w:val="003643B6"/>
    <w:rsid w:val="00364421"/>
    <w:rsid w:val="00364478"/>
    <w:rsid w:val="003647B8"/>
    <w:rsid w:val="003649E8"/>
    <w:rsid w:val="00364B2E"/>
    <w:rsid w:val="00364B70"/>
    <w:rsid w:val="003653BA"/>
    <w:rsid w:val="00365E3F"/>
    <w:rsid w:val="0036679B"/>
    <w:rsid w:val="00367BE2"/>
    <w:rsid w:val="00367F2B"/>
    <w:rsid w:val="00370CDA"/>
    <w:rsid w:val="00371226"/>
    <w:rsid w:val="003717E6"/>
    <w:rsid w:val="003718CC"/>
    <w:rsid w:val="003721A3"/>
    <w:rsid w:val="00372439"/>
    <w:rsid w:val="00372898"/>
    <w:rsid w:val="00372AD3"/>
    <w:rsid w:val="00372B53"/>
    <w:rsid w:val="0037332A"/>
    <w:rsid w:val="00373740"/>
    <w:rsid w:val="00374312"/>
    <w:rsid w:val="00374993"/>
    <w:rsid w:val="00374C1F"/>
    <w:rsid w:val="00376C01"/>
    <w:rsid w:val="00376E01"/>
    <w:rsid w:val="0037790F"/>
    <w:rsid w:val="00377B15"/>
    <w:rsid w:val="00380197"/>
    <w:rsid w:val="003808FE"/>
    <w:rsid w:val="00381152"/>
    <w:rsid w:val="00381375"/>
    <w:rsid w:val="00381499"/>
    <w:rsid w:val="00381E14"/>
    <w:rsid w:val="00381F22"/>
    <w:rsid w:val="00381FBE"/>
    <w:rsid w:val="003825B2"/>
    <w:rsid w:val="00382884"/>
    <w:rsid w:val="00382F43"/>
    <w:rsid w:val="00383237"/>
    <w:rsid w:val="00384063"/>
    <w:rsid w:val="003842EB"/>
    <w:rsid w:val="0038473A"/>
    <w:rsid w:val="00384774"/>
    <w:rsid w:val="00385716"/>
    <w:rsid w:val="003857F7"/>
    <w:rsid w:val="00385C4F"/>
    <w:rsid w:val="00386075"/>
    <w:rsid w:val="00386DC3"/>
    <w:rsid w:val="00387BBF"/>
    <w:rsid w:val="0039034E"/>
    <w:rsid w:val="00390A7D"/>
    <w:rsid w:val="00391277"/>
    <w:rsid w:val="00391CCB"/>
    <w:rsid w:val="00392068"/>
    <w:rsid w:val="0039270E"/>
    <w:rsid w:val="003929C4"/>
    <w:rsid w:val="00393820"/>
    <w:rsid w:val="00393C63"/>
    <w:rsid w:val="00393E86"/>
    <w:rsid w:val="00394331"/>
    <w:rsid w:val="003949C5"/>
    <w:rsid w:val="00394B90"/>
    <w:rsid w:val="003954FB"/>
    <w:rsid w:val="00395742"/>
    <w:rsid w:val="0039593B"/>
    <w:rsid w:val="00395A40"/>
    <w:rsid w:val="003961AF"/>
    <w:rsid w:val="00396251"/>
    <w:rsid w:val="003962D4"/>
    <w:rsid w:val="00396D39"/>
    <w:rsid w:val="00396E03"/>
    <w:rsid w:val="00396F4C"/>
    <w:rsid w:val="00397027"/>
    <w:rsid w:val="00397042"/>
    <w:rsid w:val="0039737A"/>
    <w:rsid w:val="00397EFC"/>
    <w:rsid w:val="00397F35"/>
    <w:rsid w:val="003A0281"/>
    <w:rsid w:val="003A1196"/>
    <w:rsid w:val="003A2878"/>
    <w:rsid w:val="003A2A45"/>
    <w:rsid w:val="003A2C03"/>
    <w:rsid w:val="003A32DF"/>
    <w:rsid w:val="003A36B6"/>
    <w:rsid w:val="003A3CBB"/>
    <w:rsid w:val="003A3D54"/>
    <w:rsid w:val="003A3EE5"/>
    <w:rsid w:val="003A4054"/>
    <w:rsid w:val="003A41AF"/>
    <w:rsid w:val="003A4A56"/>
    <w:rsid w:val="003A4AD4"/>
    <w:rsid w:val="003A4C0C"/>
    <w:rsid w:val="003A5CD3"/>
    <w:rsid w:val="003A65CA"/>
    <w:rsid w:val="003A6D60"/>
    <w:rsid w:val="003A7739"/>
    <w:rsid w:val="003A79B8"/>
    <w:rsid w:val="003A79DD"/>
    <w:rsid w:val="003A7A1D"/>
    <w:rsid w:val="003B0F35"/>
    <w:rsid w:val="003B0F49"/>
    <w:rsid w:val="003B209C"/>
    <w:rsid w:val="003B2577"/>
    <w:rsid w:val="003B29EC"/>
    <w:rsid w:val="003B2C70"/>
    <w:rsid w:val="003B3010"/>
    <w:rsid w:val="003B32E1"/>
    <w:rsid w:val="003B49F5"/>
    <w:rsid w:val="003B5689"/>
    <w:rsid w:val="003B58DE"/>
    <w:rsid w:val="003B5CB4"/>
    <w:rsid w:val="003B5DDD"/>
    <w:rsid w:val="003B6366"/>
    <w:rsid w:val="003B6822"/>
    <w:rsid w:val="003B79D7"/>
    <w:rsid w:val="003B7CC0"/>
    <w:rsid w:val="003C039A"/>
    <w:rsid w:val="003C03BE"/>
    <w:rsid w:val="003C04E1"/>
    <w:rsid w:val="003C0A5A"/>
    <w:rsid w:val="003C0EB1"/>
    <w:rsid w:val="003C160F"/>
    <w:rsid w:val="003C18F7"/>
    <w:rsid w:val="003C1923"/>
    <w:rsid w:val="003C1DD4"/>
    <w:rsid w:val="003C2318"/>
    <w:rsid w:val="003C2321"/>
    <w:rsid w:val="003C2511"/>
    <w:rsid w:val="003C285D"/>
    <w:rsid w:val="003C2F3F"/>
    <w:rsid w:val="003C3AB1"/>
    <w:rsid w:val="003C3B83"/>
    <w:rsid w:val="003C3E73"/>
    <w:rsid w:val="003C4633"/>
    <w:rsid w:val="003C4846"/>
    <w:rsid w:val="003C4882"/>
    <w:rsid w:val="003C4958"/>
    <w:rsid w:val="003C4BD5"/>
    <w:rsid w:val="003C5083"/>
    <w:rsid w:val="003C597B"/>
    <w:rsid w:val="003C71A0"/>
    <w:rsid w:val="003C79EE"/>
    <w:rsid w:val="003C7BDC"/>
    <w:rsid w:val="003C7BE3"/>
    <w:rsid w:val="003C7E18"/>
    <w:rsid w:val="003D0F14"/>
    <w:rsid w:val="003D1136"/>
    <w:rsid w:val="003D16B4"/>
    <w:rsid w:val="003D16C3"/>
    <w:rsid w:val="003D177C"/>
    <w:rsid w:val="003D20A7"/>
    <w:rsid w:val="003D2455"/>
    <w:rsid w:val="003D32B8"/>
    <w:rsid w:val="003D33A0"/>
    <w:rsid w:val="003D3688"/>
    <w:rsid w:val="003D3726"/>
    <w:rsid w:val="003D381C"/>
    <w:rsid w:val="003D3866"/>
    <w:rsid w:val="003D4056"/>
    <w:rsid w:val="003D556E"/>
    <w:rsid w:val="003D57A7"/>
    <w:rsid w:val="003D5A60"/>
    <w:rsid w:val="003D5D22"/>
    <w:rsid w:val="003D5E22"/>
    <w:rsid w:val="003D5E42"/>
    <w:rsid w:val="003D6D60"/>
    <w:rsid w:val="003D7976"/>
    <w:rsid w:val="003E0B1C"/>
    <w:rsid w:val="003E1C94"/>
    <w:rsid w:val="003E2CEF"/>
    <w:rsid w:val="003E3029"/>
    <w:rsid w:val="003E49BD"/>
    <w:rsid w:val="003E4CF1"/>
    <w:rsid w:val="003E5384"/>
    <w:rsid w:val="003E570B"/>
    <w:rsid w:val="003E5DDC"/>
    <w:rsid w:val="003E5E86"/>
    <w:rsid w:val="003E75F8"/>
    <w:rsid w:val="003E76E6"/>
    <w:rsid w:val="003E77C7"/>
    <w:rsid w:val="003E7C09"/>
    <w:rsid w:val="003F17E2"/>
    <w:rsid w:val="003F1BCD"/>
    <w:rsid w:val="003F1DC8"/>
    <w:rsid w:val="003F20D9"/>
    <w:rsid w:val="003F324C"/>
    <w:rsid w:val="003F35F8"/>
    <w:rsid w:val="003F3DE7"/>
    <w:rsid w:val="003F43D2"/>
    <w:rsid w:val="003F465D"/>
    <w:rsid w:val="003F48FA"/>
    <w:rsid w:val="003F4A04"/>
    <w:rsid w:val="003F4CF1"/>
    <w:rsid w:val="003F4D43"/>
    <w:rsid w:val="003F50ED"/>
    <w:rsid w:val="003F532D"/>
    <w:rsid w:val="003F5ECF"/>
    <w:rsid w:val="003F6088"/>
    <w:rsid w:val="003F69B5"/>
    <w:rsid w:val="003F6F3A"/>
    <w:rsid w:val="003F71CB"/>
    <w:rsid w:val="003F7402"/>
    <w:rsid w:val="003F78D2"/>
    <w:rsid w:val="003F7EEB"/>
    <w:rsid w:val="0040042C"/>
    <w:rsid w:val="00400ACA"/>
    <w:rsid w:val="00400BAD"/>
    <w:rsid w:val="0040143A"/>
    <w:rsid w:val="00401C57"/>
    <w:rsid w:val="00401FB7"/>
    <w:rsid w:val="004021B3"/>
    <w:rsid w:val="004026CE"/>
    <w:rsid w:val="00402704"/>
    <w:rsid w:val="0040288E"/>
    <w:rsid w:val="004029A0"/>
    <w:rsid w:val="00402B56"/>
    <w:rsid w:val="00403845"/>
    <w:rsid w:val="004051F4"/>
    <w:rsid w:val="00405CE5"/>
    <w:rsid w:val="00405E7C"/>
    <w:rsid w:val="00406131"/>
    <w:rsid w:val="00406A4C"/>
    <w:rsid w:val="00406E32"/>
    <w:rsid w:val="00407629"/>
    <w:rsid w:val="0041051F"/>
    <w:rsid w:val="0041064A"/>
    <w:rsid w:val="00410937"/>
    <w:rsid w:val="00410938"/>
    <w:rsid w:val="004116FF"/>
    <w:rsid w:val="00411C17"/>
    <w:rsid w:val="00411F91"/>
    <w:rsid w:val="0041229E"/>
    <w:rsid w:val="0041250C"/>
    <w:rsid w:val="004128D7"/>
    <w:rsid w:val="00414ACE"/>
    <w:rsid w:val="00414F74"/>
    <w:rsid w:val="004157E1"/>
    <w:rsid w:val="00415A68"/>
    <w:rsid w:val="0041635E"/>
    <w:rsid w:val="004165F4"/>
    <w:rsid w:val="00420224"/>
    <w:rsid w:val="00420247"/>
    <w:rsid w:val="00420926"/>
    <w:rsid w:val="00420F01"/>
    <w:rsid w:val="00421082"/>
    <w:rsid w:val="004210A2"/>
    <w:rsid w:val="0042112D"/>
    <w:rsid w:val="0042162D"/>
    <w:rsid w:val="00421682"/>
    <w:rsid w:val="00421C09"/>
    <w:rsid w:val="00421C5D"/>
    <w:rsid w:val="00422342"/>
    <w:rsid w:val="00422415"/>
    <w:rsid w:val="00423018"/>
    <w:rsid w:val="00423117"/>
    <w:rsid w:val="00423735"/>
    <w:rsid w:val="00424DD0"/>
    <w:rsid w:val="00425D29"/>
    <w:rsid w:val="00426991"/>
    <w:rsid w:val="004269C9"/>
    <w:rsid w:val="0042768D"/>
    <w:rsid w:val="004279A1"/>
    <w:rsid w:val="004305F1"/>
    <w:rsid w:val="004309D1"/>
    <w:rsid w:val="0043156F"/>
    <w:rsid w:val="0043166E"/>
    <w:rsid w:val="0043177A"/>
    <w:rsid w:val="004322B6"/>
    <w:rsid w:val="00432843"/>
    <w:rsid w:val="00432A9A"/>
    <w:rsid w:val="00432EAF"/>
    <w:rsid w:val="00434078"/>
    <w:rsid w:val="00434170"/>
    <w:rsid w:val="00434738"/>
    <w:rsid w:val="004348CC"/>
    <w:rsid w:val="0043492D"/>
    <w:rsid w:val="00434C15"/>
    <w:rsid w:val="00434DE1"/>
    <w:rsid w:val="004351F1"/>
    <w:rsid w:val="00435715"/>
    <w:rsid w:val="00435B09"/>
    <w:rsid w:val="00436961"/>
    <w:rsid w:val="0043744D"/>
    <w:rsid w:val="00437920"/>
    <w:rsid w:val="00437A6F"/>
    <w:rsid w:val="00440150"/>
    <w:rsid w:val="0044054F"/>
    <w:rsid w:val="00440AB7"/>
    <w:rsid w:val="00440BF2"/>
    <w:rsid w:val="004410DA"/>
    <w:rsid w:val="004412DD"/>
    <w:rsid w:val="0044167A"/>
    <w:rsid w:val="00441D2D"/>
    <w:rsid w:val="00441ECD"/>
    <w:rsid w:val="00442317"/>
    <w:rsid w:val="0044253A"/>
    <w:rsid w:val="00442982"/>
    <w:rsid w:val="00442BA3"/>
    <w:rsid w:val="00443191"/>
    <w:rsid w:val="004431C7"/>
    <w:rsid w:val="00443812"/>
    <w:rsid w:val="00443A8B"/>
    <w:rsid w:val="00443C4A"/>
    <w:rsid w:val="004442B4"/>
    <w:rsid w:val="00444385"/>
    <w:rsid w:val="00444534"/>
    <w:rsid w:val="0044487A"/>
    <w:rsid w:val="00444FB5"/>
    <w:rsid w:val="004450C0"/>
    <w:rsid w:val="00445411"/>
    <w:rsid w:val="0044570B"/>
    <w:rsid w:val="004458DF"/>
    <w:rsid w:val="004462F8"/>
    <w:rsid w:val="004465EF"/>
    <w:rsid w:val="00446D33"/>
    <w:rsid w:val="00447754"/>
    <w:rsid w:val="00447F72"/>
    <w:rsid w:val="00450C37"/>
    <w:rsid w:val="004516E4"/>
    <w:rsid w:val="0045222D"/>
    <w:rsid w:val="004525CE"/>
    <w:rsid w:val="0045265A"/>
    <w:rsid w:val="0045274B"/>
    <w:rsid w:val="00452752"/>
    <w:rsid w:val="00452AF3"/>
    <w:rsid w:val="00453639"/>
    <w:rsid w:val="00453680"/>
    <w:rsid w:val="00453BE2"/>
    <w:rsid w:val="00454349"/>
    <w:rsid w:val="00454BF3"/>
    <w:rsid w:val="00455403"/>
    <w:rsid w:val="00456194"/>
    <w:rsid w:val="00456255"/>
    <w:rsid w:val="0045737C"/>
    <w:rsid w:val="0045793D"/>
    <w:rsid w:val="00457FDD"/>
    <w:rsid w:val="004600FE"/>
    <w:rsid w:val="00460127"/>
    <w:rsid w:val="004620FF"/>
    <w:rsid w:val="00462127"/>
    <w:rsid w:val="00462561"/>
    <w:rsid w:val="00462A17"/>
    <w:rsid w:val="00462DDD"/>
    <w:rsid w:val="00463A09"/>
    <w:rsid w:val="00463A28"/>
    <w:rsid w:val="00463A55"/>
    <w:rsid w:val="00463B4E"/>
    <w:rsid w:val="00463FEE"/>
    <w:rsid w:val="00464CCC"/>
    <w:rsid w:val="004654A3"/>
    <w:rsid w:val="00465652"/>
    <w:rsid w:val="00465984"/>
    <w:rsid w:val="00465DFB"/>
    <w:rsid w:val="00466543"/>
    <w:rsid w:val="00466E10"/>
    <w:rsid w:val="00466E9E"/>
    <w:rsid w:val="0046725F"/>
    <w:rsid w:val="0046745B"/>
    <w:rsid w:val="0047003D"/>
    <w:rsid w:val="00470100"/>
    <w:rsid w:val="004702F3"/>
    <w:rsid w:val="00470368"/>
    <w:rsid w:val="0047038E"/>
    <w:rsid w:val="0047048D"/>
    <w:rsid w:val="00470636"/>
    <w:rsid w:val="004707F9"/>
    <w:rsid w:val="004709AE"/>
    <w:rsid w:val="0047107A"/>
    <w:rsid w:val="00471496"/>
    <w:rsid w:val="00471A4E"/>
    <w:rsid w:val="004721AD"/>
    <w:rsid w:val="004723DB"/>
    <w:rsid w:val="004725B8"/>
    <w:rsid w:val="00472CB8"/>
    <w:rsid w:val="00473006"/>
    <w:rsid w:val="004730EA"/>
    <w:rsid w:val="00473140"/>
    <w:rsid w:val="00473368"/>
    <w:rsid w:val="004733B2"/>
    <w:rsid w:val="004738BE"/>
    <w:rsid w:val="00473998"/>
    <w:rsid w:val="00473ADA"/>
    <w:rsid w:val="00473D9E"/>
    <w:rsid w:val="00473EE1"/>
    <w:rsid w:val="004749CC"/>
    <w:rsid w:val="00474D65"/>
    <w:rsid w:val="00475850"/>
    <w:rsid w:val="00475FB3"/>
    <w:rsid w:val="004763E6"/>
    <w:rsid w:val="004771A7"/>
    <w:rsid w:val="00477227"/>
    <w:rsid w:val="00477296"/>
    <w:rsid w:val="0047748F"/>
    <w:rsid w:val="004775FE"/>
    <w:rsid w:val="004777F0"/>
    <w:rsid w:val="00477BEE"/>
    <w:rsid w:val="00477D82"/>
    <w:rsid w:val="00481210"/>
    <w:rsid w:val="004820DD"/>
    <w:rsid w:val="004820F4"/>
    <w:rsid w:val="0048221B"/>
    <w:rsid w:val="004822E9"/>
    <w:rsid w:val="0048260E"/>
    <w:rsid w:val="00483810"/>
    <w:rsid w:val="00483DD9"/>
    <w:rsid w:val="00484622"/>
    <w:rsid w:val="004846CE"/>
    <w:rsid w:val="00484793"/>
    <w:rsid w:val="004848CC"/>
    <w:rsid w:val="004849F2"/>
    <w:rsid w:val="00485D36"/>
    <w:rsid w:val="004860B6"/>
    <w:rsid w:val="00486594"/>
    <w:rsid w:val="00486741"/>
    <w:rsid w:val="00486F83"/>
    <w:rsid w:val="0048773C"/>
    <w:rsid w:val="00487B72"/>
    <w:rsid w:val="00490DA3"/>
    <w:rsid w:val="00491678"/>
    <w:rsid w:val="00491AA9"/>
    <w:rsid w:val="00491F6F"/>
    <w:rsid w:val="00492ABF"/>
    <w:rsid w:val="00492E67"/>
    <w:rsid w:val="004930C8"/>
    <w:rsid w:val="0049332A"/>
    <w:rsid w:val="0049354A"/>
    <w:rsid w:val="00493571"/>
    <w:rsid w:val="0049364E"/>
    <w:rsid w:val="004936E7"/>
    <w:rsid w:val="00493752"/>
    <w:rsid w:val="00493758"/>
    <w:rsid w:val="004939F8"/>
    <w:rsid w:val="00493DF7"/>
    <w:rsid w:val="00493E2E"/>
    <w:rsid w:val="00493F9D"/>
    <w:rsid w:val="004947A0"/>
    <w:rsid w:val="00494A94"/>
    <w:rsid w:val="00494EEF"/>
    <w:rsid w:val="0049506A"/>
    <w:rsid w:val="004950E4"/>
    <w:rsid w:val="00495AB1"/>
    <w:rsid w:val="00496248"/>
    <w:rsid w:val="0049661F"/>
    <w:rsid w:val="004966DD"/>
    <w:rsid w:val="00497021"/>
    <w:rsid w:val="00497036"/>
    <w:rsid w:val="00497170"/>
    <w:rsid w:val="00497A13"/>
    <w:rsid w:val="004A0C6D"/>
    <w:rsid w:val="004A0ED7"/>
    <w:rsid w:val="004A11A8"/>
    <w:rsid w:val="004A1AA1"/>
    <w:rsid w:val="004A1B85"/>
    <w:rsid w:val="004A28E8"/>
    <w:rsid w:val="004A300D"/>
    <w:rsid w:val="004A33F8"/>
    <w:rsid w:val="004A3420"/>
    <w:rsid w:val="004A4259"/>
    <w:rsid w:val="004A467C"/>
    <w:rsid w:val="004A4C15"/>
    <w:rsid w:val="004A5052"/>
    <w:rsid w:val="004A5CDA"/>
    <w:rsid w:val="004A628C"/>
    <w:rsid w:val="004A6F14"/>
    <w:rsid w:val="004A7016"/>
    <w:rsid w:val="004A7347"/>
    <w:rsid w:val="004B0E0D"/>
    <w:rsid w:val="004B0F06"/>
    <w:rsid w:val="004B0F96"/>
    <w:rsid w:val="004B10A9"/>
    <w:rsid w:val="004B1612"/>
    <w:rsid w:val="004B16DC"/>
    <w:rsid w:val="004B1BCD"/>
    <w:rsid w:val="004B1D24"/>
    <w:rsid w:val="004B20A6"/>
    <w:rsid w:val="004B2573"/>
    <w:rsid w:val="004B2951"/>
    <w:rsid w:val="004B2B49"/>
    <w:rsid w:val="004B2B68"/>
    <w:rsid w:val="004B36ED"/>
    <w:rsid w:val="004B3704"/>
    <w:rsid w:val="004B3D6B"/>
    <w:rsid w:val="004B3F17"/>
    <w:rsid w:val="004B4160"/>
    <w:rsid w:val="004B42B6"/>
    <w:rsid w:val="004B55BD"/>
    <w:rsid w:val="004B5A7D"/>
    <w:rsid w:val="004B5F34"/>
    <w:rsid w:val="004B5FD6"/>
    <w:rsid w:val="004B60AF"/>
    <w:rsid w:val="004B64F9"/>
    <w:rsid w:val="004B69E6"/>
    <w:rsid w:val="004B6EB4"/>
    <w:rsid w:val="004B6EEA"/>
    <w:rsid w:val="004B7AB6"/>
    <w:rsid w:val="004B7BBE"/>
    <w:rsid w:val="004C047B"/>
    <w:rsid w:val="004C085D"/>
    <w:rsid w:val="004C0C3D"/>
    <w:rsid w:val="004C152B"/>
    <w:rsid w:val="004C1821"/>
    <w:rsid w:val="004C2237"/>
    <w:rsid w:val="004C2239"/>
    <w:rsid w:val="004C2952"/>
    <w:rsid w:val="004C3EFF"/>
    <w:rsid w:val="004C497C"/>
    <w:rsid w:val="004C4A06"/>
    <w:rsid w:val="004C4D41"/>
    <w:rsid w:val="004C4D5A"/>
    <w:rsid w:val="004C5043"/>
    <w:rsid w:val="004C53CC"/>
    <w:rsid w:val="004C5732"/>
    <w:rsid w:val="004C5E06"/>
    <w:rsid w:val="004C61FC"/>
    <w:rsid w:val="004C6504"/>
    <w:rsid w:val="004C685E"/>
    <w:rsid w:val="004C6AE7"/>
    <w:rsid w:val="004C6D40"/>
    <w:rsid w:val="004C72C2"/>
    <w:rsid w:val="004C72E6"/>
    <w:rsid w:val="004C7497"/>
    <w:rsid w:val="004D04C8"/>
    <w:rsid w:val="004D04E5"/>
    <w:rsid w:val="004D0DD3"/>
    <w:rsid w:val="004D1770"/>
    <w:rsid w:val="004D1BF8"/>
    <w:rsid w:val="004D1C49"/>
    <w:rsid w:val="004D3056"/>
    <w:rsid w:val="004D3532"/>
    <w:rsid w:val="004D354B"/>
    <w:rsid w:val="004D35A6"/>
    <w:rsid w:val="004D392A"/>
    <w:rsid w:val="004D432E"/>
    <w:rsid w:val="004D4CCD"/>
    <w:rsid w:val="004D5AC1"/>
    <w:rsid w:val="004D5C87"/>
    <w:rsid w:val="004D5F35"/>
    <w:rsid w:val="004D6380"/>
    <w:rsid w:val="004D67F3"/>
    <w:rsid w:val="004D68BF"/>
    <w:rsid w:val="004D6F17"/>
    <w:rsid w:val="004D740C"/>
    <w:rsid w:val="004D7DE2"/>
    <w:rsid w:val="004E0136"/>
    <w:rsid w:val="004E06B6"/>
    <w:rsid w:val="004E0E50"/>
    <w:rsid w:val="004E1087"/>
    <w:rsid w:val="004E1538"/>
    <w:rsid w:val="004E1DCA"/>
    <w:rsid w:val="004E2063"/>
    <w:rsid w:val="004E2E7B"/>
    <w:rsid w:val="004E2E80"/>
    <w:rsid w:val="004E378D"/>
    <w:rsid w:val="004E4295"/>
    <w:rsid w:val="004E4635"/>
    <w:rsid w:val="004E4D50"/>
    <w:rsid w:val="004E512A"/>
    <w:rsid w:val="004E5192"/>
    <w:rsid w:val="004E536D"/>
    <w:rsid w:val="004E5FF6"/>
    <w:rsid w:val="004E63AB"/>
    <w:rsid w:val="004E6473"/>
    <w:rsid w:val="004E6EE6"/>
    <w:rsid w:val="004E700A"/>
    <w:rsid w:val="004E75A1"/>
    <w:rsid w:val="004E77F2"/>
    <w:rsid w:val="004E7D53"/>
    <w:rsid w:val="004F01DF"/>
    <w:rsid w:val="004F0319"/>
    <w:rsid w:val="004F05F4"/>
    <w:rsid w:val="004F0895"/>
    <w:rsid w:val="004F0B59"/>
    <w:rsid w:val="004F1589"/>
    <w:rsid w:val="004F1B42"/>
    <w:rsid w:val="004F1BAA"/>
    <w:rsid w:val="004F21C3"/>
    <w:rsid w:val="004F2A28"/>
    <w:rsid w:val="004F357D"/>
    <w:rsid w:val="004F37E0"/>
    <w:rsid w:val="004F4355"/>
    <w:rsid w:val="004F44AE"/>
    <w:rsid w:val="004F44BC"/>
    <w:rsid w:val="004F512D"/>
    <w:rsid w:val="004F573A"/>
    <w:rsid w:val="004F57FC"/>
    <w:rsid w:val="004F5B32"/>
    <w:rsid w:val="004F5CD9"/>
    <w:rsid w:val="004F6C75"/>
    <w:rsid w:val="004F7FCD"/>
    <w:rsid w:val="00500D4D"/>
    <w:rsid w:val="0050162F"/>
    <w:rsid w:val="00502162"/>
    <w:rsid w:val="00502171"/>
    <w:rsid w:val="005035E5"/>
    <w:rsid w:val="00504E04"/>
    <w:rsid w:val="00505461"/>
    <w:rsid w:val="00505597"/>
    <w:rsid w:val="00505E31"/>
    <w:rsid w:val="00505FBD"/>
    <w:rsid w:val="00506333"/>
    <w:rsid w:val="005063BD"/>
    <w:rsid w:val="00506CBE"/>
    <w:rsid w:val="005071F1"/>
    <w:rsid w:val="0050750D"/>
    <w:rsid w:val="00507CBB"/>
    <w:rsid w:val="00510825"/>
    <w:rsid w:val="00511153"/>
    <w:rsid w:val="0051122E"/>
    <w:rsid w:val="005112A8"/>
    <w:rsid w:val="0051143D"/>
    <w:rsid w:val="00511522"/>
    <w:rsid w:val="00511534"/>
    <w:rsid w:val="00511CB5"/>
    <w:rsid w:val="00512631"/>
    <w:rsid w:val="005129BB"/>
    <w:rsid w:val="00512DA0"/>
    <w:rsid w:val="0051308A"/>
    <w:rsid w:val="0051363D"/>
    <w:rsid w:val="0051399A"/>
    <w:rsid w:val="00513A73"/>
    <w:rsid w:val="00513F7C"/>
    <w:rsid w:val="0051442C"/>
    <w:rsid w:val="0051481F"/>
    <w:rsid w:val="00514BDC"/>
    <w:rsid w:val="005159B2"/>
    <w:rsid w:val="00515CC9"/>
    <w:rsid w:val="0051634A"/>
    <w:rsid w:val="00516E95"/>
    <w:rsid w:val="00517CED"/>
    <w:rsid w:val="0052021A"/>
    <w:rsid w:val="00520D08"/>
    <w:rsid w:val="00521128"/>
    <w:rsid w:val="00521341"/>
    <w:rsid w:val="00521347"/>
    <w:rsid w:val="0052144D"/>
    <w:rsid w:val="00521A08"/>
    <w:rsid w:val="00522B3A"/>
    <w:rsid w:val="00522BD7"/>
    <w:rsid w:val="00522D73"/>
    <w:rsid w:val="00523248"/>
    <w:rsid w:val="0052374C"/>
    <w:rsid w:val="00523B49"/>
    <w:rsid w:val="0052406B"/>
    <w:rsid w:val="005240E5"/>
    <w:rsid w:val="00524FE5"/>
    <w:rsid w:val="0052507A"/>
    <w:rsid w:val="005252E2"/>
    <w:rsid w:val="005259A1"/>
    <w:rsid w:val="00525DA1"/>
    <w:rsid w:val="00526346"/>
    <w:rsid w:val="0052670C"/>
    <w:rsid w:val="00526BE0"/>
    <w:rsid w:val="005271BF"/>
    <w:rsid w:val="0052720B"/>
    <w:rsid w:val="0052728C"/>
    <w:rsid w:val="005273EF"/>
    <w:rsid w:val="00527DB8"/>
    <w:rsid w:val="005300F6"/>
    <w:rsid w:val="0053014D"/>
    <w:rsid w:val="00530166"/>
    <w:rsid w:val="005305B0"/>
    <w:rsid w:val="00530932"/>
    <w:rsid w:val="00531411"/>
    <w:rsid w:val="00531827"/>
    <w:rsid w:val="00531BE5"/>
    <w:rsid w:val="00531E6E"/>
    <w:rsid w:val="00531F0D"/>
    <w:rsid w:val="00532B7D"/>
    <w:rsid w:val="00532D81"/>
    <w:rsid w:val="00532E42"/>
    <w:rsid w:val="00533EC7"/>
    <w:rsid w:val="005343B3"/>
    <w:rsid w:val="00535240"/>
    <w:rsid w:val="005352A7"/>
    <w:rsid w:val="0053589C"/>
    <w:rsid w:val="00536B4F"/>
    <w:rsid w:val="00536E28"/>
    <w:rsid w:val="00537379"/>
    <w:rsid w:val="00540285"/>
    <w:rsid w:val="00540864"/>
    <w:rsid w:val="00540958"/>
    <w:rsid w:val="00540C65"/>
    <w:rsid w:val="00540CD4"/>
    <w:rsid w:val="00540FAF"/>
    <w:rsid w:val="00541415"/>
    <w:rsid w:val="0054162F"/>
    <w:rsid w:val="00542155"/>
    <w:rsid w:val="00542BF5"/>
    <w:rsid w:val="00542F95"/>
    <w:rsid w:val="00543216"/>
    <w:rsid w:val="00543234"/>
    <w:rsid w:val="0054392F"/>
    <w:rsid w:val="00543948"/>
    <w:rsid w:val="00543F62"/>
    <w:rsid w:val="00544378"/>
    <w:rsid w:val="005452F6"/>
    <w:rsid w:val="005455F0"/>
    <w:rsid w:val="0054578D"/>
    <w:rsid w:val="005457A0"/>
    <w:rsid w:val="00545C0C"/>
    <w:rsid w:val="00545D16"/>
    <w:rsid w:val="00546163"/>
    <w:rsid w:val="00546C4C"/>
    <w:rsid w:val="00546F85"/>
    <w:rsid w:val="00546FF5"/>
    <w:rsid w:val="00547306"/>
    <w:rsid w:val="00547708"/>
    <w:rsid w:val="0054792A"/>
    <w:rsid w:val="00547C75"/>
    <w:rsid w:val="00550005"/>
    <w:rsid w:val="005500E8"/>
    <w:rsid w:val="00550570"/>
    <w:rsid w:val="00550C79"/>
    <w:rsid w:val="00552A1A"/>
    <w:rsid w:val="00552ACA"/>
    <w:rsid w:val="00555C9E"/>
    <w:rsid w:val="005567C0"/>
    <w:rsid w:val="00556808"/>
    <w:rsid w:val="005569F0"/>
    <w:rsid w:val="00557840"/>
    <w:rsid w:val="00557C59"/>
    <w:rsid w:val="00560C2E"/>
    <w:rsid w:val="00561327"/>
    <w:rsid w:val="0056227B"/>
    <w:rsid w:val="005623EE"/>
    <w:rsid w:val="00562810"/>
    <w:rsid w:val="0056287D"/>
    <w:rsid w:val="00562A36"/>
    <w:rsid w:val="00562BA1"/>
    <w:rsid w:val="00562BC5"/>
    <w:rsid w:val="00563319"/>
    <w:rsid w:val="00563DBD"/>
    <w:rsid w:val="00563E5C"/>
    <w:rsid w:val="00563FE3"/>
    <w:rsid w:val="00564F8F"/>
    <w:rsid w:val="00565ACB"/>
    <w:rsid w:val="00565B54"/>
    <w:rsid w:val="00565E67"/>
    <w:rsid w:val="00565EAB"/>
    <w:rsid w:val="00565FDE"/>
    <w:rsid w:val="005661C2"/>
    <w:rsid w:val="00566410"/>
    <w:rsid w:val="00566D4A"/>
    <w:rsid w:val="00566F9E"/>
    <w:rsid w:val="005672AA"/>
    <w:rsid w:val="005675B5"/>
    <w:rsid w:val="00567A21"/>
    <w:rsid w:val="00567F9D"/>
    <w:rsid w:val="00570069"/>
    <w:rsid w:val="005702C8"/>
    <w:rsid w:val="005707D9"/>
    <w:rsid w:val="0057080E"/>
    <w:rsid w:val="0057094A"/>
    <w:rsid w:val="00570FD5"/>
    <w:rsid w:val="0057151E"/>
    <w:rsid w:val="00571FE3"/>
    <w:rsid w:val="00572D81"/>
    <w:rsid w:val="00572EA6"/>
    <w:rsid w:val="0057389D"/>
    <w:rsid w:val="0057390D"/>
    <w:rsid w:val="0057468B"/>
    <w:rsid w:val="00574851"/>
    <w:rsid w:val="005756C1"/>
    <w:rsid w:val="005758BF"/>
    <w:rsid w:val="00576108"/>
    <w:rsid w:val="0057639F"/>
    <w:rsid w:val="00577471"/>
    <w:rsid w:val="005775ED"/>
    <w:rsid w:val="00577748"/>
    <w:rsid w:val="00577F39"/>
    <w:rsid w:val="0058010A"/>
    <w:rsid w:val="005804CD"/>
    <w:rsid w:val="00580A5B"/>
    <w:rsid w:val="00580B2B"/>
    <w:rsid w:val="00581359"/>
    <w:rsid w:val="00581542"/>
    <w:rsid w:val="005815A4"/>
    <w:rsid w:val="00581A53"/>
    <w:rsid w:val="00581CE7"/>
    <w:rsid w:val="00582591"/>
    <w:rsid w:val="00582FF2"/>
    <w:rsid w:val="005830EF"/>
    <w:rsid w:val="00585F8C"/>
    <w:rsid w:val="005861B1"/>
    <w:rsid w:val="005863FF"/>
    <w:rsid w:val="005869EE"/>
    <w:rsid w:val="00586ADA"/>
    <w:rsid w:val="00586DD2"/>
    <w:rsid w:val="0058725C"/>
    <w:rsid w:val="00587997"/>
    <w:rsid w:val="00587AF0"/>
    <w:rsid w:val="00590524"/>
    <w:rsid w:val="00590540"/>
    <w:rsid w:val="00590996"/>
    <w:rsid w:val="00590BB0"/>
    <w:rsid w:val="00590E7D"/>
    <w:rsid w:val="0059173B"/>
    <w:rsid w:val="00591E9C"/>
    <w:rsid w:val="005920FF"/>
    <w:rsid w:val="0059238E"/>
    <w:rsid w:val="00592F23"/>
    <w:rsid w:val="005931AD"/>
    <w:rsid w:val="005935EB"/>
    <w:rsid w:val="005936A5"/>
    <w:rsid w:val="00593EFA"/>
    <w:rsid w:val="00593FBA"/>
    <w:rsid w:val="0059406F"/>
    <w:rsid w:val="005945DE"/>
    <w:rsid w:val="00594C60"/>
    <w:rsid w:val="0059667F"/>
    <w:rsid w:val="0059684E"/>
    <w:rsid w:val="00596B6F"/>
    <w:rsid w:val="0059746D"/>
    <w:rsid w:val="005979B0"/>
    <w:rsid w:val="00597A64"/>
    <w:rsid w:val="005A015F"/>
    <w:rsid w:val="005A03D7"/>
    <w:rsid w:val="005A076F"/>
    <w:rsid w:val="005A1787"/>
    <w:rsid w:val="005A17D1"/>
    <w:rsid w:val="005A1B3B"/>
    <w:rsid w:val="005A2536"/>
    <w:rsid w:val="005A2D4A"/>
    <w:rsid w:val="005A2ECF"/>
    <w:rsid w:val="005A37F7"/>
    <w:rsid w:val="005A39E2"/>
    <w:rsid w:val="005A42E9"/>
    <w:rsid w:val="005A43DE"/>
    <w:rsid w:val="005A4AFD"/>
    <w:rsid w:val="005A51D3"/>
    <w:rsid w:val="005A572D"/>
    <w:rsid w:val="005A6BB8"/>
    <w:rsid w:val="005A77CB"/>
    <w:rsid w:val="005A7CA1"/>
    <w:rsid w:val="005A7E9D"/>
    <w:rsid w:val="005B0578"/>
    <w:rsid w:val="005B0794"/>
    <w:rsid w:val="005B0D11"/>
    <w:rsid w:val="005B103E"/>
    <w:rsid w:val="005B135F"/>
    <w:rsid w:val="005B14B7"/>
    <w:rsid w:val="005B1B5F"/>
    <w:rsid w:val="005B1C45"/>
    <w:rsid w:val="005B2B51"/>
    <w:rsid w:val="005B426B"/>
    <w:rsid w:val="005B464F"/>
    <w:rsid w:val="005B4D89"/>
    <w:rsid w:val="005B534B"/>
    <w:rsid w:val="005B5501"/>
    <w:rsid w:val="005B69E3"/>
    <w:rsid w:val="005B7661"/>
    <w:rsid w:val="005C02F6"/>
    <w:rsid w:val="005C070D"/>
    <w:rsid w:val="005C0834"/>
    <w:rsid w:val="005C0DE8"/>
    <w:rsid w:val="005C1F43"/>
    <w:rsid w:val="005C280B"/>
    <w:rsid w:val="005C3E25"/>
    <w:rsid w:val="005C4B3B"/>
    <w:rsid w:val="005C4DC2"/>
    <w:rsid w:val="005C519F"/>
    <w:rsid w:val="005C52B4"/>
    <w:rsid w:val="005C54C0"/>
    <w:rsid w:val="005C6D52"/>
    <w:rsid w:val="005C6D78"/>
    <w:rsid w:val="005C76ED"/>
    <w:rsid w:val="005C7CD6"/>
    <w:rsid w:val="005D016E"/>
    <w:rsid w:val="005D0DC8"/>
    <w:rsid w:val="005D1898"/>
    <w:rsid w:val="005D1B25"/>
    <w:rsid w:val="005D1B47"/>
    <w:rsid w:val="005D2554"/>
    <w:rsid w:val="005D2619"/>
    <w:rsid w:val="005D2946"/>
    <w:rsid w:val="005D29BF"/>
    <w:rsid w:val="005D2EA7"/>
    <w:rsid w:val="005D3E55"/>
    <w:rsid w:val="005D3F2E"/>
    <w:rsid w:val="005D46DF"/>
    <w:rsid w:val="005D4E87"/>
    <w:rsid w:val="005D6E88"/>
    <w:rsid w:val="005D77FC"/>
    <w:rsid w:val="005D7E3E"/>
    <w:rsid w:val="005E04B8"/>
    <w:rsid w:val="005E072D"/>
    <w:rsid w:val="005E0E06"/>
    <w:rsid w:val="005E1837"/>
    <w:rsid w:val="005E1D33"/>
    <w:rsid w:val="005E1DD7"/>
    <w:rsid w:val="005E1FEE"/>
    <w:rsid w:val="005E205F"/>
    <w:rsid w:val="005E24BE"/>
    <w:rsid w:val="005E2516"/>
    <w:rsid w:val="005E2932"/>
    <w:rsid w:val="005E2A5F"/>
    <w:rsid w:val="005E2ED4"/>
    <w:rsid w:val="005E3658"/>
    <w:rsid w:val="005E3672"/>
    <w:rsid w:val="005E507B"/>
    <w:rsid w:val="005E516B"/>
    <w:rsid w:val="005E532F"/>
    <w:rsid w:val="005E5A41"/>
    <w:rsid w:val="005E5AE4"/>
    <w:rsid w:val="005E5C78"/>
    <w:rsid w:val="005E6677"/>
    <w:rsid w:val="005E70BF"/>
    <w:rsid w:val="005E72E1"/>
    <w:rsid w:val="005E7E83"/>
    <w:rsid w:val="005F08F7"/>
    <w:rsid w:val="005F0CE4"/>
    <w:rsid w:val="005F0F4C"/>
    <w:rsid w:val="005F17CB"/>
    <w:rsid w:val="005F1D3D"/>
    <w:rsid w:val="005F2038"/>
    <w:rsid w:val="005F261D"/>
    <w:rsid w:val="005F3171"/>
    <w:rsid w:val="005F3629"/>
    <w:rsid w:val="005F43C4"/>
    <w:rsid w:val="005F4BDD"/>
    <w:rsid w:val="005F4EA1"/>
    <w:rsid w:val="005F5009"/>
    <w:rsid w:val="005F5071"/>
    <w:rsid w:val="005F5477"/>
    <w:rsid w:val="005F5823"/>
    <w:rsid w:val="005F5D7E"/>
    <w:rsid w:val="005F64CF"/>
    <w:rsid w:val="005F6744"/>
    <w:rsid w:val="005F6AFB"/>
    <w:rsid w:val="005F6C9C"/>
    <w:rsid w:val="005F6FD0"/>
    <w:rsid w:val="005F6FF9"/>
    <w:rsid w:val="005F7646"/>
    <w:rsid w:val="005F7CCC"/>
    <w:rsid w:val="0060016E"/>
    <w:rsid w:val="00600184"/>
    <w:rsid w:val="00600277"/>
    <w:rsid w:val="0060029F"/>
    <w:rsid w:val="00600567"/>
    <w:rsid w:val="0060060E"/>
    <w:rsid w:val="006009AA"/>
    <w:rsid w:val="006013E1"/>
    <w:rsid w:val="00602036"/>
    <w:rsid w:val="00602E6D"/>
    <w:rsid w:val="00602FE0"/>
    <w:rsid w:val="006040A2"/>
    <w:rsid w:val="00605086"/>
    <w:rsid w:val="006062C8"/>
    <w:rsid w:val="0060715F"/>
    <w:rsid w:val="006102E8"/>
    <w:rsid w:val="006111A0"/>
    <w:rsid w:val="006115F9"/>
    <w:rsid w:val="00611614"/>
    <w:rsid w:val="00611D5D"/>
    <w:rsid w:val="0061267D"/>
    <w:rsid w:val="00613C26"/>
    <w:rsid w:val="00614067"/>
    <w:rsid w:val="006144FE"/>
    <w:rsid w:val="00614E49"/>
    <w:rsid w:val="006155C6"/>
    <w:rsid w:val="00615957"/>
    <w:rsid w:val="00615DF2"/>
    <w:rsid w:val="00615F35"/>
    <w:rsid w:val="00616153"/>
    <w:rsid w:val="006163F0"/>
    <w:rsid w:val="0061677C"/>
    <w:rsid w:val="00616941"/>
    <w:rsid w:val="00616B50"/>
    <w:rsid w:val="00616F02"/>
    <w:rsid w:val="006172AC"/>
    <w:rsid w:val="0062048D"/>
    <w:rsid w:val="00621E7D"/>
    <w:rsid w:val="0062204E"/>
    <w:rsid w:val="0062222F"/>
    <w:rsid w:val="00622259"/>
    <w:rsid w:val="006223FB"/>
    <w:rsid w:val="00622698"/>
    <w:rsid w:val="00622950"/>
    <w:rsid w:val="00623374"/>
    <w:rsid w:val="00623A6D"/>
    <w:rsid w:val="006254A9"/>
    <w:rsid w:val="00625522"/>
    <w:rsid w:val="00625766"/>
    <w:rsid w:val="006259C5"/>
    <w:rsid w:val="006259F2"/>
    <w:rsid w:val="006264A4"/>
    <w:rsid w:val="00626E62"/>
    <w:rsid w:val="00626EF0"/>
    <w:rsid w:val="0062764B"/>
    <w:rsid w:val="00627C00"/>
    <w:rsid w:val="00630ADA"/>
    <w:rsid w:val="00630D24"/>
    <w:rsid w:val="0063108F"/>
    <w:rsid w:val="0063126A"/>
    <w:rsid w:val="006313D0"/>
    <w:rsid w:val="006318C3"/>
    <w:rsid w:val="006324A9"/>
    <w:rsid w:val="0063316A"/>
    <w:rsid w:val="006333AC"/>
    <w:rsid w:val="006334E9"/>
    <w:rsid w:val="00633B8F"/>
    <w:rsid w:val="00634A8E"/>
    <w:rsid w:val="00634E20"/>
    <w:rsid w:val="006354F5"/>
    <w:rsid w:val="00635B97"/>
    <w:rsid w:val="00636564"/>
    <w:rsid w:val="006367E3"/>
    <w:rsid w:val="00636A1E"/>
    <w:rsid w:val="00636B82"/>
    <w:rsid w:val="00636D5F"/>
    <w:rsid w:val="006375D6"/>
    <w:rsid w:val="006375D7"/>
    <w:rsid w:val="0063777C"/>
    <w:rsid w:val="00637EBF"/>
    <w:rsid w:val="006415BB"/>
    <w:rsid w:val="006419CC"/>
    <w:rsid w:val="00642AB8"/>
    <w:rsid w:val="00642EFD"/>
    <w:rsid w:val="006435B3"/>
    <w:rsid w:val="00643805"/>
    <w:rsid w:val="0064410F"/>
    <w:rsid w:val="00644AA2"/>
    <w:rsid w:val="006450FF"/>
    <w:rsid w:val="00645107"/>
    <w:rsid w:val="00645AD9"/>
    <w:rsid w:val="00645ECD"/>
    <w:rsid w:val="00646EEA"/>
    <w:rsid w:val="00647001"/>
    <w:rsid w:val="006470AD"/>
    <w:rsid w:val="0064775C"/>
    <w:rsid w:val="00647FDC"/>
    <w:rsid w:val="00650C0D"/>
    <w:rsid w:val="00651124"/>
    <w:rsid w:val="006524CC"/>
    <w:rsid w:val="00652BBC"/>
    <w:rsid w:val="00653280"/>
    <w:rsid w:val="00653AF0"/>
    <w:rsid w:val="00654138"/>
    <w:rsid w:val="0065439F"/>
    <w:rsid w:val="00654708"/>
    <w:rsid w:val="00654CD0"/>
    <w:rsid w:val="00654E9E"/>
    <w:rsid w:val="00654F97"/>
    <w:rsid w:val="00655130"/>
    <w:rsid w:val="00655686"/>
    <w:rsid w:val="00655FDB"/>
    <w:rsid w:val="006564B0"/>
    <w:rsid w:val="00656E2C"/>
    <w:rsid w:val="00657074"/>
    <w:rsid w:val="00657846"/>
    <w:rsid w:val="006600E0"/>
    <w:rsid w:val="0066011E"/>
    <w:rsid w:val="00660610"/>
    <w:rsid w:val="00660A84"/>
    <w:rsid w:val="00660BC6"/>
    <w:rsid w:val="00660C9F"/>
    <w:rsid w:val="00661324"/>
    <w:rsid w:val="0066149F"/>
    <w:rsid w:val="00661A60"/>
    <w:rsid w:val="00661CBF"/>
    <w:rsid w:val="00662D9C"/>
    <w:rsid w:val="00662E50"/>
    <w:rsid w:val="00662FA1"/>
    <w:rsid w:val="006647E2"/>
    <w:rsid w:val="00664989"/>
    <w:rsid w:val="006650C4"/>
    <w:rsid w:val="00665EAA"/>
    <w:rsid w:val="00665F6B"/>
    <w:rsid w:val="006661DC"/>
    <w:rsid w:val="00666BA8"/>
    <w:rsid w:val="00667181"/>
    <w:rsid w:val="0066720E"/>
    <w:rsid w:val="00667EB6"/>
    <w:rsid w:val="006707D1"/>
    <w:rsid w:val="0067090B"/>
    <w:rsid w:val="006717A4"/>
    <w:rsid w:val="006717B2"/>
    <w:rsid w:val="00671C67"/>
    <w:rsid w:val="006725DB"/>
    <w:rsid w:val="006725E2"/>
    <w:rsid w:val="00672691"/>
    <w:rsid w:val="00672D1B"/>
    <w:rsid w:val="0067301F"/>
    <w:rsid w:val="00673390"/>
    <w:rsid w:val="006742FB"/>
    <w:rsid w:val="00674698"/>
    <w:rsid w:val="00674987"/>
    <w:rsid w:val="00674FF8"/>
    <w:rsid w:val="006753F6"/>
    <w:rsid w:val="00675D44"/>
    <w:rsid w:val="00676570"/>
    <w:rsid w:val="00677E17"/>
    <w:rsid w:val="006800D5"/>
    <w:rsid w:val="00680528"/>
    <w:rsid w:val="00680907"/>
    <w:rsid w:val="00680C6C"/>
    <w:rsid w:val="00680EAF"/>
    <w:rsid w:val="006814EA"/>
    <w:rsid w:val="006816F3"/>
    <w:rsid w:val="00681B5F"/>
    <w:rsid w:val="00681B95"/>
    <w:rsid w:val="00681C3B"/>
    <w:rsid w:val="00681F5F"/>
    <w:rsid w:val="0068228B"/>
    <w:rsid w:val="0068298A"/>
    <w:rsid w:val="00682ED4"/>
    <w:rsid w:val="00682F38"/>
    <w:rsid w:val="00683427"/>
    <w:rsid w:val="00683576"/>
    <w:rsid w:val="006841B0"/>
    <w:rsid w:val="00684281"/>
    <w:rsid w:val="00684474"/>
    <w:rsid w:val="0068457A"/>
    <w:rsid w:val="006855BE"/>
    <w:rsid w:val="00685697"/>
    <w:rsid w:val="00685E8F"/>
    <w:rsid w:val="0068603E"/>
    <w:rsid w:val="0068618E"/>
    <w:rsid w:val="00686487"/>
    <w:rsid w:val="00686897"/>
    <w:rsid w:val="006869D0"/>
    <w:rsid w:val="00686BF0"/>
    <w:rsid w:val="006877B5"/>
    <w:rsid w:val="0068798E"/>
    <w:rsid w:val="0069067D"/>
    <w:rsid w:val="00690F5B"/>
    <w:rsid w:val="00690FFD"/>
    <w:rsid w:val="0069110E"/>
    <w:rsid w:val="006916BF"/>
    <w:rsid w:val="00692A4C"/>
    <w:rsid w:val="00692E88"/>
    <w:rsid w:val="006932FE"/>
    <w:rsid w:val="0069378C"/>
    <w:rsid w:val="00693B5A"/>
    <w:rsid w:val="0069513D"/>
    <w:rsid w:val="0069526E"/>
    <w:rsid w:val="0069590F"/>
    <w:rsid w:val="006959EA"/>
    <w:rsid w:val="00695DEF"/>
    <w:rsid w:val="006965EB"/>
    <w:rsid w:val="00696CC7"/>
    <w:rsid w:val="006970CF"/>
    <w:rsid w:val="00697721"/>
    <w:rsid w:val="006A015C"/>
    <w:rsid w:val="006A05A3"/>
    <w:rsid w:val="006A0926"/>
    <w:rsid w:val="006A0C2F"/>
    <w:rsid w:val="006A11F9"/>
    <w:rsid w:val="006A12E2"/>
    <w:rsid w:val="006A17B5"/>
    <w:rsid w:val="006A18DD"/>
    <w:rsid w:val="006A1E29"/>
    <w:rsid w:val="006A2867"/>
    <w:rsid w:val="006A350B"/>
    <w:rsid w:val="006A3731"/>
    <w:rsid w:val="006A3888"/>
    <w:rsid w:val="006A3DDB"/>
    <w:rsid w:val="006A4CA6"/>
    <w:rsid w:val="006A502D"/>
    <w:rsid w:val="006A58F0"/>
    <w:rsid w:val="006A5C20"/>
    <w:rsid w:val="006A60DF"/>
    <w:rsid w:val="006A62C3"/>
    <w:rsid w:val="006A62CB"/>
    <w:rsid w:val="006A70A9"/>
    <w:rsid w:val="006A75D1"/>
    <w:rsid w:val="006A7821"/>
    <w:rsid w:val="006A7F5A"/>
    <w:rsid w:val="006B007E"/>
    <w:rsid w:val="006B024B"/>
    <w:rsid w:val="006B0D8A"/>
    <w:rsid w:val="006B1235"/>
    <w:rsid w:val="006B1357"/>
    <w:rsid w:val="006B1517"/>
    <w:rsid w:val="006B17B6"/>
    <w:rsid w:val="006B17DD"/>
    <w:rsid w:val="006B1EA7"/>
    <w:rsid w:val="006B205E"/>
    <w:rsid w:val="006B21DC"/>
    <w:rsid w:val="006B24CE"/>
    <w:rsid w:val="006B2756"/>
    <w:rsid w:val="006B2C23"/>
    <w:rsid w:val="006B43AB"/>
    <w:rsid w:val="006B4790"/>
    <w:rsid w:val="006B574B"/>
    <w:rsid w:val="006B57F9"/>
    <w:rsid w:val="006B6D86"/>
    <w:rsid w:val="006B7253"/>
    <w:rsid w:val="006B727A"/>
    <w:rsid w:val="006B76CC"/>
    <w:rsid w:val="006B79C1"/>
    <w:rsid w:val="006B7F56"/>
    <w:rsid w:val="006C03E9"/>
    <w:rsid w:val="006C0504"/>
    <w:rsid w:val="006C0CA1"/>
    <w:rsid w:val="006C1175"/>
    <w:rsid w:val="006C2887"/>
    <w:rsid w:val="006C2B59"/>
    <w:rsid w:val="006C2BAA"/>
    <w:rsid w:val="006C2BFE"/>
    <w:rsid w:val="006C38CF"/>
    <w:rsid w:val="006C42BA"/>
    <w:rsid w:val="006C4E5A"/>
    <w:rsid w:val="006C5108"/>
    <w:rsid w:val="006C5CAE"/>
    <w:rsid w:val="006C61A5"/>
    <w:rsid w:val="006C6B4F"/>
    <w:rsid w:val="006C6E86"/>
    <w:rsid w:val="006C70FE"/>
    <w:rsid w:val="006C75DF"/>
    <w:rsid w:val="006C773E"/>
    <w:rsid w:val="006D0581"/>
    <w:rsid w:val="006D0A83"/>
    <w:rsid w:val="006D0CDD"/>
    <w:rsid w:val="006D0E80"/>
    <w:rsid w:val="006D0FB2"/>
    <w:rsid w:val="006D1066"/>
    <w:rsid w:val="006D14B0"/>
    <w:rsid w:val="006D1684"/>
    <w:rsid w:val="006D1718"/>
    <w:rsid w:val="006D18DE"/>
    <w:rsid w:val="006D1BEE"/>
    <w:rsid w:val="006D1F69"/>
    <w:rsid w:val="006D2038"/>
    <w:rsid w:val="006D2F6C"/>
    <w:rsid w:val="006D364E"/>
    <w:rsid w:val="006D416C"/>
    <w:rsid w:val="006D421B"/>
    <w:rsid w:val="006D48EB"/>
    <w:rsid w:val="006D4918"/>
    <w:rsid w:val="006D4ACB"/>
    <w:rsid w:val="006D4F42"/>
    <w:rsid w:val="006D5270"/>
    <w:rsid w:val="006D5313"/>
    <w:rsid w:val="006D5464"/>
    <w:rsid w:val="006D553D"/>
    <w:rsid w:val="006D55BF"/>
    <w:rsid w:val="006D6051"/>
    <w:rsid w:val="006D65BF"/>
    <w:rsid w:val="006D6D7B"/>
    <w:rsid w:val="006E09C4"/>
    <w:rsid w:val="006E1582"/>
    <w:rsid w:val="006E1A1F"/>
    <w:rsid w:val="006E1A99"/>
    <w:rsid w:val="006E1B59"/>
    <w:rsid w:val="006E1C85"/>
    <w:rsid w:val="006E1D67"/>
    <w:rsid w:val="006E2E5C"/>
    <w:rsid w:val="006E2EE5"/>
    <w:rsid w:val="006E321B"/>
    <w:rsid w:val="006E3F15"/>
    <w:rsid w:val="006E439D"/>
    <w:rsid w:val="006E5240"/>
    <w:rsid w:val="006E52BE"/>
    <w:rsid w:val="006E56FE"/>
    <w:rsid w:val="006E5C17"/>
    <w:rsid w:val="006E6B24"/>
    <w:rsid w:val="006E7257"/>
    <w:rsid w:val="006E748A"/>
    <w:rsid w:val="006E78AF"/>
    <w:rsid w:val="006E7C20"/>
    <w:rsid w:val="006F09A2"/>
    <w:rsid w:val="006F0D43"/>
    <w:rsid w:val="006F13D4"/>
    <w:rsid w:val="006F2FC5"/>
    <w:rsid w:val="006F3475"/>
    <w:rsid w:val="006F3C85"/>
    <w:rsid w:val="006F3D13"/>
    <w:rsid w:val="006F3D14"/>
    <w:rsid w:val="006F4651"/>
    <w:rsid w:val="006F4C23"/>
    <w:rsid w:val="006F4E6E"/>
    <w:rsid w:val="006F5725"/>
    <w:rsid w:val="006F5A2F"/>
    <w:rsid w:val="006F5ABD"/>
    <w:rsid w:val="006F5EBB"/>
    <w:rsid w:val="006F63BE"/>
    <w:rsid w:val="006F66B8"/>
    <w:rsid w:val="006F6C1F"/>
    <w:rsid w:val="006F6F4F"/>
    <w:rsid w:val="006F728F"/>
    <w:rsid w:val="00700671"/>
    <w:rsid w:val="00700818"/>
    <w:rsid w:val="007013D3"/>
    <w:rsid w:val="007016F5"/>
    <w:rsid w:val="00701FD5"/>
    <w:rsid w:val="00701FD6"/>
    <w:rsid w:val="00701FFE"/>
    <w:rsid w:val="007021E0"/>
    <w:rsid w:val="007022D6"/>
    <w:rsid w:val="007032D6"/>
    <w:rsid w:val="00703B76"/>
    <w:rsid w:val="007047FE"/>
    <w:rsid w:val="00704D0D"/>
    <w:rsid w:val="00704E6B"/>
    <w:rsid w:val="00705B3A"/>
    <w:rsid w:val="007066BA"/>
    <w:rsid w:val="007067E0"/>
    <w:rsid w:val="00707611"/>
    <w:rsid w:val="00707914"/>
    <w:rsid w:val="00707C73"/>
    <w:rsid w:val="00707D37"/>
    <w:rsid w:val="007106A1"/>
    <w:rsid w:val="00710AF4"/>
    <w:rsid w:val="00710D25"/>
    <w:rsid w:val="00710DAE"/>
    <w:rsid w:val="00711D5F"/>
    <w:rsid w:val="00711F86"/>
    <w:rsid w:val="00712FDE"/>
    <w:rsid w:val="0071359A"/>
    <w:rsid w:val="007149CF"/>
    <w:rsid w:val="007151CE"/>
    <w:rsid w:val="00715F0A"/>
    <w:rsid w:val="00715F5F"/>
    <w:rsid w:val="00716163"/>
    <w:rsid w:val="00716631"/>
    <w:rsid w:val="00717CBE"/>
    <w:rsid w:val="00717F8E"/>
    <w:rsid w:val="00720175"/>
    <w:rsid w:val="00720600"/>
    <w:rsid w:val="00721199"/>
    <w:rsid w:val="00721204"/>
    <w:rsid w:val="00721415"/>
    <w:rsid w:val="00721A09"/>
    <w:rsid w:val="00721CCB"/>
    <w:rsid w:val="00721D6B"/>
    <w:rsid w:val="007229DD"/>
    <w:rsid w:val="00722E9D"/>
    <w:rsid w:val="00723E0F"/>
    <w:rsid w:val="0072449A"/>
    <w:rsid w:val="0072484D"/>
    <w:rsid w:val="00724BB9"/>
    <w:rsid w:val="00724E27"/>
    <w:rsid w:val="00725130"/>
    <w:rsid w:val="00725135"/>
    <w:rsid w:val="0072594C"/>
    <w:rsid w:val="00726141"/>
    <w:rsid w:val="0072641A"/>
    <w:rsid w:val="00726587"/>
    <w:rsid w:val="0072702A"/>
    <w:rsid w:val="0072713E"/>
    <w:rsid w:val="007277BF"/>
    <w:rsid w:val="00727E55"/>
    <w:rsid w:val="00730CCD"/>
    <w:rsid w:val="00730E11"/>
    <w:rsid w:val="00731527"/>
    <w:rsid w:val="00731996"/>
    <w:rsid w:val="00732B91"/>
    <w:rsid w:val="00732C7D"/>
    <w:rsid w:val="00733367"/>
    <w:rsid w:val="00733E78"/>
    <w:rsid w:val="00734297"/>
    <w:rsid w:val="007348C9"/>
    <w:rsid w:val="00734C57"/>
    <w:rsid w:val="00734CBA"/>
    <w:rsid w:val="00734E00"/>
    <w:rsid w:val="00734E10"/>
    <w:rsid w:val="007350B9"/>
    <w:rsid w:val="00736617"/>
    <w:rsid w:val="007366AB"/>
    <w:rsid w:val="00736D0B"/>
    <w:rsid w:val="00737020"/>
    <w:rsid w:val="007378DD"/>
    <w:rsid w:val="00737C68"/>
    <w:rsid w:val="0074006C"/>
    <w:rsid w:val="007402B1"/>
    <w:rsid w:val="0074085C"/>
    <w:rsid w:val="00740CAF"/>
    <w:rsid w:val="00740CFB"/>
    <w:rsid w:val="00741198"/>
    <w:rsid w:val="00742123"/>
    <w:rsid w:val="00742BCF"/>
    <w:rsid w:val="00742DB6"/>
    <w:rsid w:val="00742F78"/>
    <w:rsid w:val="007430A3"/>
    <w:rsid w:val="0074358F"/>
    <w:rsid w:val="00743AE1"/>
    <w:rsid w:val="00743C5B"/>
    <w:rsid w:val="00743C67"/>
    <w:rsid w:val="00744211"/>
    <w:rsid w:val="0074427E"/>
    <w:rsid w:val="00744B51"/>
    <w:rsid w:val="00745199"/>
    <w:rsid w:val="007452E6"/>
    <w:rsid w:val="0074556C"/>
    <w:rsid w:val="00745C48"/>
    <w:rsid w:val="00745D51"/>
    <w:rsid w:val="007463DA"/>
    <w:rsid w:val="00746443"/>
    <w:rsid w:val="00746C28"/>
    <w:rsid w:val="00747871"/>
    <w:rsid w:val="00747B5B"/>
    <w:rsid w:val="0075007E"/>
    <w:rsid w:val="00750B52"/>
    <w:rsid w:val="00751C32"/>
    <w:rsid w:val="00751CB9"/>
    <w:rsid w:val="00752211"/>
    <w:rsid w:val="0075240F"/>
    <w:rsid w:val="007525F5"/>
    <w:rsid w:val="007529B6"/>
    <w:rsid w:val="007529BE"/>
    <w:rsid w:val="00752A54"/>
    <w:rsid w:val="00752E9C"/>
    <w:rsid w:val="007538A2"/>
    <w:rsid w:val="00754A97"/>
    <w:rsid w:val="00755970"/>
    <w:rsid w:val="00755A50"/>
    <w:rsid w:val="00755C48"/>
    <w:rsid w:val="007562FF"/>
    <w:rsid w:val="0075671A"/>
    <w:rsid w:val="00756991"/>
    <w:rsid w:val="00756A67"/>
    <w:rsid w:val="00757596"/>
    <w:rsid w:val="0075777E"/>
    <w:rsid w:val="00757BF5"/>
    <w:rsid w:val="007603AF"/>
    <w:rsid w:val="00760458"/>
    <w:rsid w:val="007614CD"/>
    <w:rsid w:val="00761C93"/>
    <w:rsid w:val="00762357"/>
    <w:rsid w:val="0076250D"/>
    <w:rsid w:val="00762989"/>
    <w:rsid w:val="0076428D"/>
    <w:rsid w:val="0076433C"/>
    <w:rsid w:val="0076499D"/>
    <w:rsid w:val="00764D76"/>
    <w:rsid w:val="00767362"/>
    <w:rsid w:val="00767BB7"/>
    <w:rsid w:val="0077020D"/>
    <w:rsid w:val="007712E8"/>
    <w:rsid w:val="00771DA5"/>
    <w:rsid w:val="00771E55"/>
    <w:rsid w:val="007735AE"/>
    <w:rsid w:val="00773881"/>
    <w:rsid w:val="00773CAB"/>
    <w:rsid w:val="00773E50"/>
    <w:rsid w:val="00773FF9"/>
    <w:rsid w:val="007742AF"/>
    <w:rsid w:val="00774443"/>
    <w:rsid w:val="0077493A"/>
    <w:rsid w:val="00774CF0"/>
    <w:rsid w:val="00775051"/>
    <w:rsid w:val="00775656"/>
    <w:rsid w:val="00775B6A"/>
    <w:rsid w:val="007764F8"/>
    <w:rsid w:val="00776699"/>
    <w:rsid w:val="00776A76"/>
    <w:rsid w:val="00776A96"/>
    <w:rsid w:val="0077712E"/>
    <w:rsid w:val="007776CD"/>
    <w:rsid w:val="00777899"/>
    <w:rsid w:val="00780640"/>
    <w:rsid w:val="007807FB"/>
    <w:rsid w:val="00780E60"/>
    <w:rsid w:val="007817A7"/>
    <w:rsid w:val="00783CFA"/>
    <w:rsid w:val="00783CFD"/>
    <w:rsid w:val="0078435A"/>
    <w:rsid w:val="00784431"/>
    <w:rsid w:val="007846FF"/>
    <w:rsid w:val="00785795"/>
    <w:rsid w:val="00785AB1"/>
    <w:rsid w:val="00785B30"/>
    <w:rsid w:val="00785BE0"/>
    <w:rsid w:val="00785D7C"/>
    <w:rsid w:val="0078613B"/>
    <w:rsid w:val="00786870"/>
    <w:rsid w:val="00786AAD"/>
    <w:rsid w:val="00787F7C"/>
    <w:rsid w:val="00790AAD"/>
    <w:rsid w:val="00790E37"/>
    <w:rsid w:val="00790E7F"/>
    <w:rsid w:val="00790F79"/>
    <w:rsid w:val="007910FD"/>
    <w:rsid w:val="007911B0"/>
    <w:rsid w:val="00791279"/>
    <w:rsid w:val="00791406"/>
    <w:rsid w:val="00791E3B"/>
    <w:rsid w:val="007927D9"/>
    <w:rsid w:val="00792911"/>
    <w:rsid w:val="00792D76"/>
    <w:rsid w:val="00793436"/>
    <w:rsid w:val="00793529"/>
    <w:rsid w:val="00793544"/>
    <w:rsid w:val="00793C86"/>
    <w:rsid w:val="007948E0"/>
    <w:rsid w:val="00794C61"/>
    <w:rsid w:val="00794FFF"/>
    <w:rsid w:val="00795178"/>
    <w:rsid w:val="00795BD2"/>
    <w:rsid w:val="00795E87"/>
    <w:rsid w:val="007961B1"/>
    <w:rsid w:val="00796E3F"/>
    <w:rsid w:val="007970D0"/>
    <w:rsid w:val="00797465"/>
    <w:rsid w:val="0079760B"/>
    <w:rsid w:val="007978A0"/>
    <w:rsid w:val="007A0489"/>
    <w:rsid w:val="007A0A0A"/>
    <w:rsid w:val="007A0B6D"/>
    <w:rsid w:val="007A0E0D"/>
    <w:rsid w:val="007A0F11"/>
    <w:rsid w:val="007A1344"/>
    <w:rsid w:val="007A1ABF"/>
    <w:rsid w:val="007A2452"/>
    <w:rsid w:val="007A2916"/>
    <w:rsid w:val="007A2936"/>
    <w:rsid w:val="007A2BA1"/>
    <w:rsid w:val="007A2D84"/>
    <w:rsid w:val="007A3610"/>
    <w:rsid w:val="007A40D0"/>
    <w:rsid w:val="007A4189"/>
    <w:rsid w:val="007A4277"/>
    <w:rsid w:val="007A4345"/>
    <w:rsid w:val="007A4D37"/>
    <w:rsid w:val="007A53E7"/>
    <w:rsid w:val="007A5AAB"/>
    <w:rsid w:val="007A7605"/>
    <w:rsid w:val="007B07E6"/>
    <w:rsid w:val="007B2BA6"/>
    <w:rsid w:val="007B30AB"/>
    <w:rsid w:val="007B3659"/>
    <w:rsid w:val="007B452B"/>
    <w:rsid w:val="007B481C"/>
    <w:rsid w:val="007B4ADC"/>
    <w:rsid w:val="007B5308"/>
    <w:rsid w:val="007B5FEF"/>
    <w:rsid w:val="007B60F8"/>
    <w:rsid w:val="007B6308"/>
    <w:rsid w:val="007B6512"/>
    <w:rsid w:val="007B676A"/>
    <w:rsid w:val="007B7820"/>
    <w:rsid w:val="007B7B88"/>
    <w:rsid w:val="007B7DD5"/>
    <w:rsid w:val="007B7F0C"/>
    <w:rsid w:val="007C0743"/>
    <w:rsid w:val="007C0BBF"/>
    <w:rsid w:val="007C107F"/>
    <w:rsid w:val="007C17DF"/>
    <w:rsid w:val="007C1833"/>
    <w:rsid w:val="007C1C66"/>
    <w:rsid w:val="007C1F0E"/>
    <w:rsid w:val="007C26CD"/>
    <w:rsid w:val="007C2FAE"/>
    <w:rsid w:val="007C31B7"/>
    <w:rsid w:val="007C45C3"/>
    <w:rsid w:val="007C46DD"/>
    <w:rsid w:val="007C5344"/>
    <w:rsid w:val="007C63E5"/>
    <w:rsid w:val="007C647E"/>
    <w:rsid w:val="007C6567"/>
    <w:rsid w:val="007C694A"/>
    <w:rsid w:val="007C6A26"/>
    <w:rsid w:val="007C6C9B"/>
    <w:rsid w:val="007C73D1"/>
    <w:rsid w:val="007D03F6"/>
    <w:rsid w:val="007D0AFA"/>
    <w:rsid w:val="007D0C57"/>
    <w:rsid w:val="007D0F3E"/>
    <w:rsid w:val="007D1474"/>
    <w:rsid w:val="007D165C"/>
    <w:rsid w:val="007D2528"/>
    <w:rsid w:val="007D3077"/>
    <w:rsid w:val="007D32DE"/>
    <w:rsid w:val="007D37F9"/>
    <w:rsid w:val="007D3BA3"/>
    <w:rsid w:val="007D44B5"/>
    <w:rsid w:val="007D48E5"/>
    <w:rsid w:val="007D49F4"/>
    <w:rsid w:val="007D4F0C"/>
    <w:rsid w:val="007D5290"/>
    <w:rsid w:val="007D60DF"/>
    <w:rsid w:val="007D652C"/>
    <w:rsid w:val="007D6ECC"/>
    <w:rsid w:val="007D700A"/>
    <w:rsid w:val="007D738A"/>
    <w:rsid w:val="007E0075"/>
    <w:rsid w:val="007E18FD"/>
    <w:rsid w:val="007E2367"/>
    <w:rsid w:val="007E25AF"/>
    <w:rsid w:val="007E29AC"/>
    <w:rsid w:val="007E2A98"/>
    <w:rsid w:val="007E2CE5"/>
    <w:rsid w:val="007E3401"/>
    <w:rsid w:val="007E38D8"/>
    <w:rsid w:val="007E3914"/>
    <w:rsid w:val="007E399C"/>
    <w:rsid w:val="007E3E79"/>
    <w:rsid w:val="007E4252"/>
    <w:rsid w:val="007E4301"/>
    <w:rsid w:val="007E4782"/>
    <w:rsid w:val="007E489D"/>
    <w:rsid w:val="007E48C1"/>
    <w:rsid w:val="007E491D"/>
    <w:rsid w:val="007E51D0"/>
    <w:rsid w:val="007E579C"/>
    <w:rsid w:val="007E58B9"/>
    <w:rsid w:val="007E5C5B"/>
    <w:rsid w:val="007E603B"/>
    <w:rsid w:val="007E61C7"/>
    <w:rsid w:val="007E7578"/>
    <w:rsid w:val="007F164F"/>
    <w:rsid w:val="007F2588"/>
    <w:rsid w:val="007F2EC0"/>
    <w:rsid w:val="007F2EEF"/>
    <w:rsid w:val="007F3215"/>
    <w:rsid w:val="007F3564"/>
    <w:rsid w:val="007F4AE9"/>
    <w:rsid w:val="007F4F1D"/>
    <w:rsid w:val="007F52A1"/>
    <w:rsid w:val="007F574B"/>
    <w:rsid w:val="007F59A9"/>
    <w:rsid w:val="007F6469"/>
    <w:rsid w:val="007F66A0"/>
    <w:rsid w:val="007F6FBC"/>
    <w:rsid w:val="007F73F4"/>
    <w:rsid w:val="007F7606"/>
    <w:rsid w:val="00800BC8"/>
    <w:rsid w:val="00800C9E"/>
    <w:rsid w:val="00800DD5"/>
    <w:rsid w:val="00801F23"/>
    <w:rsid w:val="008025AD"/>
    <w:rsid w:val="00802BDE"/>
    <w:rsid w:val="008036B6"/>
    <w:rsid w:val="00803FFF"/>
    <w:rsid w:val="00806E48"/>
    <w:rsid w:val="00806FC3"/>
    <w:rsid w:val="0080741E"/>
    <w:rsid w:val="00807454"/>
    <w:rsid w:val="008100D0"/>
    <w:rsid w:val="008103C4"/>
    <w:rsid w:val="0081147F"/>
    <w:rsid w:val="00811791"/>
    <w:rsid w:val="00812A36"/>
    <w:rsid w:val="00813321"/>
    <w:rsid w:val="008135E1"/>
    <w:rsid w:val="0081362D"/>
    <w:rsid w:val="008146E5"/>
    <w:rsid w:val="00814798"/>
    <w:rsid w:val="00814ABC"/>
    <w:rsid w:val="008164A7"/>
    <w:rsid w:val="0081650C"/>
    <w:rsid w:val="0081705C"/>
    <w:rsid w:val="0081788F"/>
    <w:rsid w:val="00817AF0"/>
    <w:rsid w:val="00821789"/>
    <w:rsid w:val="00821BFF"/>
    <w:rsid w:val="008220B1"/>
    <w:rsid w:val="008221C1"/>
    <w:rsid w:val="00822524"/>
    <w:rsid w:val="00822669"/>
    <w:rsid w:val="00822933"/>
    <w:rsid w:val="00823089"/>
    <w:rsid w:val="00823B30"/>
    <w:rsid w:val="00823C2D"/>
    <w:rsid w:val="00823EEA"/>
    <w:rsid w:val="00823F58"/>
    <w:rsid w:val="00824407"/>
    <w:rsid w:val="0082444E"/>
    <w:rsid w:val="008248EE"/>
    <w:rsid w:val="00824D2D"/>
    <w:rsid w:val="00824D59"/>
    <w:rsid w:val="00825529"/>
    <w:rsid w:val="00825594"/>
    <w:rsid w:val="008256F9"/>
    <w:rsid w:val="0082626D"/>
    <w:rsid w:val="00826283"/>
    <w:rsid w:val="0082653E"/>
    <w:rsid w:val="00826D6F"/>
    <w:rsid w:val="008274FF"/>
    <w:rsid w:val="00830286"/>
    <w:rsid w:val="0083099E"/>
    <w:rsid w:val="00830A4F"/>
    <w:rsid w:val="00830C14"/>
    <w:rsid w:val="00830C84"/>
    <w:rsid w:val="00830D50"/>
    <w:rsid w:val="00831336"/>
    <w:rsid w:val="00831668"/>
    <w:rsid w:val="00831C63"/>
    <w:rsid w:val="00831CA1"/>
    <w:rsid w:val="00832188"/>
    <w:rsid w:val="00832942"/>
    <w:rsid w:val="00832F63"/>
    <w:rsid w:val="008337EF"/>
    <w:rsid w:val="00833963"/>
    <w:rsid w:val="008339E1"/>
    <w:rsid w:val="00833F4D"/>
    <w:rsid w:val="00834173"/>
    <w:rsid w:val="0083452B"/>
    <w:rsid w:val="00834C93"/>
    <w:rsid w:val="0083545C"/>
    <w:rsid w:val="008361A4"/>
    <w:rsid w:val="008361FA"/>
    <w:rsid w:val="00836368"/>
    <w:rsid w:val="00836906"/>
    <w:rsid w:val="00836F5D"/>
    <w:rsid w:val="008372CE"/>
    <w:rsid w:val="00837490"/>
    <w:rsid w:val="008375BE"/>
    <w:rsid w:val="0084112E"/>
    <w:rsid w:val="00841E90"/>
    <w:rsid w:val="0084200B"/>
    <w:rsid w:val="00842355"/>
    <w:rsid w:val="008430C7"/>
    <w:rsid w:val="00843739"/>
    <w:rsid w:val="00843AA4"/>
    <w:rsid w:val="00843C10"/>
    <w:rsid w:val="00843E4F"/>
    <w:rsid w:val="008443E6"/>
    <w:rsid w:val="008455C6"/>
    <w:rsid w:val="008465F2"/>
    <w:rsid w:val="00846627"/>
    <w:rsid w:val="008466B6"/>
    <w:rsid w:val="00846B69"/>
    <w:rsid w:val="008474BF"/>
    <w:rsid w:val="008476AE"/>
    <w:rsid w:val="008479F5"/>
    <w:rsid w:val="00847EDC"/>
    <w:rsid w:val="00850135"/>
    <w:rsid w:val="0085050C"/>
    <w:rsid w:val="0085067F"/>
    <w:rsid w:val="00850E46"/>
    <w:rsid w:val="00851EF2"/>
    <w:rsid w:val="008524D0"/>
    <w:rsid w:val="0085257F"/>
    <w:rsid w:val="00852621"/>
    <w:rsid w:val="00852786"/>
    <w:rsid w:val="00852E1F"/>
    <w:rsid w:val="0085332A"/>
    <w:rsid w:val="00853998"/>
    <w:rsid w:val="00853BDB"/>
    <w:rsid w:val="0085429F"/>
    <w:rsid w:val="00854622"/>
    <w:rsid w:val="008549A2"/>
    <w:rsid w:val="008556D3"/>
    <w:rsid w:val="00855B2F"/>
    <w:rsid w:val="008568B9"/>
    <w:rsid w:val="00856BB3"/>
    <w:rsid w:val="00856C8C"/>
    <w:rsid w:val="008570B3"/>
    <w:rsid w:val="0085734D"/>
    <w:rsid w:val="00857484"/>
    <w:rsid w:val="00860316"/>
    <w:rsid w:val="0086034F"/>
    <w:rsid w:val="00860897"/>
    <w:rsid w:val="0086104D"/>
    <w:rsid w:val="00861213"/>
    <w:rsid w:val="00861260"/>
    <w:rsid w:val="00861635"/>
    <w:rsid w:val="008617A7"/>
    <w:rsid w:val="008619B4"/>
    <w:rsid w:val="00861D09"/>
    <w:rsid w:val="00861E3C"/>
    <w:rsid w:val="00861F9D"/>
    <w:rsid w:val="00862861"/>
    <w:rsid w:val="00862B23"/>
    <w:rsid w:val="0086300E"/>
    <w:rsid w:val="00863330"/>
    <w:rsid w:val="008633EE"/>
    <w:rsid w:val="008636B6"/>
    <w:rsid w:val="0086489C"/>
    <w:rsid w:val="00864953"/>
    <w:rsid w:val="00865141"/>
    <w:rsid w:val="0086677C"/>
    <w:rsid w:val="008667C2"/>
    <w:rsid w:val="00866926"/>
    <w:rsid w:val="00866EA4"/>
    <w:rsid w:val="00867473"/>
    <w:rsid w:val="00867548"/>
    <w:rsid w:val="008677C2"/>
    <w:rsid w:val="0086797C"/>
    <w:rsid w:val="00867CBC"/>
    <w:rsid w:val="00867DE8"/>
    <w:rsid w:val="008700C2"/>
    <w:rsid w:val="008705BB"/>
    <w:rsid w:val="00871232"/>
    <w:rsid w:val="00871DDE"/>
    <w:rsid w:val="00871FCA"/>
    <w:rsid w:val="00872054"/>
    <w:rsid w:val="008721FB"/>
    <w:rsid w:val="008725CC"/>
    <w:rsid w:val="008725FE"/>
    <w:rsid w:val="00872E08"/>
    <w:rsid w:val="008730AC"/>
    <w:rsid w:val="008731DA"/>
    <w:rsid w:val="008747EE"/>
    <w:rsid w:val="00874B8D"/>
    <w:rsid w:val="00874BAC"/>
    <w:rsid w:val="00875031"/>
    <w:rsid w:val="008756CF"/>
    <w:rsid w:val="0087577F"/>
    <w:rsid w:val="00875AB0"/>
    <w:rsid w:val="0087642F"/>
    <w:rsid w:val="00876930"/>
    <w:rsid w:val="0087732A"/>
    <w:rsid w:val="00877340"/>
    <w:rsid w:val="00877395"/>
    <w:rsid w:val="00880161"/>
    <w:rsid w:val="00880DB9"/>
    <w:rsid w:val="00881A68"/>
    <w:rsid w:val="00881C36"/>
    <w:rsid w:val="00881F12"/>
    <w:rsid w:val="00882132"/>
    <w:rsid w:val="00882563"/>
    <w:rsid w:val="00882BDD"/>
    <w:rsid w:val="00882E84"/>
    <w:rsid w:val="00882F08"/>
    <w:rsid w:val="008839D7"/>
    <w:rsid w:val="00883AEC"/>
    <w:rsid w:val="00883B7A"/>
    <w:rsid w:val="00884168"/>
    <w:rsid w:val="008844E4"/>
    <w:rsid w:val="00884650"/>
    <w:rsid w:val="00885616"/>
    <w:rsid w:val="008859A4"/>
    <w:rsid w:val="00886A46"/>
    <w:rsid w:val="008877AE"/>
    <w:rsid w:val="00887858"/>
    <w:rsid w:val="00887905"/>
    <w:rsid w:val="008904D5"/>
    <w:rsid w:val="008905E0"/>
    <w:rsid w:val="00890AF7"/>
    <w:rsid w:val="00890B4D"/>
    <w:rsid w:val="008914E4"/>
    <w:rsid w:val="00891954"/>
    <w:rsid w:val="00891D61"/>
    <w:rsid w:val="0089220F"/>
    <w:rsid w:val="00892C3E"/>
    <w:rsid w:val="00892E01"/>
    <w:rsid w:val="008935F9"/>
    <w:rsid w:val="0089385B"/>
    <w:rsid w:val="00893883"/>
    <w:rsid w:val="00894058"/>
    <w:rsid w:val="008940A0"/>
    <w:rsid w:val="008941F1"/>
    <w:rsid w:val="00894EDC"/>
    <w:rsid w:val="008950D1"/>
    <w:rsid w:val="00895A11"/>
    <w:rsid w:val="00895BA8"/>
    <w:rsid w:val="00895F14"/>
    <w:rsid w:val="00895F23"/>
    <w:rsid w:val="00895F96"/>
    <w:rsid w:val="00896642"/>
    <w:rsid w:val="00896823"/>
    <w:rsid w:val="00896AAB"/>
    <w:rsid w:val="00896D02"/>
    <w:rsid w:val="0089700F"/>
    <w:rsid w:val="0089716D"/>
    <w:rsid w:val="00897EAA"/>
    <w:rsid w:val="00897F84"/>
    <w:rsid w:val="008A0977"/>
    <w:rsid w:val="008A0AB0"/>
    <w:rsid w:val="008A11AE"/>
    <w:rsid w:val="008A1B4C"/>
    <w:rsid w:val="008A1E91"/>
    <w:rsid w:val="008A2614"/>
    <w:rsid w:val="008A28A5"/>
    <w:rsid w:val="008A2CAA"/>
    <w:rsid w:val="008A2DB1"/>
    <w:rsid w:val="008A31A4"/>
    <w:rsid w:val="008A35D6"/>
    <w:rsid w:val="008A5174"/>
    <w:rsid w:val="008A5313"/>
    <w:rsid w:val="008A5BA9"/>
    <w:rsid w:val="008A5EC3"/>
    <w:rsid w:val="008A5F54"/>
    <w:rsid w:val="008A64E4"/>
    <w:rsid w:val="008A68A5"/>
    <w:rsid w:val="008A6DB4"/>
    <w:rsid w:val="008A6ED7"/>
    <w:rsid w:val="008A7362"/>
    <w:rsid w:val="008A7568"/>
    <w:rsid w:val="008A788F"/>
    <w:rsid w:val="008A7B50"/>
    <w:rsid w:val="008A7CF9"/>
    <w:rsid w:val="008A7DF9"/>
    <w:rsid w:val="008B01D4"/>
    <w:rsid w:val="008B0907"/>
    <w:rsid w:val="008B0CA7"/>
    <w:rsid w:val="008B0E38"/>
    <w:rsid w:val="008B16FA"/>
    <w:rsid w:val="008B1DE7"/>
    <w:rsid w:val="008B1E69"/>
    <w:rsid w:val="008B1FCD"/>
    <w:rsid w:val="008B20A6"/>
    <w:rsid w:val="008B2257"/>
    <w:rsid w:val="008B29B1"/>
    <w:rsid w:val="008B2C0A"/>
    <w:rsid w:val="008B320C"/>
    <w:rsid w:val="008B34A8"/>
    <w:rsid w:val="008B3CE7"/>
    <w:rsid w:val="008B5925"/>
    <w:rsid w:val="008B5D43"/>
    <w:rsid w:val="008B6166"/>
    <w:rsid w:val="008B66E8"/>
    <w:rsid w:val="008B68C1"/>
    <w:rsid w:val="008B77DD"/>
    <w:rsid w:val="008B7C4C"/>
    <w:rsid w:val="008C0361"/>
    <w:rsid w:val="008C061C"/>
    <w:rsid w:val="008C13EF"/>
    <w:rsid w:val="008C1A5A"/>
    <w:rsid w:val="008C2C19"/>
    <w:rsid w:val="008C3684"/>
    <w:rsid w:val="008C424B"/>
    <w:rsid w:val="008C4D5F"/>
    <w:rsid w:val="008C4E7A"/>
    <w:rsid w:val="008C5215"/>
    <w:rsid w:val="008C56AD"/>
    <w:rsid w:val="008C59F5"/>
    <w:rsid w:val="008C672B"/>
    <w:rsid w:val="008C6BF7"/>
    <w:rsid w:val="008C6E0E"/>
    <w:rsid w:val="008C6F3D"/>
    <w:rsid w:val="008C7AA2"/>
    <w:rsid w:val="008D0092"/>
    <w:rsid w:val="008D073D"/>
    <w:rsid w:val="008D0F6A"/>
    <w:rsid w:val="008D10D3"/>
    <w:rsid w:val="008D1EEE"/>
    <w:rsid w:val="008D2692"/>
    <w:rsid w:val="008D295C"/>
    <w:rsid w:val="008D2A17"/>
    <w:rsid w:val="008D3161"/>
    <w:rsid w:val="008D3B9C"/>
    <w:rsid w:val="008D3E06"/>
    <w:rsid w:val="008D44AF"/>
    <w:rsid w:val="008D4803"/>
    <w:rsid w:val="008D48B3"/>
    <w:rsid w:val="008D574D"/>
    <w:rsid w:val="008D5D0B"/>
    <w:rsid w:val="008D6804"/>
    <w:rsid w:val="008D6844"/>
    <w:rsid w:val="008D6A50"/>
    <w:rsid w:val="008D6F1D"/>
    <w:rsid w:val="008D78E3"/>
    <w:rsid w:val="008D7CE2"/>
    <w:rsid w:val="008D7E68"/>
    <w:rsid w:val="008E071C"/>
    <w:rsid w:val="008E0739"/>
    <w:rsid w:val="008E0C8A"/>
    <w:rsid w:val="008E0FC8"/>
    <w:rsid w:val="008E1056"/>
    <w:rsid w:val="008E1D04"/>
    <w:rsid w:val="008E2BC4"/>
    <w:rsid w:val="008E36C2"/>
    <w:rsid w:val="008E3C4F"/>
    <w:rsid w:val="008E5380"/>
    <w:rsid w:val="008E5F0F"/>
    <w:rsid w:val="008E6854"/>
    <w:rsid w:val="008E6C0F"/>
    <w:rsid w:val="008E6D30"/>
    <w:rsid w:val="008E6E31"/>
    <w:rsid w:val="008E7243"/>
    <w:rsid w:val="008E7A24"/>
    <w:rsid w:val="008E7D54"/>
    <w:rsid w:val="008F0B34"/>
    <w:rsid w:val="008F0BF8"/>
    <w:rsid w:val="008F10B8"/>
    <w:rsid w:val="008F1787"/>
    <w:rsid w:val="008F2754"/>
    <w:rsid w:val="008F27A5"/>
    <w:rsid w:val="008F28A5"/>
    <w:rsid w:val="008F29F1"/>
    <w:rsid w:val="008F2CB5"/>
    <w:rsid w:val="008F2DC4"/>
    <w:rsid w:val="008F30C9"/>
    <w:rsid w:val="008F47D0"/>
    <w:rsid w:val="008F5117"/>
    <w:rsid w:val="008F5CEA"/>
    <w:rsid w:val="008F5FA1"/>
    <w:rsid w:val="008F5FC9"/>
    <w:rsid w:val="008F64BD"/>
    <w:rsid w:val="008F6AA1"/>
    <w:rsid w:val="008F72B5"/>
    <w:rsid w:val="008F72C3"/>
    <w:rsid w:val="008F7A83"/>
    <w:rsid w:val="008F7BA8"/>
    <w:rsid w:val="008F7BAF"/>
    <w:rsid w:val="00900490"/>
    <w:rsid w:val="009010AD"/>
    <w:rsid w:val="00901BBA"/>
    <w:rsid w:val="0090214D"/>
    <w:rsid w:val="00902927"/>
    <w:rsid w:val="00902A1B"/>
    <w:rsid w:val="00902D16"/>
    <w:rsid w:val="00902F6F"/>
    <w:rsid w:val="009039F2"/>
    <w:rsid w:val="00903A22"/>
    <w:rsid w:val="00903D11"/>
    <w:rsid w:val="00904029"/>
    <w:rsid w:val="00904468"/>
    <w:rsid w:val="00904796"/>
    <w:rsid w:val="00904A49"/>
    <w:rsid w:val="00904F40"/>
    <w:rsid w:val="00906249"/>
    <w:rsid w:val="00907251"/>
    <w:rsid w:val="0090750E"/>
    <w:rsid w:val="009077C2"/>
    <w:rsid w:val="00907CDC"/>
    <w:rsid w:val="0091019C"/>
    <w:rsid w:val="0091032B"/>
    <w:rsid w:val="009108DE"/>
    <w:rsid w:val="00910E15"/>
    <w:rsid w:val="00911379"/>
    <w:rsid w:val="00911697"/>
    <w:rsid w:val="00911BA2"/>
    <w:rsid w:val="00911D8D"/>
    <w:rsid w:val="00911E15"/>
    <w:rsid w:val="00911ED2"/>
    <w:rsid w:val="00912220"/>
    <w:rsid w:val="00912F39"/>
    <w:rsid w:val="00914CBB"/>
    <w:rsid w:val="00914EE9"/>
    <w:rsid w:val="0091540B"/>
    <w:rsid w:val="0091640C"/>
    <w:rsid w:val="00916715"/>
    <w:rsid w:val="009169A7"/>
    <w:rsid w:val="00916D5C"/>
    <w:rsid w:val="0091703D"/>
    <w:rsid w:val="00917B31"/>
    <w:rsid w:val="0092050A"/>
    <w:rsid w:val="00920578"/>
    <w:rsid w:val="009207B7"/>
    <w:rsid w:val="009207D5"/>
    <w:rsid w:val="00920B3D"/>
    <w:rsid w:val="00921726"/>
    <w:rsid w:val="00921A45"/>
    <w:rsid w:val="00921F39"/>
    <w:rsid w:val="00922046"/>
    <w:rsid w:val="00922140"/>
    <w:rsid w:val="00922AEA"/>
    <w:rsid w:val="00922B12"/>
    <w:rsid w:val="0092396F"/>
    <w:rsid w:val="00924384"/>
    <w:rsid w:val="009246BB"/>
    <w:rsid w:val="00924B3D"/>
    <w:rsid w:val="00925644"/>
    <w:rsid w:val="00925A05"/>
    <w:rsid w:val="00926406"/>
    <w:rsid w:val="00926A51"/>
    <w:rsid w:val="009271A3"/>
    <w:rsid w:val="00927FF4"/>
    <w:rsid w:val="00930442"/>
    <w:rsid w:val="00930C78"/>
    <w:rsid w:val="00931E2A"/>
    <w:rsid w:val="00933852"/>
    <w:rsid w:val="00933E5F"/>
    <w:rsid w:val="00934406"/>
    <w:rsid w:val="009344D0"/>
    <w:rsid w:val="00934605"/>
    <w:rsid w:val="00935955"/>
    <w:rsid w:val="009360BC"/>
    <w:rsid w:val="00936ABE"/>
    <w:rsid w:val="00936F6A"/>
    <w:rsid w:val="009378CF"/>
    <w:rsid w:val="00937A1C"/>
    <w:rsid w:val="00937B6F"/>
    <w:rsid w:val="00940195"/>
    <w:rsid w:val="00940EC0"/>
    <w:rsid w:val="00942931"/>
    <w:rsid w:val="00943D28"/>
    <w:rsid w:val="0094441E"/>
    <w:rsid w:val="0094444B"/>
    <w:rsid w:val="00944AEA"/>
    <w:rsid w:val="0094557F"/>
    <w:rsid w:val="00946032"/>
    <w:rsid w:val="009461E7"/>
    <w:rsid w:val="009474F7"/>
    <w:rsid w:val="00947643"/>
    <w:rsid w:val="00947855"/>
    <w:rsid w:val="00947C16"/>
    <w:rsid w:val="00950442"/>
    <w:rsid w:val="00950554"/>
    <w:rsid w:val="009506C7"/>
    <w:rsid w:val="00951024"/>
    <w:rsid w:val="00951781"/>
    <w:rsid w:val="009518B5"/>
    <w:rsid w:val="00951949"/>
    <w:rsid w:val="00951CAA"/>
    <w:rsid w:val="0095233A"/>
    <w:rsid w:val="00952A24"/>
    <w:rsid w:val="009531F3"/>
    <w:rsid w:val="0095431A"/>
    <w:rsid w:val="00954328"/>
    <w:rsid w:val="00954BE0"/>
    <w:rsid w:val="009550DF"/>
    <w:rsid w:val="009551DE"/>
    <w:rsid w:val="00955C0C"/>
    <w:rsid w:val="00956082"/>
    <w:rsid w:val="00956470"/>
    <w:rsid w:val="0095687B"/>
    <w:rsid w:val="00956BB2"/>
    <w:rsid w:val="00956D06"/>
    <w:rsid w:val="00957021"/>
    <w:rsid w:val="00957022"/>
    <w:rsid w:val="00957A3C"/>
    <w:rsid w:val="0096003A"/>
    <w:rsid w:val="009602FD"/>
    <w:rsid w:val="009609F7"/>
    <w:rsid w:val="00960A49"/>
    <w:rsid w:val="00960CBF"/>
    <w:rsid w:val="00960D4C"/>
    <w:rsid w:val="00960F16"/>
    <w:rsid w:val="00961890"/>
    <w:rsid w:val="00961D0D"/>
    <w:rsid w:val="00963015"/>
    <w:rsid w:val="009632BD"/>
    <w:rsid w:val="00963F19"/>
    <w:rsid w:val="009648EB"/>
    <w:rsid w:val="00964938"/>
    <w:rsid w:val="00964A30"/>
    <w:rsid w:val="00964FC9"/>
    <w:rsid w:val="0096520F"/>
    <w:rsid w:val="009656E4"/>
    <w:rsid w:val="00966701"/>
    <w:rsid w:val="00970008"/>
    <w:rsid w:val="00970729"/>
    <w:rsid w:val="0097097E"/>
    <w:rsid w:val="00970CA0"/>
    <w:rsid w:val="00971117"/>
    <w:rsid w:val="00971244"/>
    <w:rsid w:val="009712C4"/>
    <w:rsid w:val="009714A2"/>
    <w:rsid w:val="00971643"/>
    <w:rsid w:val="00971BF0"/>
    <w:rsid w:val="009727FB"/>
    <w:rsid w:val="0097328A"/>
    <w:rsid w:val="0097382C"/>
    <w:rsid w:val="00973D66"/>
    <w:rsid w:val="0097446D"/>
    <w:rsid w:val="00974D76"/>
    <w:rsid w:val="0097539A"/>
    <w:rsid w:val="009754CD"/>
    <w:rsid w:val="00975CAD"/>
    <w:rsid w:val="00975D50"/>
    <w:rsid w:val="00975F44"/>
    <w:rsid w:val="00976232"/>
    <w:rsid w:val="00976378"/>
    <w:rsid w:val="00976D5E"/>
    <w:rsid w:val="009770B0"/>
    <w:rsid w:val="00977871"/>
    <w:rsid w:val="00977B0B"/>
    <w:rsid w:val="00980244"/>
    <w:rsid w:val="009808E0"/>
    <w:rsid w:val="00980C16"/>
    <w:rsid w:val="009819BE"/>
    <w:rsid w:val="00981B0C"/>
    <w:rsid w:val="00981D5D"/>
    <w:rsid w:val="009829D8"/>
    <w:rsid w:val="00982BE8"/>
    <w:rsid w:val="0098351B"/>
    <w:rsid w:val="00984014"/>
    <w:rsid w:val="00984178"/>
    <w:rsid w:val="00984491"/>
    <w:rsid w:val="00984EA1"/>
    <w:rsid w:val="009850AA"/>
    <w:rsid w:val="00985C0E"/>
    <w:rsid w:val="00985FF0"/>
    <w:rsid w:val="00986032"/>
    <w:rsid w:val="0098618A"/>
    <w:rsid w:val="009861F3"/>
    <w:rsid w:val="009867F2"/>
    <w:rsid w:val="00986B5A"/>
    <w:rsid w:val="00986CBF"/>
    <w:rsid w:val="009902FF"/>
    <w:rsid w:val="00990617"/>
    <w:rsid w:val="00990A72"/>
    <w:rsid w:val="00990C5A"/>
    <w:rsid w:val="00991073"/>
    <w:rsid w:val="009911B3"/>
    <w:rsid w:val="009914AD"/>
    <w:rsid w:val="009917C0"/>
    <w:rsid w:val="00992512"/>
    <w:rsid w:val="009929B8"/>
    <w:rsid w:val="009938C5"/>
    <w:rsid w:val="00994743"/>
    <w:rsid w:val="00994AC1"/>
    <w:rsid w:val="00995508"/>
    <w:rsid w:val="00995652"/>
    <w:rsid w:val="00995785"/>
    <w:rsid w:val="00996162"/>
    <w:rsid w:val="009961A6"/>
    <w:rsid w:val="009966F2"/>
    <w:rsid w:val="009967A8"/>
    <w:rsid w:val="00996CAE"/>
    <w:rsid w:val="009974F3"/>
    <w:rsid w:val="0099751A"/>
    <w:rsid w:val="009977A8"/>
    <w:rsid w:val="00997B74"/>
    <w:rsid w:val="00997E46"/>
    <w:rsid w:val="009A157B"/>
    <w:rsid w:val="009A2095"/>
    <w:rsid w:val="009A2BB1"/>
    <w:rsid w:val="009A37D3"/>
    <w:rsid w:val="009A41FA"/>
    <w:rsid w:val="009A4E5B"/>
    <w:rsid w:val="009A4E8F"/>
    <w:rsid w:val="009A5E69"/>
    <w:rsid w:val="009A6161"/>
    <w:rsid w:val="009A6444"/>
    <w:rsid w:val="009A6721"/>
    <w:rsid w:val="009A78E5"/>
    <w:rsid w:val="009B0313"/>
    <w:rsid w:val="009B0753"/>
    <w:rsid w:val="009B08A5"/>
    <w:rsid w:val="009B08AB"/>
    <w:rsid w:val="009B0D7A"/>
    <w:rsid w:val="009B0FAC"/>
    <w:rsid w:val="009B29ED"/>
    <w:rsid w:val="009B2B96"/>
    <w:rsid w:val="009B3768"/>
    <w:rsid w:val="009B3FD6"/>
    <w:rsid w:val="009B400D"/>
    <w:rsid w:val="009B4128"/>
    <w:rsid w:val="009B41FC"/>
    <w:rsid w:val="009B4C39"/>
    <w:rsid w:val="009B575D"/>
    <w:rsid w:val="009B63E7"/>
    <w:rsid w:val="009B6485"/>
    <w:rsid w:val="009B67E9"/>
    <w:rsid w:val="009B7247"/>
    <w:rsid w:val="009B7466"/>
    <w:rsid w:val="009B7548"/>
    <w:rsid w:val="009B7917"/>
    <w:rsid w:val="009B7C8A"/>
    <w:rsid w:val="009B7D5D"/>
    <w:rsid w:val="009C0078"/>
    <w:rsid w:val="009C01E2"/>
    <w:rsid w:val="009C0CFA"/>
    <w:rsid w:val="009C0F63"/>
    <w:rsid w:val="009C130F"/>
    <w:rsid w:val="009C144C"/>
    <w:rsid w:val="009C14E7"/>
    <w:rsid w:val="009C214D"/>
    <w:rsid w:val="009C218D"/>
    <w:rsid w:val="009C2D07"/>
    <w:rsid w:val="009C2DAE"/>
    <w:rsid w:val="009C2F08"/>
    <w:rsid w:val="009C3E00"/>
    <w:rsid w:val="009C3E41"/>
    <w:rsid w:val="009C428A"/>
    <w:rsid w:val="009C4B00"/>
    <w:rsid w:val="009C5A2B"/>
    <w:rsid w:val="009C5B5D"/>
    <w:rsid w:val="009C5C02"/>
    <w:rsid w:val="009C6101"/>
    <w:rsid w:val="009C6F55"/>
    <w:rsid w:val="009C7446"/>
    <w:rsid w:val="009C77B0"/>
    <w:rsid w:val="009C79D5"/>
    <w:rsid w:val="009C79EF"/>
    <w:rsid w:val="009D00A7"/>
    <w:rsid w:val="009D12BC"/>
    <w:rsid w:val="009D1CB5"/>
    <w:rsid w:val="009D21B1"/>
    <w:rsid w:val="009D2347"/>
    <w:rsid w:val="009D2B8E"/>
    <w:rsid w:val="009D2BC2"/>
    <w:rsid w:val="009D2D6C"/>
    <w:rsid w:val="009D2F8A"/>
    <w:rsid w:val="009D2FB6"/>
    <w:rsid w:val="009D32AA"/>
    <w:rsid w:val="009D3CB5"/>
    <w:rsid w:val="009D471C"/>
    <w:rsid w:val="009D4EAF"/>
    <w:rsid w:val="009D4F32"/>
    <w:rsid w:val="009D504D"/>
    <w:rsid w:val="009D512E"/>
    <w:rsid w:val="009D53AF"/>
    <w:rsid w:val="009D6387"/>
    <w:rsid w:val="009D66F8"/>
    <w:rsid w:val="009D6A3E"/>
    <w:rsid w:val="009D6BE8"/>
    <w:rsid w:val="009D6C67"/>
    <w:rsid w:val="009D730B"/>
    <w:rsid w:val="009D753F"/>
    <w:rsid w:val="009D7702"/>
    <w:rsid w:val="009D77C0"/>
    <w:rsid w:val="009D7FC8"/>
    <w:rsid w:val="009E03F4"/>
    <w:rsid w:val="009E0400"/>
    <w:rsid w:val="009E043C"/>
    <w:rsid w:val="009E0557"/>
    <w:rsid w:val="009E0830"/>
    <w:rsid w:val="009E1A23"/>
    <w:rsid w:val="009E1D24"/>
    <w:rsid w:val="009E1D71"/>
    <w:rsid w:val="009E2005"/>
    <w:rsid w:val="009E2172"/>
    <w:rsid w:val="009E26D6"/>
    <w:rsid w:val="009E2CBB"/>
    <w:rsid w:val="009E32AC"/>
    <w:rsid w:val="009E3A45"/>
    <w:rsid w:val="009E3BEF"/>
    <w:rsid w:val="009E43E5"/>
    <w:rsid w:val="009E4600"/>
    <w:rsid w:val="009E4739"/>
    <w:rsid w:val="009E47D6"/>
    <w:rsid w:val="009E488F"/>
    <w:rsid w:val="009E48FC"/>
    <w:rsid w:val="009E49D4"/>
    <w:rsid w:val="009E4F9D"/>
    <w:rsid w:val="009E5DC1"/>
    <w:rsid w:val="009E5FAF"/>
    <w:rsid w:val="009E618F"/>
    <w:rsid w:val="009E6339"/>
    <w:rsid w:val="009E6439"/>
    <w:rsid w:val="009E6768"/>
    <w:rsid w:val="009E6AD3"/>
    <w:rsid w:val="009E6C87"/>
    <w:rsid w:val="009E6D63"/>
    <w:rsid w:val="009E7864"/>
    <w:rsid w:val="009E7B52"/>
    <w:rsid w:val="009E7BCA"/>
    <w:rsid w:val="009E7D80"/>
    <w:rsid w:val="009E7F16"/>
    <w:rsid w:val="009F076F"/>
    <w:rsid w:val="009F0E80"/>
    <w:rsid w:val="009F1983"/>
    <w:rsid w:val="009F1ABB"/>
    <w:rsid w:val="009F2581"/>
    <w:rsid w:val="009F2715"/>
    <w:rsid w:val="009F2C8C"/>
    <w:rsid w:val="009F324E"/>
    <w:rsid w:val="009F39FB"/>
    <w:rsid w:val="009F3AC4"/>
    <w:rsid w:val="009F42D2"/>
    <w:rsid w:val="009F55BE"/>
    <w:rsid w:val="009F6396"/>
    <w:rsid w:val="009F694D"/>
    <w:rsid w:val="009F6A50"/>
    <w:rsid w:val="009F6BB3"/>
    <w:rsid w:val="009F6C0B"/>
    <w:rsid w:val="009F781A"/>
    <w:rsid w:val="00A00231"/>
    <w:rsid w:val="00A009F8"/>
    <w:rsid w:val="00A00AAC"/>
    <w:rsid w:val="00A00AE1"/>
    <w:rsid w:val="00A0105B"/>
    <w:rsid w:val="00A01167"/>
    <w:rsid w:val="00A015FA"/>
    <w:rsid w:val="00A020CF"/>
    <w:rsid w:val="00A02215"/>
    <w:rsid w:val="00A02407"/>
    <w:rsid w:val="00A024C8"/>
    <w:rsid w:val="00A027CD"/>
    <w:rsid w:val="00A02B6E"/>
    <w:rsid w:val="00A02F89"/>
    <w:rsid w:val="00A030E7"/>
    <w:rsid w:val="00A03225"/>
    <w:rsid w:val="00A03669"/>
    <w:rsid w:val="00A038EC"/>
    <w:rsid w:val="00A03984"/>
    <w:rsid w:val="00A05747"/>
    <w:rsid w:val="00A057E8"/>
    <w:rsid w:val="00A05A0F"/>
    <w:rsid w:val="00A05AF9"/>
    <w:rsid w:val="00A06350"/>
    <w:rsid w:val="00A0691E"/>
    <w:rsid w:val="00A06983"/>
    <w:rsid w:val="00A075D4"/>
    <w:rsid w:val="00A07D2C"/>
    <w:rsid w:val="00A1059A"/>
    <w:rsid w:val="00A10FA1"/>
    <w:rsid w:val="00A110C0"/>
    <w:rsid w:val="00A11A87"/>
    <w:rsid w:val="00A12542"/>
    <w:rsid w:val="00A12A46"/>
    <w:rsid w:val="00A13B2C"/>
    <w:rsid w:val="00A13D5C"/>
    <w:rsid w:val="00A141C6"/>
    <w:rsid w:val="00A14E7B"/>
    <w:rsid w:val="00A14EB0"/>
    <w:rsid w:val="00A1501D"/>
    <w:rsid w:val="00A15541"/>
    <w:rsid w:val="00A1576D"/>
    <w:rsid w:val="00A157E6"/>
    <w:rsid w:val="00A15CCF"/>
    <w:rsid w:val="00A15D24"/>
    <w:rsid w:val="00A160B5"/>
    <w:rsid w:val="00A162FF"/>
    <w:rsid w:val="00A16410"/>
    <w:rsid w:val="00A165A8"/>
    <w:rsid w:val="00A16FA0"/>
    <w:rsid w:val="00A170B9"/>
    <w:rsid w:val="00A17C2E"/>
    <w:rsid w:val="00A2003D"/>
    <w:rsid w:val="00A20899"/>
    <w:rsid w:val="00A20D0E"/>
    <w:rsid w:val="00A215F9"/>
    <w:rsid w:val="00A218C0"/>
    <w:rsid w:val="00A218CA"/>
    <w:rsid w:val="00A219AE"/>
    <w:rsid w:val="00A21BE5"/>
    <w:rsid w:val="00A21C2E"/>
    <w:rsid w:val="00A21C6A"/>
    <w:rsid w:val="00A21D64"/>
    <w:rsid w:val="00A21EB6"/>
    <w:rsid w:val="00A21F33"/>
    <w:rsid w:val="00A22069"/>
    <w:rsid w:val="00A2247E"/>
    <w:rsid w:val="00A226BF"/>
    <w:rsid w:val="00A22B40"/>
    <w:rsid w:val="00A2303D"/>
    <w:rsid w:val="00A230A9"/>
    <w:rsid w:val="00A23132"/>
    <w:rsid w:val="00A23230"/>
    <w:rsid w:val="00A23ABE"/>
    <w:rsid w:val="00A23F99"/>
    <w:rsid w:val="00A24138"/>
    <w:rsid w:val="00A25293"/>
    <w:rsid w:val="00A25ACE"/>
    <w:rsid w:val="00A25F67"/>
    <w:rsid w:val="00A26333"/>
    <w:rsid w:val="00A26843"/>
    <w:rsid w:val="00A26FBB"/>
    <w:rsid w:val="00A27282"/>
    <w:rsid w:val="00A27289"/>
    <w:rsid w:val="00A27844"/>
    <w:rsid w:val="00A27999"/>
    <w:rsid w:val="00A30060"/>
    <w:rsid w:val="00A30519"/>
    <w:rsid w:val="00A30B7E"/>
    <w:rsid w:val="00A30DF8"/>
    <w:rsid w:val="00A30F57"/>
    <w:rsid w:val="00A30FDF"/>
    <w:rsid w:val="00A31084"/>
    <w:rsid w:val="00A31455"/>
    <w:rsid w:val="00A31763"/>
    <w:rsid w:val="00A32A6B"/>
    <w:rsid w:val="00A32FCE"/>
    <w:rsid w:val="00A332A5"/>
    <w:rsid w:val="00A33AA9"/>
    <w:rsid w:val="00A34E42"/>
    <w:rsid w:val="00A35669"/>
    <w:rsid w:val="00A356B3"/>
    <w:rsid w:val="00A359C2"/>
    <w:rsid w:val="00A35B3F"/>
    <w:rsid w:val="00A3630A"/>
    <w:rsid w:val="00A37A63"/>
    <w:rsid w:val="00A37E8F"/>
    <w:rsid w:val="00A40BAD"/>
    <w:rsid w:val="00A41BB5"/>
    <w:rsid w:val="00A41EFB"/>
    <w:rsid w:val="00A4223B"/>
    <w:rsid w:val="00A427BC"/>
    <w:rsid w:val="00A434A4"/>
    <w:rsid w:val="00A43801"/>
    <w:rsid w:val="00A43BB1"/>
    <w:rsid w:val="00A43BD2"/>
    <w:rsid w:val="00A44034"/>
    <w:rsid w:val="00A4405E"/>
    <w:rsid w:val="00A442DE"/>
    <w:rsid w:val="00A44A6B"/>
    <w:rsid w:val="00A4519F"/>
    <w:rsid w:val="00A4555F"/>
    <w:rsid w:val="00A455F0"/>
    <w:rsid w:val="00A45B98"/>
    <w:rsid w:val="00A45BA6"/>
    <w:rsid w:val="00A45E6B"/>
    <w:rsid w:val="00A46303"/>
    <w:rsid w:val="00A46899"/>
    <w:rsid w:val="00A46999"/>
    <w:rsid w:val="00A47371"/>
    <w:rsid w:val="00A4743F"/>
    <w:rsid w:val="00A50121"/>
    <w:rsid w:val="00A501FE"/>
    <w:rsid w:val="00A50297"/>
    <w:rsid w:val="00A504C6"/>
    <w:rsid w:val="00A51F9A"/>
    <w:rsid w:val="00A520D6"/>
    <w:rsid w:val="00A52515"/>
    <w:rsid w:val="00A525CF"/>
    <w:rsid w:val="00A52A88"/>
    <w:rsid w:val="00A52C50"/>
    <w:rsid w:val="00A54277"/>
    <w:rsid w:val="00A54496"/>
    <w:rsid w:val="00A54CEC"/>
    <w:rsid w:val="00A54D43"/>
    <w:rsid w:val="00A55CF6"/>
    <w:rsid w:val="00A563B5"/>
    <w:rsid w:val="00A566A9"/>
    <w:rsid w:val="00A5695B"/>
    <w:rsid w:val="00A56DBE"/>
    <w:rsid w:val="00A57096"/>
    <w:rsid w:val="00A578B6"/>
    <w:rsid w:val="00A61A1C"/>
    <w:rsid w:val="00A61B2D"/>
    <w:rsid w:val="00A6309A"/>
    <w:rsid w:val="00A63A05"/>
    <w:rsid w:val="00A63F61"/>
    <w:rsid w:val="00A644DA"/>
    <w:rsid w:val="00A64953"/>
    <w:rsid w:val="00A64DFA"/>
    <w:rsid w:val="00A64F11"/>
    <w:rsid w:val="00A652D1"/>
    <w:rsid w:val="00A652F6"/>
    <w:rsid w:val="00A658DE"/>
    <w:rsid w:val="00A65CFC"/>
    <w:rsid w:val="00A66188"/>
    <w:rsid w:val="00A672AC"/>
    <w:rsid w:val="00A6794A"/>
    <w:rsid w:val="00A7017D"/>
    <w:rsid w:val="00A710AE"/>
    <w:rsid w:val="00A7129A"/>
    <w:rsid w:val="00A71B93"/>
    <w:rsid w:val="00A71DD7"/>
    <w:rsid w:val="00A7226C"/>
    <w:rsid w:val="00A732E4"/>
    <w:rsid w:val="00A73E3E"/>
    <w:rsid w:val="00A73F54"/>
    <w:rsid w:val="00A74AE4"/>
    <w:rsid w:val="00A750A3"/>
    <w:rsid w:val="00A75414"/>
    <w:rsid w:val="00A75609"/>
    <w:rsid w:val="00A759C9"/>
    <w:rsid w:val="00A75D70"/>
    <w:rsid w:val="00A75EAF"/>
    <w:rsid w:val="00A7669F"/>
    <w:rsid w:val="00A77576"/>
    <w:rsid w:val="00A77E6F"/>
    <w:rsid w:val="00A80AB0"/>
    <w:rsid w:val="00A82D3D"/>
    <w:rsid w:val="00A82EAF"/>
    <w:rsid w:val="00A832F6"/>
    <w:rsid w:val="00A835DC"/>
    <w:rsid w:val="00A83624"/>
    <w:rsid w:val="00A83B77"/>
    <w:rsid w:val="00A847C8"/>
    <w:rsid w:val="00A8497F"/>
    <w:rsid w:val="00A85BD1"/>
    <w:rsid w:val="00A85C97"/>
    <w:rsid w:val="00A86394"/>
    <w:rsid w:val="00A868EE"/>
    <w:rsid w:val="00A86A77"/>
    <w:rsid w:val="00A87609"/>
    <w:rsid w:val="00A901C1"/>
    <w:rsid w:val="00A903A1"/>
    <w:rsid w:val="00A90705"/>
    <w:rsid w:val="00A91246"/>
    <w:rsid w:val="00A91E74"/>
    <w:rsid w:val="00A91EE3"/>
    <w:rsid w:val="00A920DB"/>
    <w:rsid w:val="00A92458"/>
    <w:rsid w:val="00A92D7E"/>
    <w:rsid w:val="00A92DC9"/>
    <w:rsid w:val="00A931BB"/>
    <w:rsid w:val="00A93323"/>
    <w:rsid w:val="00A934FE"/>
    <w:rsid w:val="00A935B0"/>
    <w:rsid w:val="00A936A2"/>
    <w:rsid w:val="00A9381F"/>
    <w:rsid w:val="00A93895"/>
    <w:rsid w:val="00A93BD5"/>
    <w:rsid w:val="00A93DB7"/>
    <w:rsid w:val="00A9462F"/>
    <w:rsid w:val="00A949FA"/>
    <w:rsid w:val="00A94FAB"/>
    <w:rsid w:val="00A950A4"/>
    <w:rsid w:val="00A9510F"/>
    <w:rsid w:val="00A9517A"/>
    <w:rsid w:val="00A95682"/>
    <w:rsid w:val="00A96208"/>
    <w:rsid w:val="00A9697A"/>
    <w:rsid w:val="00A97020"/>
    <w:rsid w:val="00A97161"/>
    <w:rsid w:val="00A97C40"/>
    <w:rsid w:val="00A97E57"/>
    <w:rsid w:val="00AA0343"/>
    <w:rsid w:val="00AA08A6"/>
    <w:rsid w:val="00AA0AB2"/>
    <w:rsid w:val="00AA0D14"/>
    <w:rsid w:val="00AA0D56"/>
    <w:rsid w:val="00AA0D85"/>
    <w:rsid w:val="00AA169E"/>
    <w:rsid w:val="00AA246E"/>
    <w:rsid w:val="00AA34A6"/>
    <w:rsid w:val="00AA381D"/>
    <w:rsid w:val="00AA39F0"/>
    <w:rsid w:val="00AA3A5E"/>
    <w:rsid w:val="00AA4287"/>
    <w:rsid w:val="00AA4B87"/>
    <w:rsid w:val="00AA4C58"/>
    <w:rsid w:val="00AA4DA2"/>
    <w:rsid w:val="00AA5263"/>
    <w:rsid w:val="00AA54F3"/>
    <w:rsid w:val="00AA56D5"/>
    <w:rsid w:val="00AA587C"/>
    <w:rsid w:val="00AA71C2"/>
    <w:rsid w:val="00AA7252"/>
    <w:rsid w:val="00AA73F9"/>
    <w:rsid w:val="00AA747D"/>
    <w:rsid w:val="00AA74AD"/>
    <w:rsid w:val="00AA78E6"/>
    <w:rsid w:val="00AA7BB4"/>
    <w:rsid w:val="00AB0615"/>
    <w:rsid w:val="00AB0B91"/>
    <w:rsid w:val="00AB15F4"/>
    <w:rsid w:val="00AB177A"/>
    <w:rsid w:val="00AB1825"/>
    <w:rsid w:val="00AB1D9E"/>
    <w:rsid w:val="00AB2104"/>
    <w:rsid w:val="00AB2C15"/>
    <w:rsid w:val="00AB3C06"/>
    <w:rsid w:val="00AB43AE"/>
    <w:rsid w:val="00AB4C43"/>
    <w:rsid w:val="00AB4E44"/>
    <w:rsid w:val="00AB4EA2"/>
    <w:rsid w:val="00AB5EF0"/>
    <w:rsid w:val="00AB5FB1"/>
    <w:rsid w:val="00AB5FE5"/>
    <w:rsid w:val="00AB62FE"/>
    <w:rsid w:val="00AB69A5"/>
    <w:rsid w:val="00AB7A85"/>
    <w:rsid w:val="00AB7D10"/>
    <w:rsid w:val="00AC0FFA"/>
    <w:rsid w:val="00AC1514"/>
    <w:rsid w:val="00AC2664"/>
    <w:rsid w:val="00AC2B1E"/>
    <w:rsid w:val="00AC3580"/>
    <w:rsid w:val="00AC3A60"/>
    <w:rsid w:val="00AC4346"/>
    <w:rsid w:val="00AC4349"/>
    <w:rsid w:val="00AC4CC7"/>
    <w:rsid w:val="00AC4EFC"/>
    <w:rsid w:val="00AC4FD0"/>
    <w:rsid w:val="00AC50CB"/>
    <w:rsid w:val="00AC543C"/>
    <w:rsid w:val="00AC614F"/>
    <w:rsid w:val="00AC628E"/>
    <w:rsid w:val="00AC64A1"/>
    <w:rsid w:val="00AC654C"/>
    <w:rsid w:val="00AC67B3"/>
    <w:rsid w:val="00AC6CD3"/>
    <w:rsid w:val="00AC7058"/>
    <w:rsid w:val="00AC72A3"/>
    <w:rsid w:val="00AC7380"/>
    <w:rsid w:val="00AC7554"/>
    <w:rsid w:val="00AC7F00"/>
    <w:rsid w:val="00AD0722"/>
    <w:rsid w:val="00AD0760"/>
    <w:rsid w:val="00AD1AD1"/>
    <w:rsid w:val="00AD1F5A"/>
    <w:rsid w:val="00AD2074"/>
    <w:rsid w:val="00AD3049"/>
    <w:rsid w:val="00AD30BC"/>
    <w:rsid w:val="00AD38F7"/>
    <w:rsid w:val="00AD3C32"/>
    <w:rsid w:val="00AD4342"/>
    <w:rsid w:val="00AD4B4F"/>
    <w:rsid w:val="00AD51D0"/>
    <w:rsid w:val="00AD5447"/>
    <w:rsid w:val="00AD5508"/>
    <w:rsid w:val="00AD5599"/>
    <w:rsid w:val="00AD65A4"/>
    <w:rsid w:val="00AD6FCA"/>
    <w:rsid w:val="00AD74C0"/>
    <w:rsid w:val="00AD7878"/>
    <w:rsid w:val="00AE0054"/>
    <w:rsid w:val="00AE022A"/>
    <w:rsid w:val="00AE10B2"/>
    <w:rsid w:val="00AE125A"/>
    <w:rsid w:val="00AE125C"/>
    <w:rsid w:val="00AE1447"/>
    <w:rsid w:val="00AE1C57"/>
    <w:rsid w:val="00AE1D76"/>
    <w:rsid w:val="00AE26C7"/>
    <w:rsid w:val="00AE2857"/>
    <w:rsid w:val="00AE2A0C"/>
    <w:rsid w:val="00AE2C26"/>
    <w:rsid w:val="00AE2E2F"/>
    <w:rsid w:val="00AE2F29"/>
    <w:rsid w:val="00AE359D"/>
    <w:rsid w:val="00AE4192"/>
    <w:rsid w:val="00AE4FE0"/>
    <w:rsid w:val="00AE5182"/>
    <w:rsid w:val="00AE51D1"/>
    <w:rsid w:val="00AE575F"/>
    <w:rsid w:val="00AE59B2"/>
    <w:rsid w:val="00AE5A08"/>
    <w:rsid w:val="00AE5DD5"/>
    <w:rsid w:val="00AE69E1"/>
    <w:rsid w:val="00AE6E8A"/>
    <w:rsid w:val="00AE730A"/>
    <w:rsid w:val="00AE79C0"/>
    <w:rsid w:val="00AE7FBD"/>
    <w:rsid w:val="00AF0328"/>
    <w:rsid w:val="00AF0DA9"/>
    <w:rsid w:val="00AF1077"/>
    <w:rsid w:val="00AF1342"/>
    <w:rsid w:val="00AF1A14"/>
    <w:rsid w:val="00AF1B20"/>
    <w:rsid w:val="00AF1D1A"/>
    <w:rsid w:val="00AF2F68"/>
    <w:rsid w:val="00AF34F1"/>
    <w:rsid w:val="00AF3DF6"/>
    <w:rsid w:val="00AF3E58"/>
    <w:rsid w:val="00AF3F54"/>
    <w:rsid w:val="00AF4733"/>
    <w:rsid w:val="00AF49C9"/>
    <w:rsid w:val="00AF5264"/>
    <w:rsid w:val="00AF5A3E"/>
    <w:rsid w:val="00AF5EA4"/>
    <w:rsid w:val="00AF6317"/>
    <w:rsid w:val="00AF6749"/>
    <w:rsid w:val="00AF6CC1"/>
    <w:rsid w:val="00AF6CDE"/>
    <w:rsid w:val="00AF7E35"/>
    <w:rsid w:val="00B00D5A"/>
    <w:rsid w:val="00B01934"/>
    <w:rsid w:val="00B01D52"/>
    <w:rsid w:val="00B02244"/>
    <w:rsid w:val="00B023F8"/>
    <w:rsid w:val="00B02539"/>
    <w:rsid w:val="00B026FD"/>
    <w:rsid w:val="00B02877"/>
    <w:rsid w:val="00B02B25"/>
    <w:rsid w:val="00B03524"/>
    <w:rsid w:val="00B0387B"/>
    <w:rsid w:val="00B03AAA"/>
    <w:rsid w:val="00B03C65"/>
    <w:rsid w:val="00B040E8"/>
    <w:rsid w:val="00B040EC"/>
    <w:rsid w:val="00B0435B"/>
    <w:rsid w:val="00B047B3"/>
    <w:rsid w:val="00B04831"/>
    <w:rsid w:val="00B04AD3"/>
    <w:rsid w:val="00B053BD"/>
    <w:rsid w:val="00B054FF"/>
    <w:rsid w:val="00B0594D"/>
    <w:rsid w:val="00B05E18"/>
    <w:rsid w:val="00B06436"/>
    <w:rsid w:val="00B067B1"/>
    <w:rsid w:val="00B06E2B"/>
    <w:rsid w:val="00B07136"/>
    <w:rsid w:val="00B074F6"/>
    <w:rsid w:val="00B07BAD"/>
    <w:rsid w:val="00B10128"/>
    <w:rsid w:val="00B10B27"/>
    <w:rsid w:val="00B10C0B"/>
    <w:rsid w:val="00B10FE3"/>
    <w:rsid w:val="00B1137E"/>
    <w:rsid w:val="00B11B1B"/>
    <w:rsid w:val="00B11BC1"/>
    <w:rsid w:val="00B11C28"/>
    <w:rsid w:val="00B12A0F"/>
    <w:rsid w:val="00B130B0"/>
    <w:rsid w:val="00B13BDE"/>
    <w:rsid w:val="00B13F24"/>
    <w:rsid w:val="00B14F5D"/>
    <w:rsid w:val="00B1507B"/>
    <w:rsid w:val="00B152F7"/>
    <w:rsid w:val="00B153F8"/>
    <w:rsid w:val="00B15561"/>
    <w:rsid w:val="00B1566C"/>
    <w:rsid w:val="00B1572A"/>
    <w:rsid w:val="00B157C3"/>
    <w:rsid w:val="00B15AA3"/>
    <w:rsid w:val="00B15AF4"/>
    <w:rsid w:val="00B15EAE"/>
    <w:rsid w:val="00B165E8"/>
    <w:rsid w:val="00B166AB"/>
    <w:rsid w:val="00B170F6"/>
    <w:rsid w:val="00B17707"/>
    <w:rsid w:val="00B17B35"/>
    <w:rsid w:val="00B20652"/>
    <w:rsid w:val="00B21416"/>
    <w:rsid w:val="00B21A6E"/>
    <w:rsid w:val="00B21E81"/>
    <w:rsid w:val="00B22667"/>
    <w:rsid w:val="00B229DE"/>
    <w:rsid w:val="00B22E8C"/>
    <w:rsid w:val="00B23FA4"/>
    <w:rsid w:val="00B24019"/>
    <w:rsid w:val="00B2544F"/>
    <w:rsid w:val="00B2594C"/>
    <w:rsid w:val="00B25BF5"/>
    <w:rsid w:val="00B2618C"/>
    <w:rsid w:val="00B26B0C"/>
    <w:rsid w:val="00B26DF7"/>
    <w:rsid w:val="00B273BC"/>
    <w:rsid w:val="00B27BEF"/>
    <w:rsid w:val="00B27D66"/>
    <w:rsid w:val="00B27DDB"/>
    <w:rsid w:val="00B27F09"/>
    <w:rsid w:val="00B300DC"/>
    <w:rsid w:val="00B30613"/>
    <w:rsid w:val="00B30B0F"/>
    <w:rsid w:val="00B30BA9"/>
    <w:rsid w:val="00B30C99"/>
    <w:rsid w:val="00B31763"/>
    <w:rsid w:val="00B318DE"/>
    <w:rsid w:val="00B32112"/>
    <w:rsid w:val="00B32276"/>
    <w:rsid w:val="00B3306D"/>
    <w:rsid w:val="00B3340C"/>
    <w:rsid w:val="00B339E8"/>
    <w:rsid w:val="00B33D07"/>
    <w:rsid w:val="00B33D59"/>
    <w:rsid w:val="00B33E8A"/>
    <w:rsid w:val="00B3484C"/>
    <w:rsid w:val="00B34BF7"/>
    <w:rsid w:val="00B35333"/>
    <w:rsid w:val="00B35479"/>
    <w:rsid w:val="00B368DD"/>
    <w:rsid w:val="00B369DF"/>
    <w:rsid w:val="00B36C2C"/>
    <w:rsid w:val="00B37C28"/>
    <w:rsid w:val="00B37F53"/>
    <w:rsid w:val="00B401D4"/>
    <w:rsid w:val="00B40475"/>
    <w:rsid w:val="00B41027"/>
    <w:rsid w:val="00B417BB"/>
    <w:rsid w:val="00B41809"/>
    <w:rsid w:val="00B418B9"/>
    <w:rsid w:val="00B418FF"/>
    <w:rsid w:val="00B41A26"/>
    <w:rsid w:val="00B421DE"/>
    <w:rsid w:val="00B4298E"/>
    <w:rsid w:val="00B429C8"/>
    <w:rsid w:val="00B42CE8"/>
    <w:rsid w:val="00B4309A"/>
    <w:rsid w:val="00B43505"/>
    <w:rsid w:val="00B43707"/>
    <w:rsid w:val="00B43CA4"/>
    <w:rsid w:val="00B44031"/>
    <w:rsid w:val="00B4474D"/>
    <w:rsid w:val="00B458B3"/>
    <w:rsid w:val="00B45B45"/>
    <w:rsid w:val="00B46140"/>
    <w:rsid w:val="00B46304"/>
    <w:rsid w:val="00B46328"/>
    <w:rsid w:val="00B469BA"/>
    <w:rsid w:val="00B46C30"/>
    <w:rsid w:val="00B46E4E"/>
    <w:rsid w:val="00B4750F"/>
    <w:rsid w:val="00B477BD"/>
    <w:rsid w:val="00B47943"/>
    <w:rsid w:val="00B50B0E"/>
    <w:rsid w:val="00B50E73"/>
    <w:rsid w:val="00B50F86"/>
    <w:rsid w:val="00B51945"/>
    <w:rsid w:val="00B51AF3"/>
    <w:rsid w:val="00B51E93"/>
    <w:rsid w:val="00B51F16"/>
    <w:rsid w:val="00B5212C"/>
    <w:rsid w:val="00B52168"/>
    <w:rsid w:val="00B5222F"/>
    <w:rsid w:val="00B522B6"/>
    <w:rsid w:val="00B523EB"/>
    <w:rsid w:val="00B5258A"/>
    <w:rsid w:val="00B52786"/>
    <w:rsid w:val="00B53259"/>
    <w:rsid w:val="00B5391C"/>
    <w:rsid w:val="00B539FA"/>
    <w:rsid w:val="00B54260"/>
    <w:rsid w:val="00B54814"/>
    <w:rsid w:val="00B5482E"/>
    <w:rsid w:val="00B54CBE"/>
    <w:rsid w:val="00B5528F"/>
    <w:rsid w:val="00B552B9"/>
    <w:rsid w:val="00B557E9"/>
    <w:rsid w:val="00B560BE"/>
    <w:rsid w:val="00B56507"/>
    <w:rsid w:val="00B56769"/>
    <w:rsid w:val="00B56BEF"/>
    <w:rsid w:val="00B56C65"/>
    <w:rsid w:val="00B56C90"/>
    <w:rsid w:val="00B57796"/>
    <w:rsid w:val="00B579DB"/>
    <w:rsid w:val="00B579F4"/>
    <w:rsid w:val="00B60A1B"/>
    <w:rsid w:val="00B61268"/>
    <w:rsid w:val="00B62119"/>
    <w:rsid w:val="00B62395"/>
    <w:rsid w:val="00B625D0"/>
    <w:rsid w:val="00B626B9"/>
    <w:rsid w:val="00B62739"/>
    <w:rsid w:val="00B62BDE"/>
    <w:rsid w:val="00B631B8"/>
    <w:rsid w:val="00B6331B"/>
    <w:rsid w:val="00B637CA"/>
    <w:rsid w:val="00B63F90"/>
    <w:rsid w:val="00B64F53"/>
    <w:rsid w:val="00B650F9"/>
    <w:rsid w:val="00B6597D"/>
    <w:rsid w:val="00B6601F"/>
    <w:rsid w:val="00B6706A"/>
    <w:rsid w:val="00B67958"/>
    <w:rsid w:val="00B67BC9"/>
    <w:rsid w:val="00B67D87"/>
    <w:rsid w:val="00B67DA4"/>
    <w:rsid w:val="00B70898"/>
    <w:rsid w:val="00B70C31"/>
    <w:rsid w:val="00B70CE8"/>
    <w:rsid w:val="00B70F7C"/>
    <w:rsid w:val="00B71978"/>
    <w:rsid w:val="00B71A44"/>
    <w:rsid w:val="00B71D7D"/>
    <w:rsid w:val="00B722A4"/>
    <w:rsid w:val="00B7283D"/>
    <w:rsid w:val="00B73512"/>
    <w:rsid w:val="00B73A01"/>
    <w:rsid w:val="00B73A17"/>
    <w:rsid w:val="00B73DDD"/>
    <w:rsid w:val="00B74B48"/>
    <w:rsid w:val="00B74C8F"/>
    <w:rsid w:val="00B74E3B"/>
    <w:rsid w:val="00B75353"/>
    <w:rsid w:val="00B75B81"/>
    <w:rsid w:val="00B75B98"/>
    <w:rsid w:val="00B75C08"/>
    <w:rsid w:val="00B75DE3"/>
    <w:rsid w:val="00B764D2"/>
    <w:rsid w:val="00B764EA"/>
    <w:rsid w:val="00B771C2"/>
    <w:rsid w:val="00B774C8"/>
    <w:rsid w:val="00B77C41"/>
    <w:rsid w:val="00B80038"/>
    <w:rsid w:val="00B80990"/>
    <w:rsid w:val="00B80AAF"/>
    <w:rsid w:val="00B80C65"/>
    <w:rsid w:val="00B80D93"/>
    <w:rsid w:val="00B80F58"/>
    <w:rsid w:val="00B81044"/>
    <w:rsid w:val="00B810C4"/>
    <w:rsid w:val="00B81D3A"/>
    <w:rsid w:val="00B821EB"/>
    <w:rsid w:val="00B8239A"/>
    <w:rsid w:val="00B8292B"/>
    <w:rsid w:val="00B82DC9"/>
    <w:rsid w:val="00B832AE"/>
    <w:rsid w:val="00B83C90"/>
    <w:rsid w:val="00B849E5"/>
    <w:rsid w:val="00B84FAD"/>
    <w:rsid w:val="00B85BAA"/>
    <w:rsid w:val="00B85D9D"/>
    <w:rsid w:val="00B85ED9"/>
    <w:rsid w:val="00B8641A"/>
    <w:rsid w:val="00B86450"/>
    <w:rsid w:val="00B869EF"/>
    <w:rsid w:val="00B86C08"/>
    <w:rsid w:val="00B86CE5"/>
    <w:rsid w:val="00B86FBB"/>
    <w:rsid w:val="00B875A7"/>
    <w:rsid w:val="00B87ACC"/>
    <w:rsid w:val="00B901C5"/>
    <w:rsid w:val="00B90470"/>
    <w:rsid w:val="00B907F5"/>
    <w:rsid w:val="00B90B1A"/>
    <w:rsid w:val="00B90E3A"/>
    <w:rsid w:val="00B91664"/>
    <w:rsid w:val="00B91D76"/>
    <w:rsid w:val="00B91DDE"/>
    <w:rsid w:val="00B9202F"/>
    <w:rsid w:val="00B9247A"/>
    <w:rsid w:val="00B93639"/>
    <w:rsid w:val="00B93755"/>
    <w:rsid w:val="00B93E90"/>
    <w:rsid w:val="00B941C0"/>
    <w:rsid w:val="00B941E4"/>
    <w:rsid w:val="00B94E8D"/>
    <w:rsid w:val="00B95BE4"/>
    <w:rsid w:val="00B95D90"/>
    <w:rsid w:val="00B96CF1"/>
    <w:rsid w:val="00B9741C"/>
    <w:rsid w:val="00B97B3E"/>
    <w:rsid w:val="00B97C64"/>
    <w:rsid w:val="00BA02B6"/>
    <w:rsid w:val="00BA0376"/>
    <w:rsid w:val="00BA0576"/>
    <w:rsid w:val="00BA0816"/>
    <w:rsid w:val="00BA0AD5"/>
    <w:rsid w:val="00BA0D7B"/>
    <w:rsid w:val="00BA1EE3"/>
    <w:rsid w:val="00BA2198"/>
    <w:rsid w:val="00BA23AE"/>
    <w:rsid w:val="00BA24D3"/>
    <w:rsid w:val="00BA2683"/>
    <w:rsid w:val="00BA2D0F"/>
    <w:rsid w:val="00BA2E70"/>
    <w:rsid w:val="00BA3459"/>
    <w:rsid w:val="00BA3E60"/>
    <w:rsid w:val="00BA3F57"/>
    <w:rsid w:val="00BA4312"/>
    <w:rsid w:val="00BA4D86"/>
    <w:rsid w:val="00BA4DF9"/>
    <w:rsid w:val="00BA4DFC"/>
    <w:rsid w:val="00BA4FC7"/>
    <w:rsid w:val="00BA5444"/>
    <w:rsid w:val="00BA55A6"/>
    <w:rsid w:val="00BA5A16"/>
    <w:rsid w:val="00BA5C0F"/>
    <w:rsid w:val="00BA603F"/>
    <w:rsid w:val="00BA706F"/>
    <w:rsid w:val="00BA74A9"/>
    <w:rsid w:val="00BA77DB"/>
    <w:rsid w:val="00BA7AFC"/>
    <w:rsid w:val="00BB0493"/>
    <w:rsid w:val="00BB05D0"/>
    <w:rsid w:val="00BB071F"/>
    <w:rsid w:val="00BB1643"/>
    <w:rsid w:val="00BB1B20"/>
    <w:rsid w:val="00BB1FC2"/>
    <w:rsid w:val="00BB1FD2"/>
    <w:rsid w:val="00BB2761"/>
    <w:rsid w:val="00BB2D9B"/>
    <w:rsid w:val="00BB35B7"/>
    <w:rsid w:val="00BB3DC9"/>
    <w:rsid w:val="00BB4082"/>
    <w:rsid w:val="00BB435E"/>
    <w:rsid w:val="00BB445B"/>
    <w:rsid w:val="00BB4BCB"/>
    <w:rsid w:val="00BB4C8D"/>
    <w:rsid w:val="00BB4E9E"/>
    <w:rsid w:val="00BB5043"/>
    <w:rsid w:val="00BB5193"/>
    <w:rsid w:val="00BB57DD"/>
    <w:rsid w:val="00BB5A4C"/>
    <w:rsid w:val="00BB5AAE"/>
    <w:rsid w:val="00BB7195"/>
    <w:rsid w:val="00BC0239"/>
    <w:rsid w:val="00BC02E2"/>
    <w:rsid w:val="00BC07BD"/>
    <w:rsid w:val="00BC0A20"/>
    <w:rsid w:val="00BC0E2F"/>
    <w:rsid w:val="00BC1F23"/>
    <w:rsid w:val="00BC4188"/>
    <w:rsid w:val="00BC4B41"/>
    <w:rsid w:val="00BC5913"/>
    <w:rsid w:val="00BC5FC6"/>
    <w:rsid w:val="00BC615F"/>
    <w:rsid w:val="00BC62EF"/>
    <w:rsid w:val="00BC74FD"/>
    <w:rsid w:val="00BC7634"/>
    <w:rsid w:val="00BC7684"/>
    <w:rsid w:val="00BC79B0"/>
    <w:rsid w:val="00BD0211"/>
    <w:rsid w:val="00BD0A0F"/>
    <w:rsid w:val="00BD0E20"/>
    <w:rsid w:val="00BD1238"/>
    <w:rsid w:val="00BD1BC0"/>
    <w:rsid w:val="00BD28AB"/>
    <w:rsid w:val="00BD2E13"/>
    <w:rsid w:val="00BD3257"/>
    <w:rsid w:val="00BD3BB4"/>
    <w:rsid w:val="00BD3E9D"/>
    <w:rsid w:val="00BD4F34"/>
    <w:rsid w:val="00BD4FD0"/>
    <w:rsid w:val="00BD515D"/>
    <w:rsid w:val="00BD5245"/>
    <w:rsid w:val="00BD57AF"/>
    <w:rsid w:val="00BD5D40"/>
    <w:rsid w:val="00BD5F49"/>
    <w:rsid w:val="00BD6638"/>
    <w:rsid w:val="00BD6B73"/>
    <w:rsid w:val="00BD6BE0"/>
    <w:rsid w:val="00BD6F75"/>
    <w:rsid w:val="00BD7174"/>
    <w:rsid w:val="00BD7F22"/>
    <w:rsid w:val="00BE013E"/>
    <w:rsid w:val="00BE0211"/>
    <w:rsid w:val="00BE0742"/>
    <w:rsid w:val="00BE1877"/>
    <w:rsid w:val="00BE1B1C"/>
    <w:rsid w:val="00BE2170"/>
    <w:rsid w:val="00BE22C7"/>
    <w:rsid w:val="00BE2391"/>
    <w:rsid w:val="00BE2E0C"/>
    <w:rsid w:val="00BE34AC"/>
    <w:rsid w:val="00BE3CDE"/>
    <w:rsid w:val="00BE3E4C"/>
    <w:rsid w:val="00BE48D9"/>
    <w:rsid w:val="00BE5018"/>
    <w:rsid w:val="00BE54E1"/>
    <w:rsid w:val="00BE5707"/>
    <w:rsid w:val="00BE5B89"/>
    <w:rsid w:val="00BE694C"/>
    <w:rsid w:val="00BE6E36"/>
    <w:rsid w:val="00BE6E63"/>
    <w:rsid w:val="00BE6EA1"/>
    <w:rsid w:val="00BE6FC3"/>
    <w:rsid w:val="00BE726D"/>
    <w:rsid w:val="00BE782F"/>
    <w:rsid w:val="00BF09CF"/>
    <w:rsid w:val="00BF12B6"/>
    <w:rsid w:val="00BF1D7D"/>
    <w:rsid w:val="00BF29AF"/>
    <w:rsid w:val="00BF3249"/>
    <w:rsid w:val="00BF341F"/>
    <w:rsid w:val="00BF383A"/>
    <w:rsid w:val="00BF3C8B"/>
    <w:rsid w:val="00BF3EF4"/>
    <w:rsid w:val="00BF3F12"/>
    <w:rsid w:val="00BF5CEF"/>
    <w:rsid w:val="00BF5EEC"/>
    <w:rsid w:val="00BF69AC"/>
    <w:rsid w:val="00BF7304"/>
    <w:rsid w:val="00BF77A0"/>
    <w:rsid w:val="00BF7FB7"/>
    <w:rsid w:val="00C000B7"/>
    <w:rsid w:val="00C00503"/>
    <w:rsid w:val="00C0095E"/>
    <w:rsid w:val="00C00C01"/>
    <w:rsid w:val="00C01D95"/>
    <w:rsid w:val="00C02876"/>
    <w:rsid w:val="00C02BD7"/>
    <w:rsid w:val="00C02E34"/>
    <w:rsid w:val="00C038A5"/>
    <w:rsid w:val="00C03CA9"/>
    <w:rsid w:val="00C0444D"/>
    <w:rsid w:val="00C04D71"/>
    <w:rsid w:val="00C055F9"/>
    <w:rsid w:val="00C05D2D"/>
    <w:rsid w:val="00C061FE"/>
    <w:rsid w:val="00C065D3"/>
    <w:rsid w:val="00C06D20"/>
    <w:rsid w:val="00C06E11"/>
    <w:rsid w:val="00C071AE"/>
    <w:rsid w:val="00C07826"/>
    <w:rsid w:val="00C07A07"/>
    <w:rsid w:val="00C07B53"/>
    <w:rsid w:val="00C10793"/>
    <w:rsid w:val="00C1177F"/>
    <w:rsid w:val="00C1211F"/>
    <w:rsid w:val="00C13247"/>
    <w:rsid w:val="00C13466"/>
    <w:rsid w:val="00C13D0D"/>
    <w:rsid w:val="00C14BBB"/>
    <w:rsid w:val="00C14BBC"/>
    <w:rsid w:val="00C15184"/>
    <w:rsid w:val="00C15547"/>
    <w:rsid w:val="00C15983"/>
    <w:rsid w:val="00C16875"/>
    <w:rsid w:val="00C16884"/>
    <w:rsid w:val="00C16ACF"/>
    <w:rsid w:val="00C17481"/>
    <w:rsid w:val="00C178A6"/>
    <w:rsid w:val="00C17E1A"/>
    <w:rsid w:val="00C17E4F"/>
    <w:rsid w:val="00C20590"/>
    <w:rsid w:val="00C215A3"/>
    <w:rsid w:val="00C21C5F"/>
    <w:rsid w:val="00C21C78"/>
    <w:rsid w:val="00C21CB6"/>
    <w:rsid w:val="00C21DAB"/>
    <w:rsid w:val="00C21FF5"/>
    <w:rsid w:val="00C221D4"/>
    <w:rsid w:val="00C22358"/>
    <w:rsid w:val="00C22982"/>
    <w:rsid w:val="00C22C1B"/>
    <w:rsid w:val="00C230D5"/>
    <w:rsid w:val="00C24BEC"/>
    <w:rsid w:val="00C267CF"/>
    <w:rsid w:val="00C271AB"/>
    <w:rsid w:val="00C2753F"/>
    <w:rsid w:val="00C27A8D"/>
    <w:rsid w:val="00C27E42"/>
    <w:rsid w:val="00C27F1C"/>
    <w:rsid w:val="00C305B2"/>
    <w:rsid w:val="00C310D2"/>
    <w:rsid w:val="00C31686"/>
    <w:rsid w:val="00C316F8"/>
    <w:rsid w:val="00C317C9"/>
    <w:rsid w:val="00C31CF0"/>
    <w:rsid w:val="00C3223D"/>
    <w:rsid w:val="00C32AA7"/>
    <w:rsid w:val="00C32FB0"/>
    <w:rsid w:val="00C32FE3"/>
    <w:rsid w:val="00C34050"/>
    <w:rsid w:val="00C341B5"/>
    <w:rsid w:val="00C34A5F"/>
    <w:rsid w:val="00C34C2E"/>
    <w:rsid w:val="00C35254"/>
    <w:rsid w:val="00C353AC"/>
    <w:rsid w:val="00C3545B"/>
    <w:rsid w:val="00C354C6"/>
    <w:rsid w:val="00C36549"/>
    <w:rsid w:val="00C368CD"/>
    <w:rsid w:val="00C37048"/>
    <w:rsid w:val="00C3733C"/>
    <w:rsid w:val="00C3797A"/>
    <w:rsid w:val="00C37FE6"/>
    <w:rsid w:val="00C404C9"/>
    <w:rsid w:val="00C40BC1"/>
    <w:rsid w:val="00C40F3A"/>
    <w:rsid w:val="00C41442"/>
    <w:rsid w:val="00C417A8"/>
    <w:rsid w:val="00C41BEA"/>
    <w:rsid w:val="00C42403"/>
    <w:rsid w:val="00C42616"/>
    <w:rsid w:val="00C42C9A"/>
    <w:rsid w:val="00C42CAA"/>
    <w:rsid w:val="00C42D67"/>
    <w:rsid w:val="00C42F28"/>
    <w:rsid w:val="00C432F2"/>
    <w:rsid w:val="00C434F1"/>
    <w:rsid w:val="00C438F8"/>
    <w:rsid w:val="00C43E93"/>
    <w:rsid w:val="00C4467F"/>
    <w:rsid w:val="00C4473A"/>
    <w:rsid w:val="00C453F5"/>
    <w:rsid w:val="00C459B8"/>
    <w:rsid w:val="00C45A1A"/>
    <w:rsid w:val="00C45BCA"/>
    <w:rsid w:val="00C46F7B"/>
    <w:rsid w:val="00C4727F"/>
    <w:rsid w:val="00C47E8C"/>
    <w:rsid w:val="00C50052"/>
    <w:rsid w:val="00C505EC"/>
    <w:rsid w:val="00C50B38"/>
    <w:rsid w:val="00C514E3"/>
    <w:rsid w:val="00C51ACF"/>
    <w:rsid w:val="00C51BF4"/>
    <w:rsid w:val="00C52289"/>
    <w:rsid w:val="00C52294"/>
    <w:rsid w:val="00C52A7C"/>
    <w:rsid w:val="00C52C65"/>
    <w:rsid w:val="00C53287"/>
    <w:rsid w:val="00C53A68"/>
    <w:rsid w:val="00C53DC6"/>
    <w:rsid w:val="00C54C1F"/>
    <w:rsid w:val="00C55926"/>
    <w:rsid w:val="00C559C6"/>
    <w:rsid w:val="00C562A9"/>
    <w:rsid w:val="00C56431"/>
    <w:rsid w:val="00C564BF"/>
    <w:rsid w:val="00C565DC"/>
    <w:rsid w:val="00C57B58"/>
    <w:rsid w:val="00C60000"/>
    <w:rsid w:val="00C6073D"/>
    <w:rsid w:val="00C60B65"/>
    <w:rsid w:val="00C61868"/>
    <w:rsid w:val="00C61D21"/>
    <w:rsid w:val="00C62285"/>
    <w:rsid w:val="00C62793"/>
    <w:rsid w:val="00C62971"/>
    <w:rsid w:val="00C62A05"/>
    <w:rsid w:val="00C62B91"/>
    <w:rsid w:val="00C6366B"/>
    <w:rsid w:val="00C63B42"/>
    <w:rsid w:val="00C63FCE"/>
    <w:rsid w:val="00C64BA1"/>
    <w:rsid w:val="00C64C14"/>
    <w:rsid w:val="00C65857"/>
    <w:rsid w:val="00C664C7"/>
    <w:rsid w:val="00C66641"/>
    <w:rsid w:val="00C66701"/>
    <w:rsid w:val="00C668BF"/>
    <w:rsid w:val="00C66913"/>
    <w:rsid w:val="00C67309"/>
    <w:rsid w:val="00C6752D"/>
    <w:rsid w:val="00C70FA8"/>
    <w:rsid w:val="00C719C4"/>
    <w:rsid w:val="00C723BB"/>
    <w:rsid w:val="00C72FAA"/>
    <w:rsid w:val="00C72FD7"/>
    <w:rsid w:val="00C731CF"/>
    <w:rsid w:val="00C73501"/>
    <w:rsid w:val="00C73594"/>
    <w:rsid w:val="00C735F7"/>
    <w:rsid w:val="00C7361C"/>
    <w:rsid w:val="00C73D86"/>
    <w:rsid w:val="00C74083"/>
    <w:rsid w:val="00C740AE"/>
    <w:rsid w:val="00C74302"/>
    <w:rsid w:val="00C74BEC"/>
    <w:rsid w:val="00C75499"/>
    <w:rsid w:val="00C75B22"/>
    <w:rsid w:val="00C76700"/>
    <w:rsid w:val="00C76902"/>
    <w:rsid w:val="00C77761"/>
    <w:rsid w:val="00C77F1C"/>
    <w:rsid w:val="00C80EA9"/>
    <w:rsid w:val="00C80F61"/>
    <w:rsid w:val="00C811D0"/>
    <w:rsid w:val="00C81B0A"/>
    <w:rsid w:val="00C824E0"/>
    <w:rsid w:val="00C837EB"/>
    <w:rsid w:val="00C83A4B"/>
    <w:rsid w:val="00C849E5"/>
    <w:rsid w:val="00C84B97"/>
    <w:rsid w:val="00C85141"/>
    <w:rsid w:val="00C85909"/>
    <w:rsid w:val="00C861F4"/>
    <w:rsid w:val="00C86457"/>
    <w:rsid w:val="00C8659B"/>
    <w:rsid w:val="00C86E2C"/>
    <w:rsid w:val="00C8787D"/>
    <w:rsid w:val="00C87E19"/>
    <w:rsid w:val="00C90031"/>
    <w:rsid w:val="00C90263"/>
    <w:rsid w:val="00C9075C"/>
    <w:rsid w:val="00C90788"/>
    <w:rsid w:val="00C90938"/>
    <w:rsid w:val="00C90FE2"/>
    <w:rsid w:val="00C91534"/>
    <w:rsid w:val="00C918B1"/>
    <w:rsid w:val="00C91A9C"/>
    <w:rsid w:val="00C91D7C"/>
    <w:rsid w:val="00C92443"/>
    <w:rsid w:val="00C924C1"/>
    <w:rsid w:val="00C925E8"/>
    <w:rsid w:val="00C92D56"/>
    <w:rsid w:val="00C92FDA"/>
    <w:rsid w:val="00C932EA"/>
    <w:rsid w:val="00C9343B"/>
    <w:rsid w:val="00C934F0"/>
    <w:rsid w:val="00C9368E"/>
    <w:rsid w:val="00C937B0"/>
    <w:rsid w:val="00C94609"/>
    <w:rsid w:val="00C946E8"/>
    <w:rsid w:val="00C947BB"/>
    <w:rsid w:val="00C96222"/>
    <w:rsid w:val="00C962A7"/>
    <w:rsid w:val="00C9651C"/>
    <w:rsid w:val="00C976C3"/>
    <w:rsid w:val="00C9775D"/>
    <w:rsid w:val="00C97F30"/>
    <w:rsid w:val="00CA084A"/>
    <w:rsid w:val="00CA119E"/>
    <w:rsid w:val="00CA194A"/>
    <w:rsid w:val="00CA1A28"/>
    <w:rsid w:val="00CA1AC5"/>
    <w:rsid w:val="00CA2630"/>
    <w:rsid w:val="00CA2CD6"/>
    <w:rsid w:val="00CA3783"/>
    <w:rsid w:val="00CA3FEA"/>
    <w:rsid w:val="00CA4E47"/>
    <w:rsid w:val="00CA50D6"/>
    <w:rsid w:val="00CA5287"/>
    <w:rsid w:val="00CA5634"/>
    <w:rsid w:val="00CA5807"/>
    <w:rsid w:val="00CA5C20"/>
    <w:rsid w:val="00CA5E22"/>
    <w:rsid w:val="00CA632A"/>
    <w:rsid w:val="00CA635C"/>
    <w:rsid w:val="00CB0088"/>
    <w:rsid w:val="00CB0A27"/>
    <w:rsid w:val="00CB1271"/>
    <w:rsid w:val="00CB16F2"/>
    <w:rsid w:val="00CB1CDD"/>
    <w:rsid w:val="00CB1F66"/>
    <w:rsid w:val="00CB21D3"/>
    <w:rsid w:val="00CB267F"/>
    <w:rsid w:val="00CB268D"/>
    <w:rsid w:val="00CB2A4B"/>
    <w:rsid w:val="00CB2F3D"/>
    <w:rsid w:val="00CB302D"/>
    <w:rsid w:val="00CB3AC9"/>
    <w:rsid w:val="00CB3B30"/>
    <w:rsid w:val="00CB40EC"/>
    <w:rsid w:val="00CB4C06"/>
    <w:rsid w:val="00CB6A7F"/>
    <w:rsid w:val="00CB6EE1"/>
    <w:rsid w:val="00CB702E"/>
    <w:rsid w:val="00CB73B3"/>
    <w:rsid w:val="00CB769D"/>
    <w:rsid w:val="00CB781A"/>
    <w:rsid w:val="00CB78A3"/>
    <w:rsid w:val="00CC0670"/>
    <w:rsid w:val="00CC0F66"/>
    <w:rsid w:val="00CC1392"/>
    <w:rsid w:val="00CC1A28"/>
    <w:rsid w:val="00CC1D46"/>
    <w:rsid w:val="00CC23CC"/>
    <w:rsid w:val="00CC2B26"/>
    <w:rsid w:val="00CC33CE"/>
    <w:rsid w:val="00CC389E"/>
    <w:rsid w:val="00CC3A39"/>
    <w:rsid w:val="00CC3A3C"/>
    <w:rsid w:val="00CC3A47"/>
    <w:rsid w:val="00CC3F53"/>
    <w:rsid w:val="00CC43C4"/>
    <w:rsid w:val="00CC49EB"/>
    <w:rsid w:val="00CC4CEB"/>
    <w:rsid w:val="00CC5412"/>
    <w:rsid w:val="00CC56E0"/>
    <w:rsid w:val="00CC7EAB"/>
    <w:rsid w:val="00CD0A63"/>
    <w:rsid w:val="00CD0F7B"/>
    <w:rsid w:val="00CD10BD"/>
    <w:rsid w:val="00CD1285"/>
    <w:rsid w:val="00CD1468"/>
    <w:rsid w:val="00CD16AF"/>
    <w:rsid w:val="00CD1D3D"/>
    <w:rsid w:val="00CD1E14"/>
    <w:rsid w:val="00CD2058"/>
    <w:rsid w:val="00CD21D9"/>
    <w:rsid w:val="00CD2E44"/>
    <w:rsid w:val="00CD321F"/>
    <w:rsid w:val="00CD334A"/>
    <w:rsid w:val="00CD3E91"/>
    <w:rsid w:val="00CD422C"/>
    <w:rsid w:val="00CD43EB"/>
    <w:rsid w:val="00CD4A21"/>
    <w:rsid w:val="00CD4E55"/>
    <w:rsid w:val="00CD522C"/>
    <w:rsid w:val="00CD53B8"/>
    <w:rsid w:val="00CD55EB"/>
    <w:rsid w:val="00CD5D7B"/>
    <w:rsid w:val="00CD5E9E"/>
    <w:rsid w:val="00CD60BD"/>
    <w:rsid w:val="00CD61AD"/>
    <w:rsid w:val="00CD6249"/>
    <w:rsid w:val="00CD663E"/>
    <w:rsid w:val="00CD6719"/>
    <w:rsid w:val="00CD6EBA"/>
    <w:rsid w:val="00CD786B"/>
    <w:rsid w:val="00CD78D8"/>
    <w:rsid w:val="00CE0178"/>
    <w:rsid w:val="00CE03F9"/>
    <w:rsid w:val="00CE074F"/>
    <w:rsid w:val="00CE0EC9"/>
    <w:rsid w:val="00CE1764"/>
    <w:rsid w:val="00CE1E95"/>
    <w:rsid w:val="00CE21F9"/>
    <w:rsid w:val="00CE2860"/>
    <w:rsid w:val="00CE2A82"/>
    <w:rsid w:val="00CE2FCD"/>
    <w:rsid w:val="00CE3265"/>
    <w:rsid w:val="00CE33ED"/>
    <w:rsid w:val="00CE3483"/>
    <w:rsid w:val="00CE37C5"/>
    <w:rsid w:val="00CE3E2B"/>
    <w:rsid w:val="00CE3E82"/>
    <w:rsid w:val="00CE3F6F"/>
    <w:rsid w:val="00CE4CF1"/>
    <w:rsid w:val="00CE4F54"/>
    <w:rsid w:val="00CE54E0"/>
    <w:rsid w:val="00CE5783"/>
    <w:rsid w:val="00CE5E0C"/>
    <w:rsid w:val="00CE632B"/>
    <w:rsid w:val="00CE6662"/>
    <w:rsid w:val="00CE67E9"/>
    <w:rsid w:val="00CE77DF"/>
    <w:rsid w:val="00CE7C68"/>
    <w:rsid w:val="00CF02C7"/>
    <w:rsid w:val="00CF04B6"/>
    <w:rsid w:val="00CF0B0D"/>
    <w:rsid w:val="00CF0B7D"/>
    <w:rsid w:val="00CF0C34"/>
    <w:rsid w:val="00CF0C3C"/>
    <w:rsid w:val="00CF0D74"/>
    <w:rsid w:val="00CF0DA5"/>
    <w:rsid w:val="00CF164D"/>
    <w:rsid w:val="00CF16FB"/>
    <w:rsid w:val="00CF19E3"/>
    <w:rsid w:val="00CF1ECE"/>
    <w:rsid w:val="00CF223A"/>
    <w:rsid w:val="00CF2C1A"/>
    <w:rsid w:val="00CF2C73"/>
    <w:rsid w:val="00CF300F"/>
    <w:rsid w:val="00CF33E0"/>
    <w:rsid w:val="00CF3C8A"/>
    <w:rsid w:val="00CF3CEB"/>
    <w:rsid w:val="00CF3D6F"/>
    <w:rsid w:val="00CF47BD"/>
    <w:rsid w:val="00CF4BA4"/>
    <w:rsid w:val="00CF4C7D"/>
    <w:rsid w:val="00CF4E60"/>
    <w:rsid w:val="00CF52FA"/>
    <w:rsid w:val="00CF53E0"/>
    <w:rsid w:val="00CF560E"/>
    <w:rsid w:val="00CF601E"/>
    <w:rsid w:val="00CF7209"/>
    <w:rsid w:val="00CF76E9"/>
    <w:rsid w:val="00CF7DBE"/>
    <w:rsid w:val="00CF7FBD"/>
    <w:rsid w:val="00D007C3"/>
    <w:rsid w:val="00D009EE"/>
    <w:rsid w:val="00D01367"/>
    <w:rsid w:val="00D013F9"/>
    <w:rsid w:val="00D01B77"/>
    <w:rsid w:val="00D01C66"/>
    <w:rsid w:val="00D0207E"/>
    <w:rsid w:val="00D02575"/>
    <w:rsid w:val="00D02B65"/>
    <w:rsid w:val="00D02E87"/>
    <w:rsid w:val="00D02EA3"/>
    <w:rsid w:val="00D0325A"/>
    <w:rsid w:val="00D0365D"/>
    <w:rsid w:val="00D037EC"/>
    <w:rsid w:val="00D041A3"/>
    <w:rsid w:val="00D04580"/>
    <w:rsid w:val="00D048A2"/>
    <w:rsid w:val="00D0499C"/>
    <w:rsid w:val="00D04EEC"/>
    <w:rsid w:val="00D04FCB"/>
    <w:rsid w:val="00D06AB9"/>
    <w:rsid w:val="00D06D53"/>
    <w:rsid w:val="00D07552"/>
    <w:rsid w:val="00D1011D"/>
    <w:rsid w:val="00D1089A"/>
    <w:rsid w:val="00D110C8"/>
    <w:rsid w:val="00D116EA"/>
    <w:rsid w:val="00D118D4"/>
    <w:rsid w:val="00D126D7"/>
    <w:rsid w:val="00D12786"/>
    <w:rsid w:val="00D12CA3"/>
    <w:rsid w:val="00D13AD4"/>
    <w:rsid w:val="00D14008"/>
    <w:rsid w:val="00D1460B"/>
    <w:rsid w:val="00D14FD4"/>
    <w:rsid w:val="00D15642"/>
    <w:rsid w:val="00D15AAA"/>
    <w:rsid w:val="00D15C78"/>
    <w:rsid w:val="00D1694E"/>
    <w:rsid w:val="00D172FB"/>
    <w:rsid w:val="00D177E9"/>
    <w:rsid w:val="00D17918"/>
    <w:rsid w:val="00D17A65"/>
    <w:rsid w:val="00D2048E"/>
    <w:rsid w:val="00D204A9"/>
    <w:rsid w:val="00D217D9"/>
    <w:rsid w:val="00D21CA8"/>
    <w:rsid w:val="00D22615"/>
    <w:rsid w:val="00D23436"/>
    <w:rsid w:val="00D23E58"/>
    <w:rsid w:val="00D24291"/>
    <w:rsid w:val="00D2449D"/>
    <w:rsid w:val="00D24D8D"/>
    <w:rsid w:val="00D25BC1"/>
    <w:rsid w:val="00D26057"/>
    <w:rsid w:val="00D26F5C"/>
    <w:rsid w:val="00D27802"/>
    <w:rsid w:val="00D30418"/>
    <w:rsid w:val="00D3068A"/>
    <w:rsid w:val="00D308FF"/>
    <w:rsid w:val="00D30EE0"/>
    <w:rsid w:val="00D30FD7"/>
    <w:rsid w:val="00D3114C"/>
    <w:rsid w:val="00D318DB"/>
    <w:rsid w:val="00D31DA3"/>
    <w:rsid w:val="00D3205B"/>
    <w:rsid w:val="00D3227B"/>
    <w:rsid w:val="00D327E5"/>
    <w:rsid w:val="00D327E8"/>
    <w:rsid w:val="00D32A92"/>
    <w:rsid w:val="00D32BE9"/>
    <w:rsid w:val="00D33237"/>
    <w:rsid w:val="00D334F1"/>
    <w:rsid w:val="00D3363C"/>
    <w:rsid w:val="00D34304"/>
    <w:rsid w:val="00D34567"/>
    <w:rsid w:val="00D34850"/>
    <w:rsid w:val="00D34B37"/>
    <w:rsid w:val="00D3560E"/>
    <w:rsid w:val="00D35B50"/>
    <w:rsid w:val="00D35B75"/>
    <w:rsid w:val="00D35C01"/>
    <w:rsid w:val="00D35FF7"/>
    <w:rsid w:val="00D36DE9"/>
    <w:rsid w:val="00D3707B"/>
    <w:rsid w:val="00D3740B"/>
    <w:rsid w:val="00D377C8"/>
    <w:rsid w:val="00D37817"/>
    <w:rsid w:val="00D37B27"/>
    <w:rsid w:val="00D37CAD"/>
    <w:rsid w:val="00D40678"/>
    <w:rsid w:val="00D4085E"/>
    <w:rsid w:val="00D40B4D"/>
    <w:rsid w:val="00D40CD3"/>
    <w:rsid w:val="00D412E7"/>
    <w:rsid w:val="00D415DF"/>
    <w:rsid w:val="00D41659"/>
    <w:rsid w:val="00D419CB"/>
    <w:rsid w:val="00D41A08"/>
    <w:rsid w:val="00D42C72"/>
    <w:rsid w:val="00D42F50"/>
    <w:rsid w:val="00D431DB"/>
    <w:rsid w:val="00D43A5B"/>
    <w:rsid w:val="00D45132"/>
    <w:rsid w:val="00D45B48"/>
    <w:rsid w:val="00D45BC2"/>
    <w:rsid w:val="00D45BEF"/>
    <w:rsid w:val="00D45CCD"/>
    <w:rsid w:val="00D45D38"/>
    <w:rsid w:val="00D46E95"/>
    <w:rsid w:val="00D5092C"/>
    <w:rsid w:val="00D50D21"/>
    <w:rsid w:val="00D51202"/>
    <w:rsid w:val="00D51696"/>
    <w:rsid w:val="00D51907"/>
    <w:rsid w:val="00D52D4C"/>
    <w:rsid w:val="00D5353E"/>
    <w:rsid w:val="00D53A8F"/>
    <w:rsid w:val="00D53E0D"/>
    <w:rsid w:val="00D54B4C"/>
    <w:rsid w:val="00D54E00"/>
    <w:rsid w:val="00D55112"/>
    <w:rsid w:val="00D55BB5"/>
    <w:rsid w:val="00D55F8B"/>
    <w:rsid w:val="00D5658B"/>
    <w:rsid w:val="00D5674E"/>
    <w:rsid w:val="00D568F0"/>
    <w:rsid w:val="00D573E5"/>
    <w:rsid w:val="00D574A2"/>
    <w:rsid w:val="00D57912"/>
    <w:rsid w:val="00D600A2"/>
    <w:rsid w:val="00D600E1"/>
    <w:rsid w:val="00D60315"/>
    <w:rsid w:val="00D606A8"/>
    <w:rsid w:val="00D607C4"/>
    <w:rsid w:val="00D60D6E"/>
    <w:rsid w:val="00D613A2"/>
    <w:rsid w:val="00D620BB"/>
    <w:rsid w:val="00D62273"/>
    <w:rsid w:val="00D62AB2"/>
    <w:rsid w:val="00D62C31"/>
    <w:rsid w:val="00D62D84"/>
    <w:rsid w:val="00D63158"/>
    <w:rsid w:val="00D63463"/>
    <w:rsid w:val="00D6354B"/>
    <w:rsid w:val="00D63C35"/>
    <w:rsid w:val="00D6433E"/>
    <w:rsid w:val="00D6469F"/>
    <w:rsid w:val="00D64750"/>
    <w:rsid w:val="00D65597"/>
    <w:rsid w:val="00D658E4"/>
    <w:rsid w:val="00D65C82"/>
    <w:rsid w:val="00D65E78"/>
    <w:rsid w:val="00D66078"/>
    <w:rsid w:val="00D662B5"/>
    <w:rsid w:val="00D66A8A"/>
    <w:rsid w:val="00D67B5F"/>
    <w:rsid w:val="00D701ED"/>
    <w:rsid w:val="00D70417"/>
    <w:rsid w:val="00D70A2D"/>
    <w:rsid w:val="00D71CC1"/>
    <w:rsid w:val="00D72456"/>
    <w:rsid w:val="00D735A1"/>
    <w:rsid w:val="00D73E48"/>
    <w:rsid w:val="00D73E73"/>
    <w:rsid w:val="00D7424D"/>
    <w:rsid w:val="00D743F9"/>
    <w:rsid w:val="00D74A8A"/>
    <w:rsid w:val="00D74AB9"/>
    <w:rsid w:val="00D75183"/>
    <w:rsid w:val="00D75970"/>
    <w:rsid w:val="00D75E7E"/>
    <w:rsid w:val="00D7623D"/>
    <w:rsid w:val="00D76647"/>
    <w:rsid w:val="00D769F1"/>
    <w:rsid w:val="00D76DBC"/>
    <w:rsid w:val="00D76EB8"/>
    <w:rsid w:val="00D76F4A"/>
    <w:rsid w:val="00D772F6"/>
    <w:rsid w:val="00D77304"/>
    <w:rsid w:val="00D77480"/>
    <w:rsid w:val="00D77B5C"/>
    <w:rsid w:val="00D77E39"/>
    <w:rsid w:val="00D8010F"/>
    <w:rsid w:val="00D80128"/>
    <w:rsid w:val="00D8045F"/>
    <w:rsid w:val="00D80CD2"/>
    <w:rsid w:val="00D82139"/>
    <w:rsid w:val="00D825C7"/>
    <w:rsid w:val="00D839EB"/>
    <w:rsid w:val="00D84619"/>
    <w:rsid w:val="00D84890"/>
    <w:rsid w:val="00D84B3F"/>
    <w:rsid w:val="00D84BF7"/>
    <w:rsid w:val="00D84CC4"/>
    <w:rsid w:val="00D84E8E"/>
    <w:rsid w:val="00D851D2"/>
    <w:rsid w:val="00D851DA"/>
    <w:rsid w:val="00D853FA"/>
    <w:rsid w:val="00D85668"/>
    <w:rsid w:val="00D85671"/>
    <w:rsid w:val="00D85B44"/>
    <w:rsid w:val="00D86F47"/>
    <w:rsid w:val="00D87046"/>
    <w:rsid w:val="00D878A9"/>
    <w:rsid w:val="00D87F5E"/>
    <w:rsid w:val="00D901A4"/>
    <w:rsid w:val="00D90CF8"/>
    <w:rsid w:val="00D90D0A"/>
    <w:rsid w:val="00D912A4"/>
    <w:rsid w:val="00D91377"/>
    <w:rsid w:val="00D913AF"/>
    <w:rsid w:val="00D91F3F"/>
    <w:rsid w:val="00D92A70"/>
    <w:rsid w:val="00D9372C"/>
    <w:rsid w:val="00D93FB2"/>
    <w:rsid w:val="00D94229"/>
    <w:rsid w:val="00D94296"/>
    <w:rsid w:val="00D95F51"/>
    <w:rsid w:val="00D960C8"/>
    <w:rsid w:val="00D96796"/>
    <w:rsid w:val="00D967DB"/>
    <w:rsid w:val="00D9682D"/>
    <w:rsid w:val="00D969D4"/>
    <w:rsid w:val="00D971E7"/>
    <w:rsid w:val="00D972ED"/>
    <w:rsid w:val="00D979F5"/>
    <w:rsid w:val="00D97E82"/>
    <w:rsid w:val="00DA0229"/>
    <w:rsid w:val="00DA0566"/>
    <w:rsid w:val="00DA0D20"/>
    <w:rsid w:val="00DA13D3"/>
    <w:rsid w:val="00DA2007"/>
    <w:rsid w:val="00DA24DA"/>
    <w:rsid w:val="00DA2E9A"/>
    <w:rsid w:val="00DA3173"/>
    <w:rsid w:val="00DA32B6"/>
    <w:rsid w:val="00DA33E6"/>
    <w:rsid w:val="00DA3638"/>
    <w:rsid w:val="00DA3CFC"/>
    <w:rsid w:val="00DA3DCE"/>
    <w:rsid w:val="00DA40E1"/>
    <w:rsid w:val="00DA4920"/>
    <w:rsid w:val="00DA49D5"/>
    <w:rsid w:val="00DA52BE"/>
    <w:rsid w:val="00DA574A"/>
    <w:rsid w:val="00DA57DE"/>
    <w:rsid w:val="00DA5B8C"/>
    <w:rsid w:val="00DA6525"/>
    <w:rsid w:val="00DA6D2B"/>
    <w:rsid w:val="00DA7751"/>
    <w:rsid w:val="00DA7B0E"/>
    <w:rsid w:val="00DB009B"/>
    <w:rsid w:val="00DB1521"/>
    <w:rsid w:val="00DB1D16"/>
    <w:rsid w:val="00DB2294"/>
    <w:rsid w:val="00DB24ED"/>
    <w:rsid w:val="00DB2852"/>
    <w:rsid w:val="00DB29F2"/>
    <w:rsid w:val="00DB2CA0"/>
    <w:rsid w:val="00DB3666"/>
    <w:rsid w:val="00DB39D1"/>
    <w:rsid w:val="00DB3E7D"/>
    <w:rsid w:val="00DB3FEB"/>
    <w:rsid w:val="00DB4013"/>
    <w:rsid w:val="00DB52E0"/>
    <w:rsid w:val="00DB58B3"/>
    <w:rsid w:val="00DB661B"/>
    <w:rsid w:val="00DB6D4B"/>
    <w:rsid w:val="00DB7D98"/>
    <w:rsid w:val="00DC081D"/>
    <w:rsid w:val="00DC0A57"/>
    <w:rsid w:val="00DC1021"/>
    <w:rsid w:val="00DC17A5"/>
    <w:rsid w:val="00DC187C"/>
    <w:rsid w:val="00DC19E9"/>
    <w:rsid w:val="00DC1E81"/>
    <w:rsid w:val="00DC220A"/>
    <w:rsid w:val="00DC225C"/>
    <w:rsid w:val="00DC233F"/>
    <w:rsid w:val="00DC2968"/>
    <w:rsid w:val="00DC2A88"/>
    <w:rsid w:val="00DC3804"/>
    <w:rsid w:val="00DC3B34"/>
    <w:rsid w:val="00DC3CCC"/>
    <w:rsid w:val="00DC44DB"/>
    <w:rsid w:val="00DC4A44"/>
    <w:rsid w:val="00DC4C6E"/>
    <w:rsid w:val="00DC5E69"/>
    <w:rsid w:val="00DC5E7F"/>
    <w:rsid w:val="00DC5FD5"/>
    <w:rsid w:val="00DC6804"/>
    <w:rsid w:val="00DC6962"/>
    <w:rsid w:val="00DC6F4E"/>
    <w:rsid w:val="00DC7669"/>
    <w:rsid w:val="00DC7A83"/>
    <w:rsid w:val="00DC7DAC"/>
    <w:rsid w:val="00DD01FA"/>
    <w:rsid w:val="00DD0464"/>
    <w:rsid w:val="00DD0E93"/>
    <w:rsid w:val="00DD12A5"/>
    <w:rsid w:val="00DD296B"/>
    <w:rsid w:val="00DD2D34"/>
    <w:rsid w:val="00DD3292"/>
    <w:rsid w:val="00DD3502"/>
    <w:rsid w:val="00DD3AB2"/>
    <w:rsid w:val="00DD3EC8"/>
    <w:rsid w:val="00DD43C9"/>
    <w:rsid w:val="00DD43EC"/>
    <w:rsid w:val="00DD45FB"/>
    <w:rsid w:val="00DD471D"/>
    <w:rsid w:val="00DD4EB3"/>
    <w:rsid w:val="00DD5A95"/>
    <w:rsid w:val="00DD61C9"/>
    <w:rsid w:val="00DD6CE7"/>
    <w:rsid w:val="00DD7170"/>
    <w:rsid w:val="00DD73AA"/>
    <w:rsid w:val="00DD7BEC"/>
    <w:rsid w:val="00DD7F09"/>
    <w:rsid w:val="00DE0349"/>
    <w:rsid w:val="00DE0AAA"/>
    <w:rsid w:val="00DE0CA1"/>
    <w:rsid w:val="00DE1291"/>
    <w:rsid w:val="00DE12E7"/>
    <w:rsid w:val="00DE2994"/>
    <w:rsid w:val="00DE3AD9"/>
    <w:rsid w:val="00DE4082"/>
    <w:rsid w:val="00DE4558"/>
    <w:rsid w:val="00DE4CFB"/>
    <w:rsid w:val="00DE4FB4"/>
    <w:rsid w:val="00DE67F7"/>
    <w:rsid w:val="00DE69D3"/>
    <w:rsid w:val="00DE7376"/>
    <w:rsid w:val="00DE7AF4"/>
    <w:rsid w:val="00DE7D1F"/>
    <w:rsid w:val="00DF05B9"/>
    <w:rsid w:val="00DF0E81"/>
    <w:rsid w:val="00DF17BD"/>
    <w:rsid w:val="00DF1923"/>
    <w:rsid w:val="00DF1E82"/>
    <w:rsid w:val="00DF1ECD"/>
    <w:rsid w:val="00DF2075"/>
    <w:rsid w:val="00DF2408"/>
    <w:rsid w:val="00DF2B4D"/>
    <w:rsid w:val="00DF2D00"/>
    <w:rsid w:val="00DF350F"/>
    <w:rsid w:val="00DF36B6"/>
    <w:rsid w:val="00DF3D86"/>
    <w:rsid w:val="00DF44E0"/>
    <w:rsid w:val="00DF5043"/>
    <w:rsid w:val="00DF523F"/>
    <w:rsid w:val="00DF5FF0"/>
    <w:rsid w:val="00DF61C6"/>
    <w:rsid w:val="00DF6B1F"/>
    <w:rsid w:val="00DF6E13"/>
    <w:rsid w:val="00DF6EB7"/>
    <w:rsid w:val="00DF7670"/>
    <w:rsid w:val="00DF771D"/>
    <w:rsid w:val="00E006BF"/>
    <w:rsid w:val="00E006DC"/>
    <w:rsid w:val="00E0094E"/>
    <w:rsid w:val="00E0143A"/>
    <w:rsid w:val="00E018C8"/>
    <w:rsid w:val="00E01B95"/>
    <w:rsid w:val="00E01B9D"/>
    <w:rsid w:val="00E0207C"/>
    <w:rsid w:val="00E021B8"/>
    <w:rsid w:val="00E02598"/>
    <w:rsid w:val="00E025A6"/>
    <w:rsid w:val="00E037BC"/>
    <w:rsid w:val="00E03AD5"/>
    <w:rsid w:val="00E043B4"/>
    <w:rsid w:val="00E0469A"/>
    <w:rsid w:val="00E048A9"/>
    <w:rsid w:val="00E04F96"/>
    <w:rsid w:val="00E051DC"/>
    <w:rsid w:val="00E056EA"/>
    <w:rsid w:val="00E05B6A"/>
    <w:rsid w:val="00E05BBC"/>
    <w:rsid w:val="00E05D10"/>
    <w:rsid w:val="00E060AD"/>
    <w:rsid w:val="00E06162"/>
    <w:rsid w:val="00E07121"/>
    <w:rsid w:val="00E1027E"/>
    <w:rsid w:val="00E10506"/>
    <w:rsid w:val="00E11012"/>
    <w:rsid w:val="00E11357"/>
    <w:rsid w:val="00E11828"/>
    <w:rsid w:val="00E11CBF"/>
    <w:rsid w:val="00E12830"/>
    <w:rsid w:val="00E12DDF"/>
    <w:rsid w:val="00E13648"/>
    <w:rsid w:val="00E140F1"/>
    <w:rsid w:val="00E1435B"/>
    <w:rsid w:val="00E14622"/>
    <w:rsid w:val="00E149EA"/>
    <w:rsid w:val="00E14D2A"/>
    <w:rsid w:val="00E14E14"/>
    <w:rsid w:val="00E15A11"/>
    <w:rsid w:val="00E15BAD"/>
    <w:rsid w:val="00E16016"/>
    <w:rsid w:val="00E16042"/>
    <w:rsid w:val="00E16269"/>
    <w:rsid w:val="00E16864"/>
    <w:rsid w:val="00E16A50"/>
    <w:rsid w:val="00E16D36"/>
    <w:rsid w:val="00E172C8"/>
    <w:rsid w:val="00E174AA"/>
    <w:rsid w:val="00E17752"/>
    <w:rsid w:val="00E20317"/>
    <w:rsid w:val="00E20E0B"/>
    <w:rsid w:val="00E21A28"/>
    <w:rsid w:val="00E21EE7"/>
    <w:rsid w:val="00E21F3E"/>
    <w:rsid w:val="00E22240"/>
    <w:rsid w:val="00E22757"/>
    <w:rsid w:val="00E22DC7"/>
    <w:rsid w:val="00E230E1"/>
    <w:rsid w:val="00E23132"/>
    <w:rsid w:val="00E231E6"/>
    <w:rsid w:val="00E23609"/>
    <w:rsid w:val="00E23C18"/>
    <w:rsid w:val="00E24B39"/>
    <w:rsid w:val="00E24EF6"/>
    <w:rsid w:val="00E2518A"/>
    <w:rsid w:val="00E25542"/>
    <w:rsid w:val="00E2569F"/>
    <w:rsid w:val="00E2614C"/>
    <w:rsid w:val="00E2618D"/>
    <w:rsid w:val="00E261C1"/>
    <w:rsid w:val="00E26470"/>
    <w:rsid w:val="00E264C6"/>
    <w:rsid w:val="00E26909"/>
    <w:rsid w:val="00E26ECF"/>
    <w:rsid w:val="00E27222"/>
    <w:rsid w:val="00E27717"/>
    <w:rsid w:val="00E27CD4"/>
    <w:rsid w:val="00E30893"/>
    <w:rsid w:val="00E31223"/>
    <w:rsid w:val="00E321FE"/>
    <w:rsid w:val="00E32252"/>
    <w:rsid w:val="00E322A6"/>
    <w:rsid w:val="00E328BB"/>
    <w:rsid w:val="00E328DD"/>
    <w:rsid w:val="00E32986"/>
    <w:rsid w:val="00E32AF6"/>
    <w:rsid w:val="00E32EEB"/>
    <w:rsid w:val="00E32FBD"/>
    <w:rsid w:val="00E33982"/>
    <w:rsid w:val="00E34625"/>
    <w:rsid w:val="00E34871"/>
    <w:rsid w:val="00E35506"/>
    <w:rsid w:val="00E35A63"/>
    <w:rsid w:val="00E36235"/>
    <w:rsid w:val="00E36821"/>
    <w:rsid w:val="00E36F89"/>
    <w:rsid w:val="00E37654"/>
    <w:rsid w:val="00E37A54"/>
    <w:rsid w:val="00E402A6"/>
    <w:rsid w:val="00E403A5"/>
    <w:rsid w:val="00E405E6"/>
    <w:rsid w:val="00E417CB"/>
    <w:rsid w:val="00E417E5"/>
    <w:rsid w:val="00E41E6A"/>
    <w:rsid w:val="00E41FF1"/>
    <w:rsid w:val="00E42130"/>
    <w:rsid w:val="00E42B76"/>
    <w:rsid w:val="00E42D82"/>
    <w:rsid w:val="00E45451"/>
    <w:rsid w:val="00E45464"/>
    <w:rsid w:val="00E45BB1"/>
    <w:rsid w:val="00E468DB"/>
    <w:rsid w:val="00E46D37"/>
    <w:rsid w:val="00E4734F"/>
    <w:rsid w:val="00E4737A"/>
    <w:rsid w:val="00E473BD"/>
    <w:rsid w:val="00E47764"/>
    <w:rsid w:val="00E47E42"/>
    <w:rsid w:val="00E501FA"/>
    <w:rsid w:val="00E506EA"/>
    <w:rsid w:val="00E508A9"/>
    <w:rsid w:val="00E51154"/>
    <w:rsid w:val="00E51504"/>
    <w:rsid w:val="00E5167D"/>
    <w:rsid w:val="00E5205B"/>
    <w:rsid w:val="00E520EF"/>
    <w:rsid w:val="00E5243D"/>
    <w:rsid w:val="00E52549"/>
    <w:rsid w:val="00E539AC"/>
    <w:rsid w:val="00E53A83"/>
    <w:rsid w:val="00E53B07"/>
    <w:rsid w:val="00E54107"/>
    <w:rsid w:val="00E54B87"/>
    <w:rsid w:val="00E55A29"/>
    <w:rsid w:val="00E55B8F"/>
    <w:rsid w:val="00E55E19"/>
    <w:rsid w:val="00E55F3B"/>
    <w:rsid w:val="00E563ED"/>
    <w:rsid w:val="00E5672D"/>
    <w:rsid w:val="00E569ED"/>
    <w:rsid w:val="00E57247"/>
    <w:rsid w:val="00E57256"/>
    <w:rsid w:val="00E579F5"/>
    <w:rsid w:val="00E57C94"/>
    <w:rsid w:val="00E57D1F"/>
    <w:rsid w:val="00E607BB"/>
    <w:rsid w:val="00E609D8"/>
    <w:rsid w:val="00E60BFA"/>
    <w:rsid w:val="00E61AF6"/>
    <w:rsid w:val="00E62BEB"/>
    <w:rsid w:val="00E62E40"/>
    <w:rsid w:val="00E631E5"/>
    <w:rsid w:val="00E63B58"/>
    <w:rsid w:val="00E644AA"/>
    <w:rsid w:val="00E65033"/>
    <w:rsid w:val="00E6608F"/>
    <w:rsid w:val="00E66B6B"/>
    <w:rsid w:val="00E66E5A"/>
    <w:rsid w:val="00E6719D"/>
    <w:rsid w:val="00E702EE"/>
    <w:rsid w:val="00E70E1A"/>
    <w:rsid w:val="00E71817"/>
    <w:rsid w:val="00E731FB"/>
    <w:rsid w:val="00E74800"/>
    <w:rsid w:val="00E749B7"/>
    <w:rsid w:val="00E74C21"/>
    <w:rsid w:val="00E74CF3"/>
    <w:rsid w:val="00E751B4"/>
    <w:rsid w:val="00E75412"/>
    <w:rsid w:val="00E7549F"/>
    <w:rsid w:val="00E757D6"/>
    <w:rsid w:val="00E76932"/>
    <w:rsid w:val="00E7695D"/>
    <w:rsid w:val="00E76D67"/>
    <w:rsid w:val="00E776CC"/>
    <w:rsid w:val="00E80B17"/>
    <w:rsid w:val="00E80C9D"/>
    <w:rsid w:val="00E80EB3"/>
    <w:rsid w:val="00E81252"/>
    <w:rsid w:val="00E8173E"/>
    <w:rsid w:val="00E8218B"/>
    <w:rsid w:val="00E822A2"/>
    <w:rsid w:val="00E82BC2"/>
    <w:rsid w:val="00E82EEA"/>
    <w:rsid w:val="00E82F74"/>
    <w:rsid w:val="00E83489"/>
    <w:rsid w:val="00E83A5C"/>
    <w:rsid w:val="00E8556A"/>
    <w:rsid w:val="00E85B3B"/>
    <w:rsid w:val="00E8651E"/>
    <w:rsid w:val="00E86E7D"/>
    <w:rsid w:val="00E86EB8"/>
    <w:rsid w:val="00E871FF"/>
    <w:rsid w:val="00E875BF"/>
    <w:rsid w:val="00E87F55"/>
    <w:rsid w:val="00E9048D"/>
    <w:rsid w:val="00E9050C"/>
    <w:rsid w:val="00E9055E"/>
    <w:rsid w:val="00E90AD6"/>
    <w:rsid w:val="00E92297"/>
    <w:rsid w:val="00E92A1E"/>
    <w:rsid w:val="00E92F3C"/>
    <w:rsid w:val="00E93068"/>
    <w:rsid w:val="00E93822"/>
    <w:rsid w:val="00E93A69"/>
    <w:rsid w:val="00E93D6B"/>
    <w:rsid w:val="00E93E19"/>
    <w:rsid w:val="00E942AD"/>
    <w:rsid w:val="00E94A10"/>
    <w:rsid w:val="00E956D2"/>
    <w:rsid w:val="00E95CE6"/>
    <w:rsid w:val="00E95EAF"/>
    <w:rsid w:val="00E95FA0"/>
    <w:rsid w:val="00E9611C"/>
    <w:rsid w:val="00E9697A"/>
    <w:rsid w:val="00E97303"/>
    <w:rsid w:val="00E97885"/>
    <w:rsid w:val="00E97A26"/>
    <w:rsid w:val="00E97E27"/>
    <w:rsid w:val="00E97E9F"/>
    <w:rsid w:val="00E97FDC"/>
    <w:rsid w:val="00EA0311"/>
    <w:rsid w:val="00EA1562"/>
    <w:rsid w:val="00EA2514"/>
    <w:rsid w:val="00EA270C"/>
    <w:rsid w:val="00EA2AD1"/>
    <w:rsid w:val="00EA2D44"/>
    <w:rsid w:val="00EA3013"/>
    <w:rsid w:val="00EA343D"/>
    <w:rsid w:val="00EA370F"/>
    <w:rsid w:val="00EA3C4F"/>
    <w:rsid w:val="00EA43FE"/>
    <w:rsid w:val="00EA4419"/>
    <w:rsid w:val="00EA47BF"/>
    <w:rsid w:val="00EA4F30"/>
    <w:rsid w:val="00EA4FC3"/>
    <w:rsid w:val="00EA57CA"/>
    <w:rsid w:val="00EA588E"/>
    <w:rsid w:val="00EA5952"/>
    <w:rsid w:val="00EA5DA9"/>
    <w:rsid w:val="00EA5F30"/>
    <w:rsid w:val="00EA62B5"/>
    <w:rsid w:val="00EA6D00"/>
    <w:rsid w:val="00EA7103"/>
    <w:rsid w:val="00EA7150"/>
    <w:rsid w:val="00EA731F"/>
    <w:rsid w:val="00EA78CE"/>
    <w:rsid w:val="00EA7F20"/>
    <w:rsid w:val="00EA7FE4"/>
    <w:rsid w:val="00EB011A"/>
    <w:rsid w:val="00EB0213"/>
    <w:rsid w:val="00EB0510"/>
    <w:rsid w:val="00EB0864"/>
    <w:rsid w:val="00EB11DB"/>
    <w:rsid w:val="00EB12F6"/>
    <w:rsid w:val="00EB191D"/>
    <w:rsid w:val="00EB1C61"/>
    <w:rsid w:val="00EB2593"/>
    <w:rsid w:val="00EB25BA"/>
    <w:rsid w:val="00EB25EC"/>
    <w:rsid w:val="00EB3F5E"/>
    <w:rsid w:val="00EB4703"/>
    <w:rsid w:val="00EB4E4A"/>
    <w:rsid w:val="00EB52E6"/>
    <w:rsid w:val="00EB551E"/>
    <w:rsid w:val="00EB5873"/>
    <w:rsid w:val="00EB6307"/>
    <w:rsid w:val="00EB6FBA"/>
    <w:rsid w:val="00EB737C"/>
    <w:rsid w:val="00EB7CD7"/>
    <w:rsid w:val="00EB7F2A"/>
    <w:rsid w:val="00EC0062"/>
    <w:rsid w:val="00EC0689"/>
    <w:rsid w:val="00EC0C5A"/>
    <w:rsid w:val="00EC0E87"/>
    <w:rsid w:val="00EC10A9"/>
    <w:rsid w:val="00EC1A97"/>
    <w:rsid w:val="00EC1E1D"/>
    <w:rsid w:val="00EC376C"/>
    <w:rsid w:val="00EC3BD4"/>
    <w:rsid w:val="00EC3FF1"/>
    <w:rsid w:val="00EC4218"/>
    <w:rsid w:val="00EC4583"/>
    <w:rsid w:val="00EC45A1"/>
    <w:rsid w:val="00EC46FB"/>
    <w:rsid w:val="00EC5AD9"/>
    <w:rsid w:val="00EC5C68"/>
    <w:rsid w:val="00EC648B"/>
    <w:rsid w:val="00EC649C"/>
    <w:rsid w:val="00EC682C"/>
    <w:rsid w:val="00EC714A"/>
    <w:rsid w:val="00EC72C6"/>
    <w:rsid w:val="00EC7B7B"/>
    <w:rsid w:val="00ED0EBC"/>
    <w:rsid w:val="00ED165B"/>
    <w:rsid w:val="00ED2B51"/>
    <w:rsid w:val="00ED2BEE"/>
    <w:rsid w:val="00ED2E0A"/>
    <w:rsid w:val="00ED2F81"/>
    <w:rsid w:val="00ED3433"/>
    <w:rsid w:val="00ED42AF"/>
    <w:rsid w:val="00ED4391"/>
    <w:rsid w:val="00ED60E9"/>
    <w:rsid w:val="00ED63B1"/>
    <w:rsid w:val="00ED65A7"/>
    <w:rsid w:val="00ED67E3"/>
    <w:rsid w:val="00ED683F"/>
    <w:rsid w:val="00ED6871"/>
    <w:rsid w:val="00ED6915"/>
    <w:rsid w:val="00ED721A"/>
    <w:rsid w:val="00ED7579"/>
    <w:rsid w:val="00ED77B0"/>
    <w:rsid w:val="00ED7B31"/>
    <w:rsid w:val="00EE0011"/>
    <w:rsid w:val="00EE070E"/>
    <w:rsid w:val="00EE098B"/>
    <w:rsid w:val="00EE0E78"/>
    <w:rsid w:val="00EE10F9"/>
    <w:rsid w:val="00EE162F"/>
    <w:rsid w:val="00EE19F4"/>
    <w:rsid w:val="00EE219F"/>
    <w:rsid w:val="00EE2F7B"/>
    <w:rsid w:val="00EE318D"/>
    <w:rsid w:val="00EE3BD2"/>
    <w:rsid w:val="00EE3E29"/>
    <w:rsid w:val="00EE3F29"/>
    <w:rsid w:val="00EE410E"/>
    <w:rsid w:val="00EE47F1"/>
    <w:rsid w:val="00EE485B"/>
    <w:rsid w:val="00EE4DC4"/>
    <w:rsid w:val="00EE4DCC"/>
    <w:rsid w:val="00EE5026"/>
    <w:rsid w:val="00EE5722"/>
    <w:rsid w:val="00EE6145"/>
    <w:rsid w:val="00EE6F45"/>
    <w:rsid w:val="00EE7143"/>
    <w:rsid w:val="00EE7483"/>
    <w:rsid w:val="00EE7520"/>
    <w:rsid w:val="00EE765D"/>
    <w:rsid w:val="00EE7E83"/>
    <w:rsid w:val="00EF0411"/>
    <w:rsid w:val="00EF0515"/>
    <w:rsid w:val="00EF0A06"/>
    <w:rsid w:val="00EF0BE6"/>
    <w:rsid w:val="00EF13CA"/>
    <w:rsid w:val="00EF19E1"/>
    <w:rsid w:val="00EF1FDA"/>
    <w:rsid w:val="00EF21DC"/>
    <w:rsid w:val="00EF33A1"/>
    <w:rsid w:val="00EF349B"/>
    <w:rsid w:val="00EF3AA9"/>
    <w:rsid w:val="00EF3EA3"/>
    <w:rsid w:val="00EF4163"/>
    <w:rsid w:val="00EF42EF"/>
    <w:rsid w:val="00EF4EFE"/>
    <w:rsid w:val="00EF5091"/>
    <w:rsid w:val="00EF5160"/>
    <w:rsid w:val="00EF5481"/>
    <w:rsid w:val="00EF55A4"/>
    <w:rsid w:val="00EF571B"/>
    <w:rsid w:val="00EF62AA"/>
    <w:rsid w:val="00EF62AD"/>
    <w:rsid w:val="00EF6422"/>
    <w:rsid w:val="00EF65E5"/>
    <w:rsid w:val="00EF689D"/>
    <w:rsid w:val="00EF6BC6"/>
    <w:rsid w:val="00EF717B"/>
    <w:rsid w:val="00EF7284"/>
    <w:rsid w:val="00F0068D"/>
    <w:rsid w:val="00F00A35"/>
    <w:rsid w:val="00F00D06"/>
    <w:rsid w:val="00F00E7B"/>
    <w:rsid w:val="00F012C4"/>
    <w:rsid w:val="00F016AF"/>
    <w:rsid w:val="00F016D5"/>
    <w:rsid w:val="00F018BF"/>
    <w:rsid w:val="00F01B3F"/>
    <w:rsid w:val="00F022A3"/>
    <w:rsid w:val="00F0235E"/>
    <w:rsid w:val="00F02CCB"/>
    <w:rsid w:val="00F03273"/>
    <w:rsid w:val="00F0330E"/>
    <w:rsid w:val="00F03401"/>
    <w:rsid w:val="00F03758"/>
    <w:rsid w:val="00F0383C"/>
    <w:rsid w:val="00F03B3B"/>
    <w:rsid w:val="00F03E9E"/>
    <w:rsid w:val="00F04CDF"/>
    <w:rsid w:val="00F04D8F"/>
    <w:rsid w:val="00F05EAB"/>
    <w:rsid w:val="00F05FAF"/>
    <w:rsid w:val="00F06150"/>
    <w:rsid w:val="00F067F6"/>
    <w:rsid w:val="00F072EC"/>
    <w:rsid w:val="00F074C3"/>
    <w:rsid w:val="00F105D1"/>
    <w:rsid w:val="00F109D1"/>
    <w:rsid w:val="00F1198A"/>
    <w:rsid w:val="00F11A42"/>
    <w:rsid w:val="00F11D5C"/>
    <w:rsid w:val="00F132FA"/>
    <w:rsid w:val="00F13958"/>
    <w:rsid w:val="00F1456F"/>
    <w:rsid w:val="00F146C3"/>
    <w:rsid w:val="00F148B4"/>
    <w:rsid w:val="00F14BCF"/>
    <w:rsid w:val="00F15442"/>
    <w:rsid w:val="00F15E80"/>
    <w:rsid w:val="00F1645F"/>
    <w:rsid w:val="00F1660C"/>
    <w:rsid w:val="00F1668D"/>
    <w:rsid w:val="00F166BF"/>
    <w:rsid w:val="00F169F3"/>
    <w:rsid w:val="00F17181"/>
    <w:rsid w:val="00F17430"/>
    <w:rsid w:val="00F174E1"/>
    <w:rsid w:val="00F178BC"/>
    <w:rsid w:val="00F17CA6"/>
    <w:rsid w:val="00F20828"/>
    <w:rsid w:val="00F20BEA"/>
    <w:rsid w:val="00F20FC4"/>
    <w:rsid w:val="00F210E8"/>
    <w:rsid w:val="00F21576"/>
    <w:rsid w:val="00F21645"/>
    <w:rsid w:val="00F21F47"/>
    <w:rsid w:val="00F22A9F"/>
    <w:rsid w:val="00F22E14"/>
    <w:rsid w:val="00F238BD"/>
    <w:rsid w:val="00F24818"/>
    <w:rsid w:val="00F26CC1"/>
    <w:rsid w:val="00F26DFE"/>
    <w:rsid w:val="00F271E0"/>
    <w:rsid w:val="00F2720B"/>
    <w:rsid w:val="00F274AF"/>
    <w:rsid w:val="00F309DC"/>
    <w:rsid w:val="00F3124E"/>
    <w:rsid w:val="00F3159B"/>
    <w:rsid w:val="00F32642"/>
    <w:rsid w:val="00F327CA"/>
    <w:rsid w:val="00F32CD6"/>
    <w:rsid w:val="00F32DAF"/>
    <w:rsid w:val="00F3314A"/>
    <w:rsid w:val="00F3426B"/>
    <w:rsid w:val="00F35394"/>
    <w:rsid w:val="00F36D51"/>
    <w:rsid w:val="00F3756E"/>
    <w:rsid w:val="00F406BE"/>
    <w:rsid w:val="00F40CD2"/>
    <w:rsid w:val="00F41613"/>
    <w:rsid w:val="00F41B0A"/>
    <w:rsid w:val="00F420F6"/>
    <w:rsid w:val="00F42714"/>
    <w:rsid w:val="00F42811"/>
    <w:rsid w:val="00F42DA5"/>
    <w:rsid w:val="00F4308C"/>
    <w:rsid w:val="00F434F4"/>
    <w:rsid w:val="00F439FC"/>
    <w:rsid w:val="00F43D1F"/>
    <w:rsid w:val="00F4499E"/>
    <w:rsid w:val="00F44A01"/>
    <w:rsid w:val="00F44DE6"/>
    <w:rsid w:val="00F455BE"/>
    <w:rsid w:val="00F45DA7"/>
    <w:rsid w:val="00F4701C"/>
    <w:rsid w:val="00F47060"/>
    <w:rsid w:val="00F47327"/>
    <w:rsid w:val="00F47393"/>
    <w:rsid w:val="00F475A8"/>
    <w:rsid w:val="00F503DD"/>
    <w:rsid w:val="00F503E4"/>
    <w:rsid w:val="00F5052C"/>
    <w:rsid w:val="00F505A9"/>
    <w:rsid w:val="00F50F86"/>
    <w:rsid w:val="00F511E1"/>
    <w:rsid w:val="00F5133A"/>
    <w:rsid w:val="00F51380"/>
    <w:rsid w:val="00F514D5"/>
    <w:rsid w:val="00F51780"/>
    <w:rsid w:val="00F51F10"/>
    <w:rsid w:val="00F52175"/>
    <w:rsid w:val="00F52624"/>
    <w:rsid w:val="00F530BD"/>
    <w:rsid w:val="00F53143"/>
    <w:rsid w:val="00F5380A"/>
    <w:rsid w:val="00F53E72"/>
    <w:rsid w:val="00F55201"/>
    <w:rsid w:val="00F55E45"/>
    <w:rsid w:val="00F55F0E"/>
    <w:rsid w:val="00F56738"/>
    <w:rsid w:val="00F56C8C"/>
    <w:rsid w:val="00F56FAD"/>
    <w:rsid w:val="00F57166"/>
    <w:rsid w:val="00F57665"/>
    <w:rsid w:val="00F57CA9"/>
    <w:rsid w:val="00F601EB"/>
    <w:rsid w:val="00F61C65"/>
    <w:rsid w:val="00F64314"/>
    <w:rsid w:val="00F64495"/>
    <w:rsid w:val="00F64663"/>
    <w:rsid w:val="00F648C1"/>
    <w:rsid w:val="00F656DF"/>
    <w:rsid w:val="00F65C6A"/>
    <w:rsid w:val="00F65DD1"/>
    <w:rsid w:val="00F661F5"/>
    <w:rsid w:val="00F6704C"/>
    <w:rsid w:val="00F67E25"/>
    <w:rsid w:val="00F7100E"/>
    <w:rsid w:val="00F7145E"/>
    <w:rsid w:val="00F714BC"/>
    <w:rsid w:val="00F71661"/>
    <w:rsid w:val="00F71ADF"/>
    <w:rsid w:val="00F71D16"/>
    <w:rsid w:val="00F72DA5"/>
    <w:rsid w:val="00F72E14"/>
    <w:rsid w:val="00F73183"/>
    <w:rsid w:val="00F7353C"/>
    <w:rsid w:val="00F73822"/>
    <w:rsid w:val="00F73C9F"/>
    <w:rsid w:val="00F74F71"/>
    <w:rsid w:val="00F74FB6"/>
    <w:rsid w:val="00F755E3"/>
    <w:rsid w:val="00F75651"/>
    <w:rsid w:val="00F757EF"/>
    <w:rsid w:val="00F75ED1"/>
    <w:rsid w:val="00F761F8"/>
    <w:rsid w:val="00F763C7"/>
    <w:rsid w:val="00F7658F"/>
    <w:rsid w:val="00F77CAB"/>
    <w:rsid w:val="00F77FB4"/>
    <w:rsid w:val="00F77FD1"/>
    <w:rsid w:val="00F80342"/>
    <w:rsid w:val="00F8098E"/>
    <w:rsid w:val="00F80A5E"/>
    <w:rsid w:val="00F80CF9"/>
    <w:rsid w:val="00F81201"/>
    <w:rsid w:val="00F813E9"/>
    <w:rsid w:val="00F8140A"/>
    <w:rsid w:val="00F816DC"/>
    <w:rsid w:val="00F81849"/>
    <w:rsid w:val="00F83076"/>
    <w:rsid w:val="00F833E6"/>
    <w:rsid w:val="00F84988"/>
    <w:rsid w:val="00F84AFB"/>
    <w:rsid w:val="00F84E26"/>
    <w:rsid w:val="00F851AF"/>
    <w:rsid w:val="00F852F1"/>
    <w:rsid w:val="00F856BC"/>
    <w:rsid w:val="00F859E6"/>
    <w:rsid w:val="00F85D65"/>
    <w:rsid w:val="00F85D98"/>
    <w:rsid w:val="00F8645A"/>
    <w:rsid w:val="00F86879"/>
    <w:rsid w:val="00F86CA1"/>
    <w:rsid w:val="00F87527"/>
    <w:rsid w:val="00F87723"/>
    <w:rsid w:val="00F87775"/>
    <w:rsid w:val="00F87BBF"/>
    <w:rsid w:val="00F87CF3"/>
    <w:rsid w:val="00F87F3E"/>
    <w:rsid w:val="00F903B2"/>
    <w:rsid w:val="00F90981"/>
    <w:rsid w:val="00F90CB2"/>
    <w:rsid w:val="00F90F1B"/>
    <w:rsid w:val="00F91DEF"/>
    <w:rsid w:val="00F91E6F"/>
    <w:rsid w:val="00F9274D"/>
    <w:rsid w:val="00F92C50"/>
    <w:rsid w:val="00F93136"/>
    <w:rsid w:val="00F93230"/>
    <w:rsid w:val="00F947C6"/>
    <w:rsid w:val="00F95196"/>
    <w:rsid w:val="00F95887"/>
    <w:rsid w:val="00F9594C"/>
    <w:rsid w:val="00F96286"/>
    <w:rsid w:val="00F963F2"/>
    <w:rsid w:val="00F9648F"/>
    <w:rsid w:val="00F969F5"/>
    <w:rsid w:val="00F971CB"/>
    <w:rsid w:val="00F97871"/>
    <w:rsid w:val="00F97A38"/>
    <w:rsid w:val="00FA0640"/>
    <w:rsid w:val="00FA0A32"/>
    <w:rsid w:val="00FA0A59"/>
    <w:rsid w:val="00FA0BB2"/>
    <w:rsid w:val="00FA0F5F"/>
    <w:rsid w:val="00FA2033"/>
    <w:rsid w:val="00FA24CE"/>
    <w:rsid w:val="00FA2C2E"/>
    <w:rsid w:val="00FA31F2"/>
    <w:rsid w:val="00FA3D0E"/>
    <w:rsid w:val="00FA42A8"/>
    <w:rsid w:val="00FA4B35"/>
    <w:rsid w:val="00FA4EEA"/>
    <w:rsid w:val="00FA5169"/>
    <w:rsid w:val="00FA557E"/>
    <w:rsid w:val="00FA57E3"/>
    <w:rsid w:val="00FA5891"/>
    <w:rsid w:val="00FA5C64"/>
    <w:rsid w:val="00FA5D87"/>
    <w:rsid w:val="00FA6A72"/>
    <w:rsid w:val="00FA6A91"/>
    <w:rsid w:val="00FA7134"/>
    <w:rsid w:val="00FA7C36"/>
    <w:rsid w:val="00FB0005"/>
    <w:rsid w:val="00FB01B9"/>
    <w:rsid w:val="00FB0734"/>
    <w:rsid w:val="00FB0F20"/>
    <w:rsid w:val="00FB0FA1"/>
    <w:rsid w:val="00FB11F0"/>
    <w:rsid w:val="00FB1871"/>
    <w:rsid w:val="00FB2019"/>
    <w:rsid w:val="00FB225A"/>
    <w:rsid w:val="00FB30FF"/>
    <w:rsid w:val="00FB32DE"/>
    <w:rsid w:val="00FB3320"/>
    <w:rsid w:val="00FB33AA"/>
    <w:rsid w:val="00FB35DA"/>
    <w:rsid w:val="00FB3AA2"/>
    <w:rsid w:val="00FB3AC3"/>
    <w:rsid w:val="00FB3B7B"/>
    <w:rsid w:val="00FB4468"/>
    <w:rsid w:val="00FB4827"/>
    <w:rsid w:val="00FB4CCF"/>
    <w:rsid w:val="00FB4D7C"/>
    <w:rsid w:val="00FB4DBD"/>
    <w:rsid w:val="00FB5016"/>
    <w:rsid w:val="00FB627D"/>
    <w:rsid w:val="00FB6A4D"/>
    <w:rsid w:val="00FB734B"/>
    <w:rsid w:val="00FB7553"/>
    <w:rsid w:val="00FB7A02"/>
    <w:rsid w:val="00FB7A73"/>
    <w:rsid w:val="00FC008C"/>
    <w:rsid w:val="00FC0925"/>
    <w:rsid w:val="00FC0C49"/>
    <w:rsid w:val="00FC1E5E"/>
    <w:rsid w:val="00FC26CE"/>
    <w:rsid w:val="00FC2C71"/>
    <w:rsid w:val="00FC2DBA"/>
    <w:rsid w:val="00FC31C7"/>
    <w:rsid w:val="00FC343F"/>
    <w:rsid w:val="00FC3491"/>
    <w:rsid w:val="00FC48FA"/>
    <w:rsid w:val="00FC4951"/>
    <w:rsid w:val="00FC4B26"/>
    <w:rsid w:val="00FC4C41"/>
    <w:rsid w:val="00FC4FE7"/>
    <w:rsid w:val="00FC591C"/>
    <w:rsid w:val="00FC62DE"/>
    <w:rsid w:val="00FC63D2"/>
    <w:rsid w:val="00FC63E0"/>
    <w:rsid w:val="00FC6799"/>
    <w:rsid w:val="00FC6E0B"/>
    <w:rsid w:val="00FC7338"/>
    <w:rsid w:val="00FC7868"/>
    <w:rsid w:val="00FC79FE"/>
    <w:rsid w:val="00FD0083"/>
    <w:rsid w:val="00FD00AA"/>
    <w:rsid w:val="00FD057C"/>
    <w:rsid w:val="00FD0BBC"/>
    <w:rsid w:val="00FD0F20"/>
    <w:rsid w:val="00FD1441"/>
    <w:rsid w:val="00FD1680"/>
    <w:rsid w:val="00FD217E"/>
    <w:rsid w:val="00FD2269"/>
    <w:rsid w:val="00FD2441"/>
    <w:rsid w:val="00FD3599"/>
    <w:rsid w:val="00FD36C3"/>
    <w:rsid w:val="00FD3840"/>
    <w:rsid w:val="00FD3E56"/>
    <w:rsid w:val="00FD4879"/>
    <w:rsid w:val="00FD4A3F"/>
    <w:rsid w:val="00FD4A97"/>
    <w:rsid w:val="00FD60F2"/>
    <w:rsid w:val="00FD6905"/>
    <w:rsid w:val="00FD7576"/>
    <w:rsid w:val="00FE0919"/>
    <w:rsid w:val="00FE1095"/>
    <w:rsid w:val="00FE1781"/>
    <w:rsid w:val="00FE1F58"/>
    <w:rsid w:val="00FE24D4"/>
    <w:rsid w:val="00FE2A82"/>
    <w:rsid w:val="00FE2C1E"/>
    <w:rsid w:val="00FE31F2"/>
    <w:rsid w:val="00FE3436"/>
    <w:rsid w:val="00FE3539"/>
    <w:rsid w:val="00FE3A5C"/>
    <w:rsid w:val="00FE3AF0"/>
    <w:rsid w:val="00FE3BF2"/>
    <w:rsid w:val="00FE40AE"/>
    <w:rsid w:val="00FE4323"/>
    <w:rsid w:val="00FE4578"/>
    <w:rsid w:val="00FE4E10"/>
    <w:rsid w:val="00FE56BB"/>
    <w:rsid w:val="00FE5B38"/>
    <w:rsid w:val="00FE5C92"/>
    <w:rsid w:val="00FE5D39"/>
    <w:rsid w:val="00FE61B4"/>
    <w:rsid w:val="00FE641A"/>
    <w:rsid w:val="00FE649C"/>
    <w:rsid w:val="00FE68CA"/>
    <w:rsid w:val="00FE6C16"/>
    <w:rsid w:val="00FE71FE"/>
    <w:rsid w:val="00FE794F"/>
    <w:rsid w:val="00FE798A"/>
    <w:rsid w:val="00FE7FFC"/>
    <w:rsid w:val="00FF007F"/>
    <w:rsid w:val="00FF00A7"/>
    <w:rsid w:val="00FF0E78"/>
    <w:rsid w:val="00FF1A6A"/>
    <w:rsid w:val="00FF28B0"/>
    <w:rsid w:val="00FF2B32"/>
    <w:rsid w:val="00FF3CAC"/>
    <w:rsid w:val="00FF403B"/>
    <w:rsid w:val="00FF4F76"/>
    <w:rsid w:val="00FF4FEA"/>
    <w:rsid w:val="00FF5258"/>
    <w:rsid w:val="00FF5FFD"/>
    <w:rsid w:val="00FF60F9"/>
    <w:rsid w:val="00FF64D4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AF54CF"/>
  <w15:docId w15:val="{5D134ED5-422E-45F5-82F0-0BD50F405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8A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0A1363"/>
    <w:pPr>
      <w:keepNext/>
      <w:keepLines/>
      <w:spacing w:before="240" w:after="0" w:line="360" w:lineRule="auto"/>
      <w:jc w:val="both"/>
      <w:outlineLvl w:val="0"/>
    </w:pPr>
    <w:rPr>
      <w:rFonts w:eastAsiaTheme="majorEastAsia" w:cs="Times New Roman"/>
      <w:b/>
      <w:color w:val="000000" w:themeColor="text1"/>
      <w:szCs w:val="24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580B2B"/>
    <w:pPr>
      <w:keepNext/>
      <w:keepLines/>
      <w:numPr>
        <w:numId w:val="10"/>
      </w:numPr>
      <w:spacing w:after="240" w:line="480" w:lineRule="auto"/>
      <w:outlineLvl w:val="1"/>
    </w:pPr>
    <w:rPr>
      <w:rFonts w:eastAsiaTheme="majorEastAsia" w:cstheme="minorHAnsi"/>
      <w:b/>
      <w:szCs w:val="26"/>
      <w:lang w:val="es-CL" w:eastAsia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BD515D"/>
    <w:pPr>
      <w:keepNext/>
      <w:keepLines/>
      <w:spacing w:before="40" w:after="0" w:line="360" w:lineRule="auto"/>
      <w:outlineLvl w:val="2"/>
    </w:pPr>
    <w:rPr>
      <w:rFonts w:eastAsiaTheme="majorEastAsia" w:cs="Times New Roman"/>
      <w:b/>
      <w:i/>
      <w:iCs/>
      <w:szCs w:val="24"/>
      <w:lang w:val="en-AU"/>
    </w:rPr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6E748A"/>
    <w:pPr>
      <w:keepNext/>
      <w:keepLines/>
      <w:spacing w:before="200" w:after="0" w:line="360" w:lineRule="auto"/>
      <w:outlineLvl w:val="3"/>
    </w:pPr>
    <w:rPr>
      <w:rFonts w:eastAsiaTheme="majorEastAsia" w:cs="Times New Roman"/>
      <w:b/>
      <w:iCs/>
      <w:color w:val="000000" w:themeColor="text1"/>
      <w:szCs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80B2B"/>
    <w:rPr>
      <w:rFonts w:ascii="Times New Roman" w:eastAsiaTheme="majorEastAsia" w:hAnsi="Times New Roman" w:cstheme="minorHAnsi"/>
      <w:b/>
      <w:sz w:val="24"/>
      <w:szCs w:val="26"/>
      <w:lang w:val="es-CL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0A1363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D606A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D606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06A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Fuentedeprrafopredeter"/>
    <w:link w:val="EndNoteBibliography"/>
    <w:rsid w:val="00D606A8"/>
    <w:rPr>
      <w:rFonts w:ascii="Calibri" w:hAnsi="Calibri" w:cs="Calibri"/>
      <w:noProof/>
    </w:rPr>
  </w:style>
  <w:style w:type="paragraph" w:styleId="Encabezado">
    <w:name w:val="header"/>
    <w:basedOn w:val="Normal"/>
    <w:link w:val="EncabezadoCar"/>
    <w:uiPriority w:val="99"/>
    <w:unhideWhenUsed/>
    <w:rsid w:val="009967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67A8"/>
  </w:style>
  <w:style w:type="paragraph" w:styleId="Piedepgina">
    <w:name w:val="footer"/>
    <w:basedOn w:val="Normal"/>
    <w:link w:val="PiedepginaCar"/>
    <w:uiPriority w:val="99"/>
    <w:unhideWhenUsed/>
    <w:rsid w:val="009967A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67A8"/>
  </w:style>
  <w:style w:type="paragraph" w:styleId="Textodeglobo">
    <w:name w:val="Balloon Text"/>
    <w:basedOn w:val="Normal"/>
    <w:link w:val="TextodegloboCar"/>
    <w:uiPriority w:val="99"/>
    <w:semiHidden/>
    <w:unhideWhenUsed/>
    <w:rsid w:val="005B1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135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60F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60F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60F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0F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0F16"/>
    <w:rPr>
      <w:b/>
      <w:bCs/>
      <w:sz w:val="20"/>
      <w:szCs w:val="20"/>
    </w:rPr>
  </w:style>
  <w:style w:type="paragraph" w:styleId="Prrafodelista">
    <w:name w:val="List Paragraph"/>
    <w:basedOn w:val="Normal"/>
    <w:link w:val="PrrafodelistaCar"/>
    <w:uiPriority w:val="34"/>
    <w:qFormat/>
    <w:rsid w:val="004A734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BD515D"/>
    <w:rPr>
      <w:rFonts w:ascii="Times New Roman" w:eastAsiaTheme="majorEastAsia" w:hAnsi="Times New Roman" w:cs="Times New Roman"/>
      <w:b/>
      <w:i/>
      <w:iCs/>
      <w:sz w:val="24"/>
      <w:szCs w:val="24"/>
      <w:lang w:val="en-AU"/>
    </w:rPr>
  </w:style>
  <w:style w:type="character" w:styleId="nfasis">
    <w:name w:val="Emphasis"/>
    <w:basedOn w:val="Fuentedeprrafopredeter"/>
    <w:uiPriority w:val="20"/>
    <w:qFormat/>
    <w:rsid w:val="00E0469A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AD6FCA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D6FCA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6E748A"/>
    <w:rPr>
      <w:rFonts w:ascii="Times New Roman" w:eastAsiaTheme="majorEastAsia" w:hAnsi="Times New Roman" w:cs="Times New Roman"/>
      <w:b/>
      <w:iCs/>
      <w:color w:val="000000" w:themeColor="text1"/>
      <w:sz w:val="24"/>
      <w:szCs w:val="24"/>
      <w:u w:val="single"/>
      <w:lang w:val="es-ES"/>
    </w:rPr>
  </w:style>
  <w:style w:type="paragraph" w:styleId="Revisin">
    <w:name w:val="Revision"/>
    <w:hidden/>
    <w:uiPriority w:val="99"/>
    <w:semiHidden/>
    <w:rsid w:val="00074E18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ar"/>
    <w:rsid w:val="001B0637"/>
    <w:pPr>
      <w:spacing w:before="120" w:after="120"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1B0637"/>
  </w:style>
  <w:style w:type="character" w:customStyle="1" w:styleId="EndNoteCategoryHeadingCar">
    <w:name w:val="EndNote Category Heading Car"/>
    <w:basedOn w:val="PrrafodelistaCar"/>
    <w:link w:val="EndNoteCategoryHeading"/>
    <w:rsid w:val="001B0637"/>
  </w:style>
  <w:style w:type="paragraph" w:customStyle="1" w:styleId="EndNoteCategoryTitle">
    <w:name w:val="EndNote Category Title"/>
    <w:basedOn w:val="Normal"/>
    <w:link w:val="EndNoteCategoryTitleCar"/>
    <w:rsid w:val="001B0637"/>
    <w:pPr>
      <w:spacing w:before="120" w:after="120"/>
      <w:jc w:val="center"/>
    </w:pPr>
  </w:style>
  <w:style w:type="character" w:customStyle="1" w:styleId="EndNoteCategoryTitleCar">
    <w:name w:val="EndNote Category Title Car"/>
    <w:basedOn w:val="PrrafodelistaCar"/>
    <w:link w:val="EndNoteCategoryTitle"/>
    <w:rsid w:val="001B0637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B0637"/>
    <w:rPr>
      <w:color w:val="605E5C"/>
      <w:shd w:val="clear" w:color="auto" w:fill="E1DFDD"/>
    </w:rPr>
  </w:style>
  <w:style w:type="character" w:customStyle="1" w:styleId="st">
    <w:name w:val="st"/>
    <w:basedOn w:val="Fuentedeprrafopredeter"/>
    <w:rsid w:val="006A17B5"/>
  </w:style>
  <w:style w:type="character" w:styleId="Nmerodelnea">
    <w:name w:val="line number"/>
    <w:basedOn w:val="Fuentedeprrafopredeter"/>
    <w:uiPriority w:val="99"/>
    <w:semiHidden/>
    <w:unhideWhenUsed/>
    <w:rsid w:val="00832F63"/>
  </w:style>
  <w:style w:type="paragraph" w:styleId="NormalWeb">
    <w:name w:val="Normal (Web)"/>
    <w:basedOn w:val="Normal"/>
    <w:uiPriority w:val="99"/>
    <w:unhideWhenUsed/>
    <w:rsid w:val="008C59F5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s-ES" w:eastAsia="es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D5F3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D5F3D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D5F3D"/>
    <w:rPr>
      <w:vertAlign w:val="superscript"/>
    </w:rPr>
  </w:style>
  <w:style w:type="character" w:styleId="Mencinsinresolver">
    <w:name w:val="Unresolved Mention"/>
    <w:basedOn w:val="Fuentedeprrafopredeter"/>
    <w:uiPriority w:val="99"/>
    <w:semiHidden/>
    <w:unhideWhenUsed/>
    <w:rsid w:val="00FE31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F1139BB2CED4D83583AD37500F6A7" ma:contentTypeVersion="14" ma:contentTypeDescription="Create a new document." ma:contentTypeScope="" ma:versionID="3555ca90d291ad1411a7a2d47c1a4d43">
  <xsd:schema xmlns:xsd="http://www.w3.org/2001/XMLSchema" xmlns:xs="http://www.w3.org/2001/XMLSchema" xmlns:p="http://schemas.microsoft.com/office/2006/metadata/properties" xmlns:ns3="6af02260-bb4d-451b-a2f8-9ecdc8918d66" xmlns:ns4="e21ff5ed-6f8b-4a96-9f55-bbaada8d2deb" targetNamespace="http://schemas.microsoft.com/office/2006/metadata/properties" ma:root="true" ma:fieldsID="7139d8d241087ad9881e792d273b09fc" ns3:_="" ns4:_="">
    <xsd:import namespace="6af02260-bb4d-451b-a2f8-9ecdc8918d66"/>
    <xsd:import namespace="e21ff5ed-6f8b-4a96-9f55-bbaada8d2d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02260-bb4d-451b-a2f8-9ecdc8918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ff5ed-6f8b-4a96-9f55-bbaada8d2d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970F1A-B8CF-4B13-8DDF-B104BBF405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E14112-6FAF-4EF0-A7CC-C946A6EE44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510601-A86D-402F-852F-AD18C00319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26C3223-6E02-4B3C-B5A1-263033AA29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f02260-bb4d-451b-a2f8-9ecdc8918d66"/>
    <ds:schemaRef ds:uri="e21ff5ed-6f8b-4a96-9f55-bbaada8d2d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64</Words>
  <Characters>200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2</CharactersWithSpaces>
  <SharedDoc>false</SharedDoc>
  <HLinks>
    <vt:vector size="18" baseType="variant">
      <vt:variant>
        <vt:i4>5570577</vt:i4>
      </vt:variant>
      <vt:variant>
        <vt:i4>225</vt:i4>
      </vt:variant>
      <vt:variant>
        <vt:i4>0</vt:i4>
      </vt:variant>
      <vt:variant>
        <vt:i4>5</vt:i4>
      </vt:variant>
      <vt:variant>
        <vt:lpwstr>http://dx.doi.org/10.1016/j.cbpc.2014.11.004</vt:lpwstr>
      </vt:variant>
      <vt:variant>
        <vt:lpwstr/>
      </vt:variant>
      <vt:variant>
        <vt:i4>5177347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csr.2010.09.004</vt:lpwstr>
      </vt:variant>
      <vt:variant>
        <vt:lpwstr/>
      </vt:variant>
      <vt:variant>
        <vt:i4>720907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242/jeb.16845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Ramírez</dc:creator>
  <cp:keywords/>
  <dc:description/>
  <cp:lastModifiedBy>Victor Cubillos M.</cp:lastModifiedBy>
  <cp:revision>3</cp:revision>
  <cp:lastPrinted>2021-10-13T18:57:00Z</cp:lastPrinted>
  <dcterms:created xsi:type="dcterms:W3CDTF">2022-05-09T04:52:00Z</dcterms:created>
  <dcterms:modified xsi:type="dcterms:W3CDTF">2022-05-09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F1139BB2CED4D83583AD37500F6A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cology</vt:lpwstr>
  </property>
  <property fmtid="{D5CDD505-2E9C-101B-9397-08002B2CF9AE}" pid="12" name="Mendeley Recent Style Name 4_1">
    <vt:lpwstr>Ec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